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6FAEA" w14:textId="491EF05A" w:rsidR="00F6286A" w:rsidRPr="00E4797C" w:rsidRDefault="00D27060" w:rsidP="00E4797C">
      <w:pPr>
        <w:spacing w:line="480" w:lineRule="auto"/>
        <w:ind w:left="360"/>
        <w:rPr>
          <w:rFonts w:ascii="Arial" w:hAnsi="Arial" w:cs="Arial"/>
          <w:b/>
          <w:bCs/>
        </w:rPr>
      </w:pPr>
      <w:bookmarkStart w:id="0" w:name="_Hlk100038396"/>
      <w:r w:rsidRPr="00E4797C">
        <w:rPr>
          <w:rFonts w:ascii="Arial" w:hAnsi="Arial" w:cs="Arial"/>
          <w:b/>
          <w:bCs/>
        </w:rPr>
        <w:t>Efficacy and safety</w:t>
      </w:r>
      <w:r w:rsidR="00B1593B" w:rsidRPr="00E4797C">
        <w:rPr>
          <w:rFonts w:ascii="Arial" w:hAnsi="Arial" w:cs="Arial"/>
          <w:b/>
          <w:bCs/>
        </w:rPr>
        <w:t xml:space="preserve"> of </w:t>
      </w:r>
      <w:r w:rsidR="00531810" w:rsidRPr="00E4797C">
        <w:rPr>
          <w:rFonts w:ascii="Arial" w:hAnsi="Arial" w:cs="Arial"/>
          <w:b/>
          <w:bCs/>
        </w:rPr>
        <w:t xml:space="preserve">ritlecitinib in </w:t>
      </w:r>
      <w:r w:rsidRPr="00E4797C">
        <w:rPr>
          <w:rFonts w:ascii="Arial" w:hAnsi="Arial" w:cs="Arial"/>
          <w:b/>
          <w:bCs/>
        </w:rPr>
        <w:t xml:space="preserve">the </w:t>
      </w:r>
      <w:r w:rsidR="00B1593B" w:rsidRPr="00E4797C">
        <w:rPr>
          <w:rFonts w:ascii="Arial" w:hAnsi="Arial" w:cs="Arial"/>
          <w:b/>
          <w:bCs/>
        </w:rPr>
        <w:t xml:space="preserve">Asian subpopulation </w:t>
      </w:r>
      <w:r w:rsidR="00531810" w:rsidRPr="00E4797C">
        <w:rPr>
          <w:rFonts w:ascii="Arial" w:hAnsi="Arial" w:cs="Arial"/>
          <w:b/>
          <w:bCs/>
        </w:rPr>
        <w:t>of</w:t>
      </w:r>
      <w:r w:rsidR="00B1593B" w:rsidRPr="00E4797C">
        <w:rPr>
          <w:rFonts w:ascii="Arial" w:hAnsi="Arial" w:cs="Arial"/>
          <w:b/>
          <w:bCs/>
        </w:rPr>
        <w:t xml:space="preserve"> </w:t>
      </w:r>
      <w:r w:rsidR="00E91352" w:rsidRPr="00E4797C">
        <w:rPr>
          <w:rFonts w:ascii="Arial" w:hAnsi="Arial" w:cs="Arial"/>
          <w:b/>
          <w:bCs/>
        </w:rPr>
        <w:t xml:space="preserve">the </w:t>
      </w:r>
      <w:r w:rsidR="00B1593B" w:rsidRPr="00E4797C">
        <w:rPr>
          <w:rFonts w:ascii="Arial" w:hAnsi="Arial" w:cs="Arial"/>
          <w:b/>
          <w:bCs/>
        </w:rPr>
        <w:t>ALLEGRO-2b/3 and ALLEGRO-LT clinical studies for alopecia areata</w:t>
      </w:r>
      <w:r w:rsidR="00102845" w:rsidRPr="00E4797C">
        <w:rPr>
          <w:rFonts w:ascii="Arial" w:hAnsi="Arial" w:cs="Arial"/>
          <w:b/>
          <w:bCs/>
        </w:rPr>
        <w:t xml:space="preserve"> </w:t>
      </w:r>
    </w:p>
    <w:bookmarkEnd w:id="0"/>
    <w:p w14:paraId="7FD923E2" w14:textId="45AB294A" w:rsidR="00F6286A" w:rsidRPr="00E4797C" w:rsidRDefault="00717A59" w:rsidP="00E4797C">
      <w:pPr>
        <w:spacing w:after="120" w:line="480" w:lineRule="auto"/>
        <w:ind w:left="360"/>
        <w:rPr>
          <w:rFonts w:ascii="Arial" w:hAnsi="Arial" w:cs="Arial"/>
          <w:vertAlign w:val="superscript"/>
        </w:rPr>
      </w:pPr>
      <w:r w:rsidRPr="00E4797C">
        <w:rPr>
          <w:rFonts w:ascii="Arial" w:hAnsi="Arial" w:cs="Arial"/>
          <w:b/>
          <w:bCs/>
        </w:rPr>
        <w:t xml:space="preserve">Authors: </w:t>
      </w:r>
      <w:r w:rsidR="00DA527F" w:rsidRPr="00E4797C">
        <w:rPr>
          <w:rFonts w:ascii="Arial" w:hAnsi="Arial" w:cs="Arial"/>
        </w:rPr>
        <w:t>Rie Ueki</w:t>
      </w:r>
      <w:r w:rsidR="0005371C" w:rsidRPr="00E4797C">
        <w:rPr>
          <w:rFonts w:ascii="Arial" w:hAnsi="Arial" w:cs="Arial"/>
          <w:vertAlign w:val="superscript"/>
        </w:rPr>
        <w:t>1</w:t>
      </w:r>
      <w:r w:rsidR="00DA527F" w:rsidRPr="00E4797C">
        <w:rPr>
          <w:rFonts w:ascii="Arial" w:hAnsi="Arial" w:cs="Arial"/>
        </w:rPr>
        <w:t xml:space="preserve">, </w:t>
      </w:r>
      <w:r w:rsidR="003651BF" w:rsidRPr="00E4797C">
        <w:rPr>
          <w:rFonts w:ascii="Arial" w:hAnsi="Arial" w:cs="Arial"/>
        </w:rPr>
        <w:t>Masato Mizuashi</w:t>
      </w:r>
      <w:r w:rsidR="003651BF" w:rsidRPr="00E4797C">
        <w:rPr>
          <w:rFonts w:ascii="Arial" w:hAnsi="Arial" w:cs="Arial"/>
          <w:vertAlign w:val="superscript"/>
        </w:rPr>
        <w:t>2</w:t>
      </w:r>
      <w:r w:rsidR="003651BF" w:rsidRPr="00E4797C">
        <w:rPr>
          <w:rFonts w:ascii="Arial" w:hAnsi="Arial" w:cs="Arial"/>
        </w:rPr>
        <w:t xml:space="preserve">, </w:t>
      </w:r>
      <w:proofErr w:type="spellStart"/>
      <w:r w:rsidR="003651BF" w:rsidRPr="00E4797C">
        <w:rPr>
          <w:rFonts w:ascii="Arial" w:hAnsi="Arial" w:cs="Arial"/>
        </w:rPr>
        <w:t>K</w:t>
      </w:r>
      <w:r w:rsidR="00DA527F" w:rsidRPr="00E4797C">
        <w:rPr>
          <w:rFonts w:ascii="Arial" w:hAnsi="Arial" w:cs="Arial"/>
        </w:rPr>
        <w:t>azutoshi</w:t>
      </w:r>
      <w:proofErr w:type="spellEnd"/>
      <w:r w:rsidR="00DA527F" w:rsidRPr="00E4797C">
        <w:rPr>
          <w:rFonts w:ascii="Arial" w:hAnsi="Arial" w:cs="Arial"/>
        </w:rPr>
        <w:t xml:space="preserve"> Harada</w:t>
      </w:r>
      <w:r w:rsidR="004544DB" w:rsidRPr="00E4797C">
        <w:rPr>
          <w:rFonts w:ascii="Arial" w:hAnsi="Arial" w:cs="Arial"/>
          <w:vertAlign w:val="superscript"/>
        </w:rPr>
        <w:t>3</w:t>
      </w:r>
      <w:r w:rsidR="00DA527F" w:rsidRPr="00E4797C">
        <w:rPr>
          <w:rFonts w:ascii="Arial" w:hAnsi="Arial" w:cs="Arial"/>
        </w:rPr>
        <w:t xml:space="preserve">, </w:t>
      </w:r>
      <w:r w:rsidR="009C797A" w:rsidRPr="00E4797C">
        <w:rPr>
          <w:rFonts w:ascii="Arial" w:hAnsi="Arial" w:cs="Arial"/>
        </w:rPr>
        <w:t>Xingqi Zhang</w:t>
      </w:r>
      <w:r w:rsidR="009C797A" w:rsidRPr="00E4797C">
        <w:rPr>
          <w:rFonts w:ascii="Arial" w:hAnsi="Arial" w:cs="Arial"/>
          <w:vertAlign w:val="superscript"/>
        </w:rPr>
        <w:t>4</w:t>
      </w:r>
      <w:r w:rsidR="009C797A" w:rsidRPr="00E4797C">
        <w:rPr>
          <w:rFonts w:ascii="Arial" w:hAnsi="Arial" w:cs="Arial"/>
        </w:rPr>
        <w:t>, Wenyu Wu</w:t>
      </w:r>
      <w:r w:rsidR="009C797A" w:rsidRPr="00E4797C">
        <w:rPr>
          <w:rFonts w:ascii="Arial" w:hAnsi="Arial" w:cs="Arial"/>
          <w:vertAlign w:val="superscript"/>
        </w:rPr>
        <w:t>5</w:t>
      </w:r>
      <w:r w:rsidR="009C797A" w:rsidRPr="00E4797C">
        <w:rPr>
          <w:rFonts w:ascii="Arial" w:hAnsi="Arial" w:cs="Arial"/>
        </w:rPr>
        <w:t xml:space="preserve">, </w:t>
      </w:r>
      <w:r w:rsidR="003F6298" w:rsidRPr="00E4797C">
        <w:rPr>
          <w:rFonts w:ascii="Arial" w:hAnsi="Arial" w:cs="Arial"/>
        </w:rPr>
        <w:t>Wen-Hung Chung</w:t>
      </w:r>
      <w:r w:rsidR="00DF131A" w:rsidRPr="00E4797C">
        <w:rPr>
          <w:rFonts w:ascii="Arial" w:hAnsi="Arial" w:cs="Arial"/>
          <w:vertAlign w:val="superscript"/>
        </w:rPr>
        <w:t>6</w:t>
      </w:r>
      <w:r w:rsidR="003F6298" w:rsidRPr="00E4797C">
        <w:rPr>
          <w:rFonts w:ascii="Arial" w:hAnsi="Arial" w:cs="Arial"/>
        </w:rPr>
        <w:t xml:space="preserve">, </w:t>
      </w:r>
      <w:proofErr w:type="spellStart"/>
      <w:r w:rsidR="009C797A" w:rsidRPr="00E4797C">
        <w:rPr>
          <w:rFonts w:ascii="Arial" w:hAnsi="Arial" w:cs="Arial"/>
        </w:rPr>
        <w:t>Ohsang</w:t>
      </w:r>
      <w:proofErr w:type="spellEnd"/>
      <w:r w:rsidR="009C797A" w:rsidRPr="00E4797C">
        <w:rPr>
          <w:rFonts w:ascii="Arial" w:hAnsi="Arial" w:cs="Arial"/>
        </w:rPr>
        <w:t xml:space="preserve"> Kwon</w:t>
      </w:r>
      <w:r w:rsidR="00DF131A" w:rsidRPr="00E4797C">
        <w:rPr>
          <w:rFonts w:ascii="Arial" w:hAnsi="Arial" w:cs="Arial"/>
          <w:vertAlign w:val="superscript"/>
        </w:rPr>
        <w:t>7</w:t>
      </w:r>
      <w:r w:rsidR="009C797A" w:rsidRPr="00E4797C">
        <w:rPr>
          <w:rFonts w:ascii="Arial" w:hAnsi="Arial" w:cs="Arial"/>
        </w:rPr>
        <w:t>, Xin Luo</w:t>
      </w:r>
      <w:r w:rsidR="00DF131A" w:rsidRPr="00E4797C">
        <w:rPr>
          <w:rFonts w:ascii="Arial" w:hAnsi="Arial" w:cs="Arial"/>
          <w:vertAlign w:val="superscript"/>
        </w:rPr>
        <w:t>8</w:t>
      </w:r>
      <w:r w:rsidR="009C797A" w:rsidRPr="00E4797C">
        <w:rPr>
          <w:rFonts w:ascii="Arial" w:hAnsi="Arial" w:cs="Arial"/>
        </w:rPr>
        <w:t>, Victoria Basey</w:t>
      </w:r>
      <w:r w:rsidR="00DF131A" w:rsidRPr="00E4797C">
        <w:rPr>
          <w:rFonts w:ascii="Arial" w:hAnsi="Arial" w:cs="Arial"/>
          <w:vertAlign w:val="superscript"/>
        </w:rPr>
        <w:t>9</w:t>
      </w:r>
      <w:r w:rsidR="009C797A" w:rsidRPr="00E4797C">
        <w:rPr>
          <w:rFonts w:ascii="Arial" w:hAnsi="Arial" w:cs="Arial"/>
        </w:rPr>
        <w:t>, Robert Wolk</w:t>
      </w:r>
      <w:r w:rsidR="00DF131A" w:rsidRPr="00E4797C">
        <w:rPr>
          <w:rFonts w:ascii="Arial" w:hAnsi="Arial" w:cs="Arial"/>
          <w:vertAlign w:val="superscript"/>
        </w:rPr>
        <w:t>10</w:t>
      </w:r>
      <w:r w:rsidR="00DA527F" w:rsidRPr="00E4797C">
        <w:rPr>
          <w:rFonts w:ascii="Arial" w:hAnsi="Arial" w:cs="Arial"/>
        </w:rPr>
        <w:t>, Nanzhi Shi</w:t>
      </w:r>
      <w:r w:rsidR="00DF131A" w:rsidRPr="00E4797C">
        <w:rPr>
          <w:rFonts w:ascii="Arial" w:hAnsi="Arial" w:cs="Arial"/>
          <w:vertAlign w:val="superscript"/>
        </w:rPr>
        <w:t>1</w:t>
      </w:r>
      <w:r w:rsidR="00475B6A" w:rsidRPr="00E4797C">
        <w:rPr>
          <w:rFonts w:ascii="Arial" w:hAnsi="Arial" w:cs="Arial"/>
          <w:vertAlign w:val="superscript"/>
        </w:rPr>
        <w:t>1</w:t>
      </w:r>
      <w:r w:rsidR="00DA527F" w:rsidRPr="00E4797C">
        <w:rPr>
          <w:rFonts w:ascii="Arial" w:hAnsi="Arial" w:cs="Arial"/>
        </w:rPr>
        <w:t>, Kayo Fujita</w:t>
      </w:r>
      <w:r w:rsidR="004F668E" w:rsidRPr="00E4797C">
        <w:rPr>
          <w:rFonts w:ascii="Arial" w:hAnsi="Arial" w:cs="Arial"/>
          <w:vertAlign w:val="superscript"/>
        </w:rPr>
        <w:t>1</w:t>
      </w:r>
      <w:r w:rsidR="00475B6A" w:rsidRPr="00E4797C">
        <w:rPr>
          <w:rFonts w:ascii="Arial" w:hAnsi="Arial" w:cs="Arial"/>
          <w:vertAlign w:val="superscript"/>
        </w:rPr>
        <w:t>1</w:t>
      </w:r>
      <w:r w:rsidR="00DA527F" w:rsidRPr="00E4797C">
        <w:rPr>
          <w:rFonts w:ascii="Arial" w:hAnsi="Arial" w:cs="Arial"/>
        </w:rPr>
        <w:t xml:space="preserve">, </w:t>
      </w:r>
      <w:proofErr w:type="spellStart"/>
      <w:r w:rsidR="009C797A" w:rsidRPr="00E4797C">
        <w:rPr>
          <w:rFonts w:ascii="Arial" w:hAnsi="Arial" w:cs="Arial"/>
        </w:rPr>
        <w:t>Yimen</w:t>
      </w:r>
      <w:r w:rsidR="00AC0238" w:rsidRPr="00E4797C">
        <w:rPr>
          <w:rFonts w:ascii="Arial" w:hAnsi="Arial" w:cs="Arial"/>
        </w:rPr>
        <w:t>g</w:t>
      </w:r>
      <w:proofErr w:type="spellEnd"/>
      <w:r w:rsidR="009C797A" w:rsidRPr="00E4797C">
        <w:rPr>
          <w:rFonts w:ascii="Arial" w:hAnsi="Arial" w:cs="Arial"/>
        </w:rPr>
        <w:t xml:space="preserve"> Shen</w:t>
      </w:r>
      <w:r w:rsidR="004F668E" w:rsidRPr="00E4797C">
        <w:rPr>
          <w:rFonts w:ascii="Arial" w:hAnsi="Arial" w:cs="Arial"/>
          <w:vertAlign w:val="superscript"/>
        </w:rPr>
        <w:t>1</w:t>
      </w:r>
      <w:r w:rsidR="00475B6A" w:rsidRPr="00E4797C">
        <w:rPr>
          <w:rFonts w:ascii="Arial" w:hAnsi="Arial" w:cs="Arial"/>
          <w:vertAlign w:val="superscript"/>
        </w:rPr>
        <w:t>2</w:t>
      </w:r>
      <w:r w:rsidR="009C797A" w:rsidRPr="00E4797C">
        <w:rPr>
          <w:rFonts w:ascii="Arial" w:hAnsi="Arial" w:cs="Arial"/>
        </w:rPr>
        <w:t xml:space="preserve">, </w:t>
      </w:r>
      <w:r w:rsidR="00DA527F" w:rsidRPr="00E4797C">
        <w:rPr>
          <w:rFonts w:ascii="Arial" w:hAnsi="Arial" w:cs="Arial"/>
        </w:rPr>
        <w:t>Tomohiro Hirose</w:t>
      </w:r>
      <w:r w:rsidR="00DD37E6" w:rsidRPr="00E4797C">
        <w:rPr>
          <w:rFonts w:ascii="Arial" w:hAnsi="Arial" w:cs="Arial"/>
          <w:vertAlign w:val="superscript"/>
        </w:rPr>
        <w:t>1</w:t>
      </w:r>
      <w:r w:rsidR="00475B6A" w:rsidRPr="00E4797C">
        <w:rPr>
          <w:rFonts w:ascii="Arial" w:hAnsi="Arial" w:cs="Arial"/>
          <w:vertAlign w:val="superscript"/>
        </w:rPr>
        <w:t>3</w:t>
      </w:r>
    </w:p>
    <w:p w14:paraId="61EC8017" w14:textId="1F5A4D05" w:rsidR="00F6286A" w:rsidRPr="00E4797C" w:rsidRDefault="00717A59" w:rsidP="00E4797C">
      <w:pPr>
        <w:spacing w:after="120" w:line="480" w:lineRule="auto"/>
        <w:ind w:left="360"/>
        <w:rPr>
          <w:rFonts w:ascii="Arial" w:eastAsia="+mn-ea" w:hAnsi="Arial" w:cs="Arial"/>
          <w:color w:val="000000"/>
          <w:kern w:val="24"/>
        </w:rPr>
      </w:pPr>
      <w:r w:rsidRPr="00E4797C">
        <w:rPr>
          <w:rFonts w:ascii="Arial" w:eastAsia="+mn-ea" w:hAnsi="Arial" w:cs="Arial"/>
          <w:b/>
          <w:bCs/>
          <w:color w:val="000000"/>
          <w:kern w:val="24"/>
        </w:rPr>
        <w:t xml:space="preserve">Affiliations: </w:t>
      </w:r>
      <w:r w:rsidR="00F6286A" w:rsidRPr="00E4797C">
        <w:rPr>
          <w:rFonts w:ascii="Arial" w:eastAsia="+mn-ea" w:hAnsi="Arial" w:cs="Arial"/>
          <w:color w:val="000000"/>
          <w:kern w:val="24"/>
          <w:vertAlign w:val="superscript"/>
        </w:rPr>
        <w:t>1</w:t>
      </w:r>
      <w:r w:rsidR="00D10E71" w:rsidRPr="00E4797C">
        <w:rPr>
          <w:rFonts w:ascii="Arial" w:eastAsia="+mn-ea" w:hAnsi="Arial" w:cs="Arial"/>
          <w:color w:val="000000"/>
          <w:kern w:val="24"/>
        </w:rPr>
        <w:t xml:space="preserve">Juntendo University, </w:t>
      </w:r>
      <w:r w:rsidR="001933D9" w:rsidRPr="00E4797C">
        <w:rPr>
          <w:rFonts w:ascii="Arial" w:eastAsia="+mn-ea" w:hAnsi="Arial" w:cs="Arial"/>
          <w:color w:val="000000"/>
          <w:kern w:val="24"/>
        </w:rPr>
        <w:t xml:space="preserve">Tokyo, </w:t>
      </w:r>
      <w:r w:rsidR="00D10E71" w:rsidRPr="00E4797C">
        <w:rPr>
          <w:rFonts w:ascii="Arial" w:eastAsia="+mn-ea" w:hAnsi="Arial" w:cs="Arial"/>
          <w:color w:val="000000"/>
          <w:kern w:val="24"/>
        </w:rPr>
        <w:t>Japan</w:t>
      </w:r>
      <w:r w:rsidR="00F6286A" w:rsidRPr="00E4797C">
        <w:rPr>
          <w:rFonts w:ascii="Arial" w:eastAsia="+mn-ea" w:hAnsi="Arial" w:cs="Arial"/>
          <w:color w:val="000000"/>
          <w:kern w:val="24"/>
        </w:rPr>
        <w:t xml:space="preserve">; </w:t>
      </w:r>
      <w:r w:rsidR="00593C3B" w:rsidRPr="00E4797C">
        <w:rPr>
          <w:rFonts w:ascii="Arial" w:hAnsi="Arial" w:cs="Arial"/>
          <w:vertAlign w:val="superscript"/>
        </w:rPr>
        <w:t>2</w:t>
      </w:r>
      <w:r w:rsidR="007F312E" w:rsidRPr="00E4797C">
        <w:rPr>
          <w:rFonts w:ascii="Arial" w:hAnsi="Arial" w:cs="Arial"/>
        </w:rPr>
        <w:t>Tohoku University Graduate School of Medicine, Sendai, Japan</w:t>
      </w:r>
      <w:r w:rsidR="00C21E75" w:rsidRPr="00E4797C">
        <w:rPr>
          <w:rFonts w:ascii="Arial" w:hAnsi="Arial" w:cs="Arial"/>
        </w:rPr>
        <w:t>;</w:t>
      </w:r>
      <w:r w:rsidR="00593C3B" w:rsidRPr="00E4797C">
        <w:rPr>
          <w:rStyle w:val="normaltextrun"/>
          <w:rFonts w:ascii="Arial" w:hAnsi="Arial" w:cs="Arial"/>
          <w:color w:val="000000"/>
          <w:shd w:val="clear" w:color="auto" w:fill="FFFFFF"/>
          <w:vertAlign w:val="superscript"/>
        </w:rPr>
        <w:t xml:space="preserve"> 3</w:t>
      </w:r>
      <w:r w:rsidR="00593C3B" w:rsidRPr="00E4797C">
        <w:rPr>
          <w:rFonts w:ascii="Arial" w:hAnsi="Arial" w:cs="Arial"/>
        </w:rPr>
        <w:t xml:space="preserve">Department of Dermatology, Tokyo Medical University, Tokyo, Japan; </w:t>
      </w:r>
      <w:r w:rsidR="00AF64C5" w:rsidRPr="00E4797C">
        <w:rPr>
          <w:rFonts w:ascii="Arial" w:hAnsi="Arial" w:cs="Arial"/>
          <w:vertAlign w:val="superscript"/>
        </w:rPr>
        <w:t>4</w:t>
      </w:r>
      <w:r w:rsidR="00AF64C5" w:rsidRPr="00E4797C">
        <w:rPr>
          <w:rFonts w:ascii="Arial" w:hAnsi="Arial" w:cs="Arial"/>
        </w:rPr>
        <w:t xml:space="preserve">The First Affiliated Hospital, Sun Yat-sen University, Guangzhou, China; </w:t>
      </w:r>
      <w:r w:rsidR="00AF64C5" w:rsidRPr="00E4797C">
        <w:rPr>
          <w:rFonts w:ascii="Arial" w:hAnsi="Arial" w:cs="Arial"/>
          <w:vertAlign w:val="superscript"/>
        </w:rPr>
        <w:t>5</w:t>
      </w:r>
      <w:r w:rsidR="00AF64C5" w:rsidRPr="00E4797C">
        <w:rPr>
          <w:rFonts w:ascii="Arial" w:hAnsi="Arial" w:cs="Arial"/>
        </w:rPr>
        <w:t>Huashan Hospital Affiliated to Fudan University, Shanghai, China;</w:t>
      </w:r>
      <w:r w:rsidR="00AF64C5" w:rsidRPr="00E4797C">
        <w:rPr>
          <w:rFonts w:ascii="Arial" w:hAnsi="Arial" w:cs="Arial"/>
          <w:vertAlign w:val="superscript"/>
        </w:rPr>
        <w:t xml:space="preserve"> </w:t>
      </w:r>
      <w:r w:rsidR="00DF131A" w:rsidRPr="00E4797C">
        <w:rPr>
          <w:rFonts w:ascii="Arial" w:hAnsi="Arial" w:cs="Arial"/>
          <w:vertAlign w:val="superscript"/>
        </w:rPr>
        <w:t>6</w:t>
      </w:r>
      <w:r w:rsidR="00DF131A" w:rsidRPr="00E4797C">
        <w:rPr>
          <w:rFonts w:ascii="Arial" w:hAnsi="Arial" w:cs="Arial"/>
        </w:rPr>
        <w:t>Department of Dermatology, Chang Gung Memorial Hospital, Taipei, Taiwan;</w:t>
      </w:r>
      <w:r w:rsidR="00DF131A" w:rsidRPr="00E4797C">
        <w:rPr>
          <w:rFonts w:ascii="Arial" w:hAnsi="Arial" w:cs="Arial"/>
          <w:vertAlign w:val="superscript"/>
        </w:rPr>
        <w:t xml:space="preserve"> 7</w:t>
      </w:r>
      <w:r w:rsidR="00715C2F" w:rsidRPr="00E4797C">
        <w:rPr>
          <w:rFonts w:ascii="Arial" w:hAnsi="Arial" w:cs="Arial"/>
        </w:rPr>
        <w:t>Depar</w:t>
      </w:r>
      <w:r w:rsidR="00D5383F" w:rsidRPr="00E4797C">
        <w:rPr>
          <w:rFonts w:ascii="Arial" w:hAnsi="Arial" w:cs="Arial"/>
        </w:rPr>
        <w:t>t</w:t>
      </w:r>
      <w:r w:rsidR="00715C2F" w:rsidRPr="00E4797C">
        <w:rPr>
          <w:rFonts w:ascii="Arial" w:hAnsi="Arial" w:cs="Arial"/>
        </w:rPr>
        <w:t xml:space="preserve">ment of Dermatology, </w:t>
      </w:r>
      <w:r w:rsidR="003F6298" w:rsidRPr="00E4797C">
        <w:rPr>
          <w:rFonts w:ascii="Arial" w:hAnsi="Arial" w:cs="Arial"/>
        </w:rPr>
        <w:t xml:space="preserve">Seoul National University College of Medicine, Seoul, South Korea; </w:t>
      </w:r>
      <w:r w:rsidR="00DF131A" w:rsidRPr="00E4797C">
        <w:rPr>
          <w:rFonts w:ascii="Arial" w:hAnsi="Arial" w:cs="Arial"/>
          <w:vertAlign w:val="superscript"/>
        </w:rPr>
        <w:t>8</w:t>
      </w:r>
      <w:r w:rsidR="00AF64C5" w:rsidRPr="00E4797C">
        <w:rPr>
          <w:rFonts w:ascii="Arial" w:hAnsi="Arial" w:cs="Arial"/>
        </w:rPr>
        <w:t xml:space="preserve">Pfizer </w:t>
      </w:r>
      <w:r w:rsidR="00DF131A" w:rsidRPr="00E4797C">
        <w:rPr>
          <w:rFonts w:ascii="Arial" w:hAnsi="Arial" w:cs="Arial"/>
        </w:rPr>
        <w:t>R&amp;D China, China;</w:t>
      </w:r>
      <w:r w:rsidR="00AF64C5" w:rsidRPr="00E4797C">
        <w:rPr>
          <w:rFonts w:ascii="Arial" w:hAnsi="Arial" w:cs="Arial"/>
          <w:vertAlign w:val="superscript"/>
        </w:rPr>
        <w:t xml:space="preserve"> </w:t>
      </w:r>
      <w:r w:rsidR="00DF131A" w:rsidRPr="00E4797C">
        <w:rPr>
          <w:rFonts w:ascii="Arial" w:hAnsi="Arial" w:cs="Arial"/>
          <w:vertAlign w:val="superscript"/>
        </w:rPr>
        <w:t>9</w:t>
      </w:r>
      <w:r w:rsidR="00DF131A" w:rsidRPr="00E4797C">
        <w:rPr>
          <w:rFonts w:ascii="Arial" w:hAnsi="Arial" w:cs="Arial"/>
        </w:rPr>
        <w:t xml:space="preserve">Pfizer Inc, UK; </w:t>
      </w:r>
      <w:r w:rsidR="00DF131A" w:rsidRPr="00E4797C">
        <w:rPr>
          <w:rFonts w:ascii="Arial" w:hAnsi="Arial" w:cs="Arial"/>
          <w:vertAlign w:val="superscript"/>
        </w:rPr>
        <w:t>10</w:t>
      </w:r>
      <w:r w:rsidR="00DF131A" w:rsidRPr="00E4797C">
        <w:rPr>
          <w:rFonts w:ascii="Arial" w:hAnsi="Arial" w:cs="Arial"/>
        </w:rPr>
        <w:t>Pfizer Inc, Groton, CT, USA</w:t>
      </w:r>
      <w:r w:rsidR="00F6286A" w:rsidRPr="00E4797C">
        <w:rPr>
          <w:rFonts w:ascii="Arial" w:eastAsia="+mn-ea" w:hAnsi="Arial" w:cs="Arial"/>
          <w:color w:val="000000"/>
          <w:kern w:val="24"/>
        </w:rPr>
        <w:t xml:space="preserve">; </w:t>
      </w:r>
      <w:r w:rsidR="00DF131A" w:rsidRPr="00E4797C">
        <w:rPr>
          <w:rFonts w:ascii="Arial" w:eastAsia="+mn-ea" w:hAnsi="Arial" w:cs="Arial"/>
          <w:color w:val="000000"/>
          <w:kern w:val="24"/>
          <w:vertAlign w:val="superscript"/>
        </w:rPr>
        <w:t>1</w:t>
      </w:r>
      <w:r w:rsidR="00475B6A" w:rsidRPr="00E4797C">
        <w:rPr>
          <w:rFonts w:ascii="Arial" w:eastAsia="+mn-ea" w:hAnsi="Arial" w:cs="Arial"/>
          <w:color w:val="000000"/>
          <w:kern w:val="24"/>
          <w:vertAlign w:val="superscript"/>
        </w:rPr>
        <w:t>1</w:t>
      </w:r>
      <w:r w:rsidR="00F6286A" w:rsidRPr="00E4797C">
        <w:rPr>
          <w:rFonts w:ascii="Arial" w:eastAsia="+mn-ea" w:hAnsi="Arial" w:cs="Arial"/>
          <w:color w:val="000000"/>
          <w:kern w:val="24"/>
        </w:rPr>
        <w:t xml:space="preserve">Pfizer </w:t>
      </w:r>
      <w:r w:rsidR="00573A83" w:rsidRPr="00E4797C">
        <w:rPr>
          <w:rFonts w:ascii="Arial" w:eastAsia="+mn-ea" w:hAnsi="Arial" w:cs="Arial"/>
          <w:color w:val="000000"/>
          <w:kern w:val="24"/>
        </w:rPr>
        <w:t>R&amp;D Japan G.K., Japan</w:t>
      </w:r>
      <w:r w:rsidR="004F668E" w:rsidRPr="00E4797C">
        <w:rPr>
          <w:rFonts w:ascii="Arial" w:eastAsia="+mn-ea" w:hAnsi="Arial" w:cs="Arial"/>
          <w:color w:val="000000"/>
          <w:kern w:val="24"/>
        </w:rPr>
        <w:t xml:space="preserve">; </w:t>
      </w:r>
      <w:r w:rsidR="004F668E" w:rsidRPr="00E4797C">
        <w:rPr>
          <w:rFonts w:ascii="Arial" w:eastAsia="+mn-ea" w:hAnsi="Arial" w:cs="Arial"/>
          <w:color w:val="000000"/>
          <w:kern w:val="24"/>
          <w:vertAlign w:val="superscript"/>
        </w:rPr>
        <w:t>1</w:t>
      </w:r>
      <w:r w:rsidR="00475B6A" w:rsidRPr="00E4797C">
        <w:rPr>
          <w:rFonts w:ascii="Arial" w:eastAsia="+mn-ea" w:hAnsi="Arial" w:cs="Arial"/>
          <w:color w:val="000000"/>
          <w:kern w:val="24"/>
          <w:vertAlign w:val="superscript"/>
        </w:rPr>
        <w:t>2</w:t>
      </w:r>
      <w:r w:rsidR="004F668E" w:rsidRPr="00E4797C">
        <w:rPr>
          <w:rFonts w:ascii="Arial" w:eastAsia="+mn-ea" w:hAnsi="Arial" w:cs="Arial"/>
          <w:color w:val="000000"/>
          <w:kern w:val="24"/>
        </w:rPr>
        <w:t>Pfizer China PBG, Beijing, China</w:t>
      </w:r>
      <w:r w:rsidR="00475B6A" w:rsidRPr="00E4797C">
        <w:rPr>
          <w:rFonts w:ascii="Arial" w:eastAsia="+mn-ea" w:hAnsi="Arial" w:cs="Arial"/>
          <w:color w:val="000000"/>
          <w:kern w:val="24"/>
        </w:rPr>
        <w:t xml:space="preserve">; </w:t>
      </w:r>
      <w:r w:rsidR="00475B6A" w:rsidRPr="00E4797C">
        <w:rPr>
          <w:rFonts w:ascii="Arial" w:hAnsi="Arial" w:cs="Arial"/>
          <w:vertAlign w:val="superscript"/>
        </w:rPr>
        <w:t xml:space="preserve">13 </w:t>
      </w:r>
      <w:r w:rsidR="00475B6A" w:rsidRPr="00E4797C">
        <w:rPr>
          <w:rFonts w:ascii="Arial" w:eastAsia="+mn-ea" w:hAnsi="Arial" w:cs="Arial"/>
          <w:color w:val="000000"/>
          <w:kern w:val="24"/>
        </w:rPr>
        <w:t>Pfizer Japan Inc, Japan</w:t>
      </w:r>
    </w:p>
    <w:p w14:paraId="77437AEA" w14:textId="77777777" w:rsidR="00FE163B" w:rsidRPr="00E4797C" w:rsidRDefault="00F6286A" w:rsidP="00E4797C">
      <w:pPr>
        <w:spacing w:after="0" w:line="480" w:lineRule="auto"/>
        <w:ind w:left="360"/>
        <w:rPr>
          <w:rFonts w:ascii="Arial" w:hAnsi="Arial" w:cs="Arial"/>
        </w:rPr>
      </w:pPr>
      <w:r w:rsidRPr="00E4797C">
        <w:rPr>
          <w:rFonts w:ascii="Arial" w:hAnsi="Arial" w:cs="Arial"/>
          <w:b/>
          <w:bCs/>
        </w:rPr>
        <w:t xml:space="preserve">Corresponding author: </w:t>
      </w:r>
      <w:r w:rsidR="00D0682F" w:rsidRPr="00E4797C">
        <w:rPr>
          <w:rFonts w:ascii="Arial" w:hAnsi="Arial" w:cs="Arial"/>
        </w:rPr>
        <w:t xml:space="preserve"> </w:t>
      </w:r>
    </w:p>
    <w:p w14:paraId="6A0E54CB" w14:textId="77777777" w:rsidR="001E703E" w:rsidRPr="00E4797C" w:rsidRDefault="001E703E" w:rsidP="001E703E">
      <w:pPr>
        <w:spacing w:after="0" w:line="48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>Victoria Basey</w:t>
      </w:r>
    </w:p>
    <w:p w14:paraId="42D7CFE1" w14:textId="77777777" w:rsidR="001E703E" w:rsidRPr="00E4797C" w:rsidRDefault="001E703E" w:rsidP="001E703E">
      <w:pPr>
        <w:spacing w:after="0" w:line="48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>Pfizer Inc, UK</w:t>
      </w:r>
    </w:p>
    <w:p w14:paraId="6C4EC64C" w14:textId="77777777" w:rsidR="001E703E" w:rsidRPr="00E4797C" w:rsidRDefault="001E703E" w:rsidP="001E703E">
      <w:pPr>
        <w:spacing w:line="480" w:lineRule="auto"/>
        <w:ind w:left="360"/>
        <w:rPr>
          <w:rFonts w:ascii="Arial" w:hAnsi="Arial" w:cs="Arial"/>
        </w:rPr>
      </w:pPr>
      <w:r w:rsidRPr="00E4797C">
        <w:rPr>
          <w:rFonts w:ascii="Arial" w:hAnsi="Arial" w:cs="Arial"/>
        </w:rPr>
        <w:t xml:space="preserve">Email: </w:t>
      </w:r>
      <w:r>
        <w:rPr>
          <w:rFonts w:ascii="Arial" w:hAnsi="Arial" w:cs="Arial"/>
        </w:rPr>
        <w:t>victoria.basey</w:t>
      </w:r>
      <w:r w:rsidRPr="00157104">
        <w:rPr>
          <w:rFonts w:ascii="Arial" w:hAnsi="Arial" w:cs="Arial"/>
        </w:rPr>
        <w:t>@pfizer.com</w:t>
      </w:r>
    </w:p>
    <w:p w14:paraId="686CDDA2" w14:textId="77777777" w:rsidR="00306306" w:rsidRDefault="00306306">
      <w:pPr>
        <w:rPr>
          <w:rFonts w:ascii="Arial" w:eastAsiaTheme="majorEastAsia" w:hAnsi="Arial" w:cstheme="majorBidi"/>
          <w:b/>
          <w:szCs w:val="32"/>
        </w:rPr>
      </w:pPr>
      <w:r>
        <w:br w:type="page"/>
      </w:r>
    </w:p>
    <w:p w14:paraId="0BE6AB14" w14:textId="77777777" w:rsidR="005513DA" w:rsidRPr="00D5383F" w:rsidRDefault="005513DA" w:rsidP="005513DA">
      <w:pPr>
        <w:pStyle w:val="Heading1"/>
        <w:ind w:left="360"/>
      </w:pPr>
      <w:r w:rsidRPr="00D5383F">
        <w:lastRenderedPageBreak/>
        <w:t xml:space="preserve">APPENDIX </w:t>
      </w:r>
    </w:p>
    <w:p w14:paraId="2B3DD3D7" w14:textId="77777777" w:rsidR="005513DA" w:rsidRPr="00E4797C" w:rsidRDefault="005513DA" w:rsidP="005513DA">
      <w:pPr>
        <w:ind w:left="360"/>
        <w:rPr>
          <w:rFonts w:ascii="Arial" w:hAnsi="Arial" w:cs="Arial"/>
          <w:b/>
          <w:bCs/>
        </w:rPr>
      </w:pPr>
      <w:r w:rsidRPr="00E4797C">
        <w:rPr>
          <w:rFonts w:ascii="Arial" w:hAnsi="Arial" w:cs="Arial"/>
          <w:b/>
          <w:bCs/>
        </w:rPr>
        <w:t xml:space="preserve">Table S1. </w:t>
      </w:r>
      <w:r w:rsidRPr="00E4797C">
        <w:rPr>
          <w:rFonts w:ascii="Arial" w:hAnsi="Arial" w:cs="Arial"/>
        </w:rPr>
        <w:t>Participant disposition in the Asian subpopul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5513DA" w:rsidRPr="00D5383F" w14:paraId="16CAAC00" w14:textId="77777777" w:rsidTr="00534498">
        <w:trPr>
          <w:trHeight w:val="1440"/>
        </w:trPr>
        <w:tc>
          <w:tcPr>
            <w:tcW w:w="3005" w:type="dxa"/>
            <w:hideMark/>
          </w:tcPr>
          <w:p w14:paraId="7DF4B412" w14:textId="77777777" w:rsidR="005513DA" w:rsidRPr="00E4797C" w:rsidRDefault="005513DA" w:rsidP="00534498">
            <w:pPr>
              <w:ind w:left="360"/>
              <w:rPr>
                <w:rFonts w:ascii="Arial" w:hAnsi="Arial" w:cs="Arial"/>
                <w:b/>
                <w:bCs/>
              </w:rPr>
            </w:pPr>
            <w:r w:rsidRPr="00E4797C">
              <w:rPr>
                <w:rFonts w:ascii="Arial" w:hAnsi="Arial" w:cs="Arial"/>
                <w:b/>
                <w:bCs/>
              </w:rPr>
              <w:t>Disposition, n (%)</w:t>
            </w:r>
          </w:p>
        </w:tc>
        <w:tc>
          <w:tcPr>
            <w:tcW w:w="3005" w:type="dxa"/>
            <w:hideMark/>
          </w:tcPr>
          <w:p w14:paraId="2FAD15FE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  <w:b/>
              </w:rPr>
              <w:t>Ritlecitinib</w:t>
            </w:r>
          </w:p>
          <w:p w14:paraId="1E318A11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  <w:b/>
              </w:rPr>
              <w:t>50 mg</w:t>
            </w:r>
          </w:p>
          <w:p w14:paraId="6D8A6B04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  <w:b/>
              </w:rPr>
              <w:t>(n=58)</w:t>
            </w:r>
          </w:p>
        </w:tc>
        <w:tc>
          <w:tcPr>
            <w:tcW w:w="3005" w:type="dxa"/>
          </w:tcPr>
          <w:p w14:paraId="7238652C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  <w:b/>
                <w:bCs/>
              </w:rPr>
              <w:t>Ritlecitinib</w:t>
            </w:r>
          </w:p>
          <w:p w14:paraId="788E3866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  <w:b/>
                <w:bCs/>
              </w:rPr>
              <w:t>200/50 mg</w:t>
            </w:r>
          </w:p>
          <w:p w14:paraId="0316A528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  <w:b/>
              </w:rPr>
            </w:pPr>
            <w:r w:rsidRPr="00E4797C">
              <w:rPr>
                <w:rFonts w:ascii="Arial" w:hAnsi="Arial" w:cs="Arial"/>
                <w:b/>
                <w:bCs/>
              </w:rPr>
              <w:t>(n=47)</w:t>
            </w:r>
          </w:p>
        </w:tc>
      </w:tr>
      <w:tr w:rsidR="005513DA" w:rsidRPr="00D5383F" w14:paraId="2E6F220C" w14:textId="77777777" w:rsidTr="00534498">
        <w:trPr>
          <w:trHeight w:val="506"/>
        </w:trPr>
        <w:tc>
          <w:tcPr>
            <w:tcW w:w="3005" w:type="dxa"/>
            <w:hideMark/>
          </w:tcPr>
          <w:p w14:paraId="783545E1" w14:textId="77777777" w:rsidR="005513DA" w:rsidRPr="00E4797C" w:rsidRDefault="005513DA" w:rsidP="00534498">
            <w:pPr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Ongoing at the data cutoff date</w:t>
            </w:r>
            <w:r w:rsidRPr="00E4797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3005" w:type="dxa"/>
            <w:hideMark/>
          </w:tcPr>
          <w:p w14:paraId="2EC6BD54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37 (63.8)</w:t>
            </w:r>
          </w:p>
        </w:tc>
        <w:tc>
          <w:tcPr>
            <w:tcW w:w="3005" w:type="dxa"/>
          </w:tcPr>
          <w:p w14:paraId="195A0B45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34 (72.3)</w:t>
            </w:r>
          </w:p>
        </w:tc>
      </w:tr>
      <w:tr w:rsidR="005513DA" w:rsidRPr="00D5383F" w14:paraId="2C251FEB" w14:textId="77777777" w:rsidTr="00534498">
        <w:trPr>
          <w:trHeight w:val="506"/>
        </w:trPr>
        <w:tc>
          <w:tcPr>
            <w:tcW w:w="3005" w:type="dxa"/>
            <w:hideMark/>
          </w:tcPr>
          <w:p w14:paraId="7879E0E0" w14:textId="77777777" w:rsidR="005513DA" w:rsidRPr="00E4797C" w:rsidRDefault="005513DA" w:rsidP="00534498">
            <w:pPr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Completed ALLEGRO 2b-3 study but did not roll over to extension study</w:t>
            </w:r>
          </w:p>
        </w:tc>
        <w:tc>
          <w:tcPr>
            <w:tcW w:w="3005" w:type="dxa"/>
            <w:hideMark/>
          </w:tcPr>
          <w:p w14:paraId="76B4EC41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7 (12.1)</w:t>
            </w:r>
          </w:p>
        </w:tc>
        <w:tc>
          <w:tcPr>
            <w:tcW w:w="3005" w:type="dxa"/>
          </w:tcPr>
          <w:p w14:paraId="15D8759F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5 (10.6)</w:t>
            </w:r>
          </w:p>
        </w:tc>
      </w:tr>
      <w:tr w:rsidR="005513DA" w:rsidRPr="00D5383F" w14:paraId="1D8A6C1B" w14:textId="77777777" w:rsidTr="00534498">
        <w:trPr>
          <w:trHeight w:val="506"/>
        </w:trPr>
        <w:tc>
          <w:tcPr>
            <w:tcW w:w="3005" w:type="dxa"/>
            <w:hideMark/>
          </w:tcPr>
          <w:p w14:paraId="274634F8" w14:textId="77777777" w:rsidR="005513DA" w:rsidRPr="00E4797C" w:rsidRDefault="005513DA" w:rsidP="00534498">
            <w:pPr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Discontinued</w:t>
            </w:r>
          </w:p>
        </w:tc>
        <w:tc>
          <w:tcPr>
            <w:tcW w:w="3005" w:type="dxa"/>
            <w:hideMark/>
          </w:tcPr>
          <w:p w14:paraId="4B6AC338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14 (24.1)</w:t>
            </w:r>
          </w:p>
        </w:tc>
        <w:tc>
          <w:tcPr>
            <w:tcW w:w="3005" w:type="dxa"/>
          </w:tcPr>
          <w:p w14:paraId="59D00CDD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8 (17.0)</w:t>
            </w:r>
          </w:p>
        </w:tc>
      </w:tr>
      <w:tr w:rsidR="005513DA" w:rsidRPr="00D5383F" w14:paraId="432912E7" w14:textId="77777777" w:rsidTr="00534498">
        <w:trPr>
          <w:trHeight w:val="506"/>
        </w:trPr>
        <w:tc>
          <w:tcPr>
            <w:tcW w:w="3005" w:type="dxa"/>
            <w:hideMark/>
          </w:tcPr>
          <w:p w14:paraId="6261F7E9" w14:textId="77777777" w:rsidR="005513DA" w:rsidRPr="00E4797C" w:rsidRDefault="005513DA" w:rsidP="00534498">
            <w:pPr>
              <w:ind w:left="288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Adverse event</w:t>
            </w:r>
          </w:p>
        </w:tc>
        <w:tc>
          <w:tcPr>
            <w:tcW w:w="3005" w:type="dxa"/>
            <w:hideMark/>
          </w:tcPr>
          <w:p w14:paraId="63709702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7 (12.1)</w:t>
            </w:r>
          </w:p>
        </w:tc>
        <w:tc>
          <w:tcPr>
            <w:tcW w:w="3005" w:type="dxa"/>
          </w:tcPr>
          <w:p w14:paraId="715E211C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1 (2.1)</w:t>
            </w:r>
          </w:p>
        </w:tc>
      </w:tr>
      <w:tr w:rsidR="005513DA" w:rsidRPr="00D5383F" w14:paraId="4F903C0F" w14:textId="77777777" w:rsidTr="00534498">
        <w:trPr>
          <w:trHeight w:val="506"/>
        </w:trPr>
        <w:tc>
          <w:tcPr>
            <w:tcW w:w="3005" w:type="dxa"/>
            <w:hideMark/>
          </w:tcPr>
          <w:p w14:paraId="19C6F8C5" w14:textId="77777777" w:rsidR="005513DA" w:rsidRPr="00E4797C" w:rsidRDefault="005513DA" w:rsidP="00534498">
            <w:pPr>
              <w:ind w:left="288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Lack of efficacy</w:t>
            </w:r>
          </w:p>
        </w:tc>
        <w:tc>
          <w:tcPr>
            <w:tcW w:w="3005" w:type="dxa"/>
            <w:hideMark/>
          </w:tcPr>
          <w:p w14:paraId="014250AC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1 (1.7)</w:t>
            </w:r>
          </w:p>
        </w:tc>
        <w:tc>
          <w:tcPr>
            <w:tcW w:w="3005" w:type="dxa"/>
          </w:tcPr>
          <w:p w14:paraId="681D8550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1 (2.1)</w:t>
            </w:r>
          </w:p>
        </w:tc>
      </w:tr>
      <w:tr w:rsidR="005513DA" w:rsidRPr="00D5383F" w14:paraId="1D13F072" w14:textId="77777777" w:rsidTr="00534498">
        <w:trPr>
          <w:trHeight w:val="506"/>
        </w:trPr>
        <w:tc>
          <w:tcPr>
            <w:tcW w:w="3005" w:type="dxa"/>
            <w:hideMark/>
          </w:tcPr>
          <w:p w14:paraId="6B5CE343" w14:textId="77777777" w:rsidR="005513DA" w:rsidRPr="00E4797C" w:rsidRDefault="005513DA" w:rsidP="00534498">
            <w:pPr>
              <w:ind w:left="288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Pregnancy</w:t>
            </w:r>
          </w:p>
        </w:tc>
        <w:tc>
          <w:tcPr>
            <w:tcW w:w="3005" w:type="dxa"/>
            <w:hideMark/>
          </w:tcPr>
          <w:p w14:paraId="65877D0B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0</w:t>
            </w:r>
          </w:p>
        </w:tc>
        <w:tc>
          <w:tcPr>
            <w:tcW w:w="3005" w:type="dxa"/>
          </w:tcPr>
          <w:p w14:paraId="19D50B01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1 (2.1)</w:t>
            </w:r>
          </w:p>
        </w:tc>
      </w:tr>
      <w:tr w:rsidR="005513DA" w:rsidRPr="00D5383F" w14:paraId="300FD889" w14:textId="77777777" w:rsidTr="00534498">
        <w:trPr>
          <w:trHeight w:val="506"/>
        </w:trPr>
        <w:tc>
          <w:tcPr>
            <w:tcW w:w="3005" w:type="dxa"/>
            <w:hideMark/>
          </w:tcPr>
          <w:p w14:paraId="20FBF90B" w14:textId="77777777" w:rsidR="005513DA" w:rsidRPr="00E4797C" w:rsidRDefault="005513DA" w:rsidP="00534498">
            <w:pPr>
              <w:ind w:left="288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Withdrawal by participant</w:t>
            </w:r>
          </w:p>
        </w:tc>
        <w:tc>
          <w:tcPr>
            <w:tcW w:w="3005" w:type="dxa"/>
            <w:hideMark/>
          </w:tcPr>
          <w:p w14:paraId="7D8DD43D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3 (5.2)</w:t>
            </w:r>
          </w:p>
        </w:tc>
        <w:tc>
          <w:tcPr>
            <w:tcW w:w="3005" w:type="dxa"/>
          </w:tcPr>
          <w:p w14:paraId="45141FAC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3 (6.4)</w:t>
            </w:r>
          </w:p>
        </w:tc>
      </w:tr>
      <w:tr w:rsidR="005513DA" w:rsidRPr="00D5383F" w14:paraId="632D0545" w14:textId="77777777" w:rsidTr="00534498">
        <w:trPr>
          <w:trHeight w:val="506"/>
        </w:trPr>
        <w:tc>
          <w:tcPr>
            <w:tcW w:w="3005" w:type="dxa"/>
            <w:hideMark/>
          </w:tcPr>
          <w:p w14:paraId="6AF2CB72" w14:textId="77777777" w:rsidR="005513DA" w:rsidRPr="00E4797C" w:rsidRDefault="005513DA" w:rsidP="00534498">
            <w:pPr>
              <w:ind w:left="288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 xml:space="preserve">No longer </w:t>
            </w:r>
            <w:proofErr w:type="gramStart"/>
            <w:r w:rsidRPr="00E4797C">
              <w:rPr>
                <w:rFonts w:ascii="Arial" w:hAnsi="Arial" w:cs="Arial"/>
              </w:rPr>
              <w:t>met</w:t>
            </w:r>
            <w:proofErr w:type="gramEnd"/>
            <w:r w:rsidRPr="00E4797C">
              <w:rPr>
                <w:rFonts w:ascii="Arial" w:hAnsi="Arial" w:cs="Arial"/>
              </w:rPr>
              <w:t xml:space="preserve"> eligibility criteria</w:t>
            </w:r>
            <w:r w:rsidRPr="00E4797C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3005" w:type="dxa"/>
            <w:hideMark/>
          </w:tcPr>
          <w:p w14:paraId="7F73BFC8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1 (1.7)</w:t>
            </w:r>
          </w:p>
        </w:tc>
        <w:tc>
          <w:tcPr>
            <w:tcW w:w="3005" w:type="dxa"/>
          </w:tcPr>
          <w:p w14:paraId="1691671A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2 (4.3)</w:t>
            </w:r>
          </w:p>
        </w:tc>
      </w:tr>
      <w:tr w:rsidR="005513DA" w:rsidRPr="00D5383F" w14:paraId="3F779B03" w14:textId="77777777" w:rsidTr="00534498">
        <w:trPr>
          <w:trHeight w:val="506"/>
        </w:trPr>
        <w:tc>
          <w:tcPr>
            <w:tcW w:w="3005" w:type="dxa"/>
            <w:hideMark/>
          </w:tcPr>
          <w:p w14:paraId="51300414" w14:textId="77777777" w:rsidR="005513DA" w:rsidRPr="00E4797C" w:rsidRDefault="005513DA" w:rsidP="00534498">
            <w:pPr>
              <w:ind w:left="288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Other</w:t>
            </w:r>
          </w:p>
        </w:tc>
        <w:tc>
          <w:tcPr>
            <w:tcW w:w="3005" w:type="dxa"/>
            <w:hideMark/>
          </w:tcPr>
          <w:p w14:paraId="3A194F34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2 (3.4)</w:t>
            </w:r>
          </w:p>
        </w:tc>
        <w:tc>
          <w:tcPr>
            <w:tcW w:w="3005" w:type="dxa"/>
          </w:tcPr>
          <w:p w14:paraId="780052DB" w14:textId="77777777" w:rsidR="005513DA" w:rsidRPr="00E4797C" w:rsidRDefault="005513DA" w:rsidP="00534498">
            <w:pPr>
              <w:ind w:left="360"/>
              <w:jc w:val="center"/>
              <w:rPr>
                <w:rFonts w:ascii="Arial" w:hAnsi="Arial" w:cs="Arial"/>
              </w:rPr>
            </w:pPr>
            <w:r w:rsidRPr="00E4797C">
              <w:rPr>
                <w:rFonts w:ascii="Arial" w:hAnsi="Arial" w:cs="Arial"/>
              </w:rPr>
              <w:t>0</w:t>
            </w:r>
          </w:p>
        </w:tc>
      </w:tr>
    </w:tbl>
    <w:p w14:paraId="6A829AE1" w14:textId="77777777" w:rsidR="005513DA" w:rsidRPr="00E4797C" w:rsidRDefault="005513DA" w:rsidP="005513DA">
      <w:pPr>
        <w:ind w:left="360"/>
        <w:rPr>
          <w:rFonts w:ascii="Arial" w:hAnsi="Arial" w:cs="Arial"/>
        </w:rPr>
      </w:pPr>
      <w:r w:rsidRPr="00E4797C">
        <w:rPr>
          <w:rFonts w:ascii="Arial" w:hAnsi="Arial" w:cs="Arial"/>
          <w:vertAlign w:val="superscript"/>
        </w:rPr>
        <w:t>†</w:t>
      </w:r>
      <w:r w:rsidRPr="00E4797C">
        <w:rPr>
          <w:rFonts w:ascii="Arial" w:hAnsi="Arial" w:cs="Arial"/>
        </w:rPr>
        <w:t xml:space="preserve">December 9, 2022. </w:t>
      </w:r>
      <w:r w:rsidRPr="00E4797C">
        <w:rPr>
          <w:rFonts w:ascii="Arial" w:hAnsi="Arial" w:cs="Arial"/>
        </w:rPr>
        <w:br/>
      </w:r>
      <w:r w:rsidRPr="00E4797C">
        <w:rPr>
          <w:rFonts w:ascii="Arial" w:hAnsi="Arial" w:cs="Arial"/>
          <w:vertAlign w:val="superscript"/>
        </w:rPr>
        <w:t>‡</w:t>
      </w:r>
      <w:r w:rsidRPr="00E4797C">
        <w:rPr>
          <w:rFonts w:ascii="Arial" w:hAnsi="Arial" w:cs="Arial"/>
        </w:rPr>
        <w:t>The 1 participant in the 50-mg group and 2 participants in the 200/50-mg group no longer met the continuation criteria for adolescents. Continuation criteria for adolescents (age 12-17 years) in ALLEGRO-LT required ≥50% improvement in Severity of Alopecia Tool (SALT) score by Month 3 for rollover participants from ALLEGRO-2b/3 and a SALT score of ≤20 by Month 6 in ALLEGRO-LT. If participants discontinued due to not meeting the continuation criteria, the discontinuation reason was categorized as “no longer meets eligibility criteria.”</w:t>
      </w:r>
    </w:p>
    <w:p w14:paraId="2F7C8CF2" w14:textId="77777777" w:rsidR="005513DA" w:rsidRDefault="005513DA" w:rsidP="005513D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837E645" w14:textId="77777777" w:rsidR="005513DA" w:rsidRDefault="005513DA" w:rsidP="005513DA">
      <w:pPr>
        <w:rPr>
          <w:rFonts w:ascii="Arial" w:hAnsi="Arial" w:cs="Arial"/>
        </w:rPr>
      </w:pPr>
    </w:p>
    <w:p w14:paraId="7389D468" w14:textId="77777777" w:rsidR="005513DA" w:rsidRDefault="005513DA" w:rsidP="005513DA">
      <w:pPr>
        <w:rPr>
          <w:rFonts w:ascii="Arial" w:hAnsi="Arial" w:cs="Arial"/>
        </w:rPr>
      </w:pPr>
      <w:bookmarkStart w:id="1" w:name="_Hlk213247114"/>
      <w:r>
        <w:rPr>
          <w:rFonts w:ascii="Arial" w:hAnsi="Arial" w:cs="Arial"/>
          <w:b/>
          <w:bCs/>
        </w:rPr>
        <w:t xml:space="preserve">Table S2. </w:t>
      </w:r>
      <w:r>
        <w:rPr>
          <w:rFonts w:ascii="Arial" w:hAnsi="Arial" w:cs="Arial"/>
        </w:rPr>
        <w:t>SALT scores at baseline and final visit among participants who completed ALLEGRO 2b-3 but did not roll over to the ALLEGRO-LT extension study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1345"/>
        <w:gridCol w:w="950"/>
        <w:gridCol w:w="1440"/>
        <w:gridCol w:w="1890"/>
        <w:gridCol w:w="3150"/>
      </w:tblGrid>
      <w:tr w:rsidR="005513DA" w:rsidRPr="00BD79D4" w14:paraId="70CF7099" w14:textId="77777777" w:rsidTr="00534498">
        <w:trPr>
          <w:trHeight w:val="87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696D7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Grou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F56FB9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Patient 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C0033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BD79D4">
              <w:rPr>
                <w:rFonts w:ascii="Arial" w:hAnsi="Arial" w:cs="Arial"/>
                <w:b/>
              </w:rPr>
              <w:t>Baseline SALT scor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305EE5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BD79D4">
              <w:rPr>
                <w:rFonts w:ascii="Arial" w:hAnsi="Arial" w:cs="Arial"/>
                <w:b/>
                <w:bCs/>
              </w:rPr>
              <w:t xml:space="preserve">Last SALT score in </w:t>
            </w:r>
            <w:r>
              <w:rPr>
                <w:rFonts w:ascii="Arial" w:hAnsi="Arial" w:cs="Arial"/>
                <w:b/>
                <w:bCs/>
              </w:rPr>
              <w:t xml:space="preserve">the last visit of the ALLEGRO 2b/3 </w:t>
            </w:r>
            <w:r w:rsidRPr="00BD79D4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B56423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BD79D4">
              <w:rPr>
                <w:rFonts w:ascii="Arial" w:hAnsi="Arial" w:cs="Arial"/>
                <w:b/>
                <w:bCs/>
              </w:rPr>
              <w:t xml:space="preserve">Last SALT ≤20 response status </w:t>
            </w:r>
            <w:r>
              <w:rPr>
                <w:rFonts w:ascii="Arial" w:hAnsi="Arial" w:cs="Arial"/>
                <w:b/>
                <w:bCs/>
              </w:rPr>
              <w:t xml:space="preserve">in the last visit of the ALLEGRO 2b/3 </w:t>
            </w:r>
            <w:r w:rsidRPr="00BD79D4">
              <w:rPr>
                <w:rFonts w:ascii="Arial" w:hAnsi="Arial" w:cs="Arial"/>
                <w:b/>
                <w:bCs/>
              </w:rPr>
              <w:t>study</w:t>
            </w:r>
          </w:p>
        </w:tc>
      </w:tr>
      <w:tr w:rsidR="005513DA" w:rsidRPr="00BD79D4" w14:paraId="3C6E8A74" w14:textId="77777777" w:rsidTr="00534498">
        <w:trPr>
          <w:trHeight w:val="29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11F8E46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ritlecitinib 200/50 m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A1F477" w14:textId="77777777" w:rsidR="005513DA" w:rsidRPr="00BD79D4" w:rsidRDefault="005513DA" w:rsidP="00534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C3552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73.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67E8E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0.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1D96A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Responder</w:t>
            </w:r>
          </w:p>
        </w:tc>
      </w:tr>
      <w:tr w:rsidR="005513DA" w:rsidRPr="00BD79D4" w14:paraId="0E1235D3" w14:textId="77777777" w:rsidTr="00534498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C260E6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0C52CF" w14:textId="77777777" w:rsidR="005513DA" w:rsidRPr="00BD79D4" w:rsidRDefault="005513DA" w:rsidP="00534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1C7C3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58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9415B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3.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D1EC4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Responder</w:t>
            </w:r>
          </w:p>
        </w:tc>
      </w:tr>
      <w:tr w:rsidR="005513DA" w:rsidRPr="00BD79D4" w14:paraId="55787F7A" w14:textId="77777777" w:rsidTr="00534498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6BA7935A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CCCA46" w14:textId="77777777" w:rsidR="005513DA" w:rsidRPr="00BD79D4" w:rsidRDefault="005513DA" w:rsidP="00534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8AC88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63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FB3BA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13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EA3A2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Responder</w:t>
            </w:r>
          </w:p>
        </w:tc>
      </w:tr>
      <w:tr w:rsidR="005513DA" w:rsidRPr="00BD79D4" w14:paraId="439F806F" w14:textId="77777777" w:rsidTr="00534498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BF4E74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317787" w14:textId="77777777" w:rsidR="005513DA" w:rsidRPr="00BD79D4" w:rsidRDefault="005513DA" w:rsidP="00534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36982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99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3768A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87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795EE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Non- Responder</w:t>
            </w:r>
          </w:p>
        </w:tc>
      </w:tr>
      <w:tr w:rsidR="005513DA" w:rsidRPr="00BD79D4" w14:paraId="2DD870C6" w14:textId="77777777" w:rsidTr="00534498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0F0C46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56AD20" w14:textId="77777777" w:rsidR="005513DA" w:rsidRPr="00BD79D4" w:rsidRDefault="005513DA" w:rsidP="00534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C7A57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100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E5404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91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9F351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Non- Responder</w:t>
            </w:r>
          </w:p>
        </w:tc>
      </w:tr>
      <w:tr w:rsidR="005513DA" w:rsidRPr="00BD79D4" w14:paraId="6349118A" w14:textId="77777777" w:rsidTr="00534498">
        <w:trPr>
          <w:trHeight w:val="29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36B29A1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ritlecitinib 50 m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28ED31" w14:textId="77777777" w:rsidR="005513DA" w:rsidRPr="00BD79D4" w:rsidRDefault="005513DA" w:rsidP="00534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03343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83.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B6F9B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0.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52DC1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Responder</w:t>
            </w:r>
          </w:p>
        </w:tc>
      </w:tr>
      <w:tr w:rsidR="005513DA" w:rsidRPr="00BD79D4" w14:paraId="09112077" w14:textId="77777777" w:rsidTr="00534498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32CDDA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0FDB32" w14:textId="77777777" w:rsidR="005513DA" w:rsidRPr="00BD79D4" w:rsidRDefault="005513DA" w:rsidP="00534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8CD14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83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04FC9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0.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18B7D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Responder</w:t>
            </w:r>
          </w:p>
        </w:tc>
      </w:tr>
      <w:tr w:rsidR="005513DA" w:rsidRPr="00BD79D4" w14:paraId="52685BAC" w14:textId="77777777" w:rsidTr="00534498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11737D7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C61F4E" w14:textId="77777777" w:rsidR="005513DA" w:rsidRPr="00BD79D4" w:rsidRDefault="005513DA" w:rsidP="00534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BB1E7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56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4B818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0.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74E01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Responder</w:t>
            </w:r>
          </w:p>
        </w:tc>
      </w:tr>
      <w:tr w:rsidR="005513DA" w:rsidRPr="00BD79D4" w14:paraId="4FFC7E99" w14:textId="77777777" w:rsidTr="00534498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891B120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4D1B8" w14:textId="77777777" w:rsidR="005513DA" w:rsidRPr="00BD79D4" w:rsidRDefault="005513DA" w:rsidP="00534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E696A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100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F0517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18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30751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Responder</w:t>
            </w:r>
          </w:p>
        </w:tc>
      </w:tr>
      <w:tr w:rsidR="005513DA" w:rsidRPr="00BD79D4" w14:paraId="21CBFF26" w14:textId="77777777" w:rsidTr="00534498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919B0F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F66260" w14:textId="77777777" w:rsidR="005513DA" w:rsidRPr="00BD79D4" w:rsidRDefault="005513DA" w:rsidP="00534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89AC6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77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6639D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44.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86087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Non- Responder</w:t>
            </w:r>
          </w:p>
        </w:tc>
      </w:tr>
      <w:tr w:rsidR="005513DA" w:rsidRPr="00BD79D4" w14:paraId="5F3A677A" w14:textId="77777777" w:rsidTr="00534498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A08220F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0F5758" w14:textId="77777777" w:rsidR="005513DA" w:rsidRPr="00BD79D4" w:rsidRDefault="005513DA" w:rsidP="00534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67FCC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100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16AC3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70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9706B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Non- Responder</w:t>
            </w:r>
          </w:p>
        </w:tc>
      </w:tr>
      <w:tr w:rsidR="005513DA" w:rsidRPr="00BD79D4" w14:paraId="5CABBA39" w14:textId="77777777" w:rsidTr="00534498">
        <w:trPr>
          <w:trHeight w:val="29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A08C69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377C53" w14:textId="77777777" w:rsidR="005513DA" w:rsidRPr="00BD79D4" w:rsidRDefault="005513DA" w:rsidP="00534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9505E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100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D2CA5" w14:textId="77777777" w:rsidR="005513DA" w:rsidRPr="00BD79D4" w:rsidRDefault="005513DA" w:rsidP="00534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100.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69194" w14:textId="77777777" w:rsidR="005513DA" w:rsidRPr="00BD79D4" w:rsidRDefault="005513DA" w:rsidP="00534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BD79D4">
              <w:rPr>
                <w:rFonts w:ascii="Arial" w:eastAsia="Times New Roman" w:hAnsi="Arial" w:cs="Arial"/>
                <w:color w:val="000000"/>
                <w14:ligatures w14:val="none"/>
              </w:rPr>
              <w:t>Non- Responder</w:t>
            </w:r>
          </w:p>
        </w:tc>
      </w:tr>
    </w:tbl>
    <w:p w14:paraId="43140648" w14:textId="77777777" w:rsidR="005513DA" w:rsidRDefault="005513DA" w:rsidP="005513DA">
      <w:pPr>
        <w:rPr>
          <w:rFonts w:ascii="Arial" w:hAnsi="Arial" w:cs="Arial"/>
          <w:b/>
          <w:bCs/>
        </w:rPr>
      </w:pPr>
      <w:r w:rsidRPr="00E4797C">
        <w:rPr>
          <w:rFonts w:ascii="Arial" w:hAnsi="Arial" w:cs="Arial"/>
        </w:rPr>
        <w:t>SALT, Severity of Alopecia Tool</w:t>
      </w:r>
      <w:r>
        <w:rPr>
          <w:rFonts w:ascii="Arial" w:hAnsi="Arial" w:cs="Arial"/>
        </w:rPr>
        <w:t>.</w:t>
      </w:r>
    </w:p>
    <w:p w14:paraId="7241CF5F" w14:textId="77777777" w:rsidR="005513DA" w:rsidRDefault="005513DA" w:rsidP="005513DA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“Responder” was defined as patient achieving SALT score of ≤20.</w:t>
      </w:r>
      <w:bookmarkEnd w:id="1"/>
      <w:r>
        <w:rPr>
          <w:rFonts w:ascii="Arial" w:hAnsi="Arial" w:cs="Arial"/>
          <w:b/>
          <w:bCs/>
        </w:rPr>
        <w:br w:type="page"/>
      </w:r>
    </w:p>
    <w:p w14:paraId="61BD59D5" w14:textId="77777777" w:rsidR="005513DA" w:rsidRPr="00F35161" w:rsidRDefault="005513DA" w:rsidP="005513D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S3. </w:t>
      </w:r>
      <w:r>
        <w:rPr>
          <w:rFonts w:ascii="Arial" w:hAnsi="Arial" w:cs="Arial"/>
        </w:rPr>
        <w:t>Summary of treatment-emergent adverse events</w:t>
      </w:r>
    </w:p>
    <w:tbl>
      <w:tblPr>
        <w:tblStyle w:val="TableGrid"/>
        <w:tblpPr w:leftFromText="180" w:rightFromText="180" w:vertAnchor="text" w:horzAnchor="margin" w:tblpY="30"/>
        <w:tblW w:w="5000" w:type="pct"/>
        <w:tblLook w:val="04A0" w:firstRow="1" w:lastRow="0" w:firstColumn="1" w:lastColumn="0" w:noHBand="0" w:noVBand="1"/>
      </w:tblPr>
      <w:tblGrid>
        <w:gridCol w:w="4101"/>
        <w:gridCol w:w="2625"/>
        <w:gridCol w:w="2624"/>
      </w:tblGrid>
      <w:tr w:rsidR="005513DA" w:rsidRPr="00790129" w14:paraId="3D28FE79" w14:textId="77777777" w:rsidTr="00534498">
        <w:trPr>
          <w:trHeight w:val="617"/>
        </w:trPr>
        <w:tc>
          <w:tcPr>
            <w:tcW w:w="2193" w:type="pct"/>
            <w:vAlign w:val="bottom"/>
          </w:tcPr>
          <w:p w14:paraId="382C36FE" w14:textId="77777777" w:rsidR="005513DA" w:rsidRPr="000D3599" w:rsidRDefault="005513DA" w:rsidP="0053449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1404" w:type="pct"/>
          </w:tcPr>
          <w:p w14:paraId="1346765C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</w:rPr>
            </w:pPr>
            <w:r w:rsidRPr="000D3599">
              <w:rPr>
                <w:rFonts w:ascii="Arial" w:hAnsi="Arial" w:cs="Arial"/>
                <w:b/>
              </w:rPr>
              <w:t>Ritlecitinib</w:t>
            </w:r>
          </w:p>
          <w:p w14:paraId="113750DC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</w:rPr>
            </w:pPr>
            <w:r w:rsidRPr="000D3599">
              <w:rPr>
                <w:rFonts w:ascii="Arial" w:hAnsi="Arial" w:cs="Arial"/>
                <w:b/>
              </w:rPr>
              <w:t>50 mg</w:t>
            </w:r>
          </w:p>
          <w:p w14:paraId="1225CC8F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</w:rPr>
              <w:t>(n=58)</w:t>
            </w:r>
          </w:p>
        </w:tc>
        <w:tc>
          <w:tcPr>
            <w:tcW w:w="1403" w:type="pct"/>
          </w:tcPr>
          <w:p w14:paraId="4F254C1C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Ritlecitinib</w:t>
            </w:r>
          </w:p>
          <w:p w14:paraId="64E5B6EB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200/50 mg</w:t>
            </w:r>
          </w:p>
          <w:p w14:paraId="5BA75306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(n=47)</w:t>
            </w:r>
          </w:p>
        </w:tc>
      </w:tr>
      <w:tr w:rsidR="005513DA" w:rsidRPr="00790129" w14:paraId="79733F46" w14:textId="77777777" w:rsidTr="00534498">
        <w:trPr>
          <w:trHeight w:val="347"/>
        </w:trPr>
        <w:tc>
          <w:tcPr>
            <w:tcW w:w="2193" w:type="pct"/>
            <w:vAlign w:val="center"/>
          </w:tcPr>
          <w:p w14:paraId="68B73402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Participants with adverse events</w:t>
            </w:r>
          </w:p>
        </w:tc>
        <w:tc>
          <w:tcPr>
            <w:tcW w:w="1404" w:type="pct"/>
            <w:vAlign w:val="center"/>
          </w:tcPr>
          <w:p w14:paraId="57531893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57 (98.3)</w:t>
            </w:r>
          </w:p>
        </w:tc>
        <w:tc>
          <w:tcPr>
            <w:tcW w:w="1403" w:type="pct"/>
            <w:vAlign w:val="center"/>
          </w:tcPr>
          <w:p w14:paraId="29E2B62A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44 (93.6)</w:t>
            </w:r>
          </w:p>
        </w:tc>
      </w:tr>
      <w:tr w:rsidR="005513DA" w:rsidRPr="00790129" w14:paraId="0B48A72F" w14:textId="77777777" w:rsidTr="00534498">
        <w:trPr>
          <w:trHeight w:val="347"/>
        </w:trPr>
        <w:tc>
          <w:tcPr>
            <w:tcW w:w="2193" w:type="pct"/>
            <w:vAlign w:val="center"/>
          </w:tcPr>
          <w:p w14:paraId="554F4E59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Participants with serious adverse events</w:t>
            </w:r>
          </w:p>
        </w:tc>
        <w:tc>
          <w:tcPr>
            <w:tcW w:w="1404" w:type="pct"/>
            <w:vAlign w:val="center"/>
          </w:tcPr>
          <w:p w14:paraId="5E7D9827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2 (3.4)</w:t>
            </w:r>
          </w:p>
        </w:tc>
        <w:tc>
          <w:tcPr>
            <w:tcW w:w="1403" w:type="pct"/>
            <w:vAlign w:val="center"/>
          </w:tcPr>
          <w:p w14:paraId="1342F89F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 (2.1)</w:t>
            </w:r>
          </w:p>
        </w:tc>
      </w:tr>
      <w:tr w:rsidR="005513DA" w:rsidRPr="00790129" w14:paraId="0B6BE790" w14:textId="77777777" w:rsidTr="00534498">
        <w:trPr>
          <w:trHeight w:val="347"/>
        </w:trPr>
        <w:tc>
          <w:tcPr>
            <w:tcW w:w="2193" w:type="pct"/>
            <w:vAlign w:val="center"/>
          </w:tcPr>
          <w:p w14:paraId="7D426B1F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Participants discontinued from study</w:t>
            </w:r>
            <w:r>
              <w:rPr>
                <w:rFonts w:ascii="Arial" w:hAnsi="Arial" w:cs="Arial"/>
              </w:rPr>
              <w:t xml:space="preserve"> or from study drug</w:t>
            </w:r>
            <w:r w:rsidRPr="000D3599">
              <w:rPr>
                <w:rFonts w:ascii="Arial" w:hAnsi="Arial" w:cs="Arial"/>
              </w:rPr>
              <w:t xml:space="preserve"> due to adverse events</w:t>
            </w:r>
          </w:p>
        </w:tc>
        <w:tc>
          <w:tcPr>
            <w:tcW w:w="1404" w:type="pct"/>
            <w:vAlign w:val="center"/>
          </w:tcPr>
          <w:p w14:paraId="7814752D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7 (12.1)</w:t>
            </w:r>
          </w:p>
        </w:tc>
        <w:tc>
          <w:tcPr>
            <w:tcW w:w="1403" w:type="pct"/>
            <w:vAlign w:val="center"/>
          </w:tcPr>
          <w:p w14:paraId="43E0355C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2 (4.3)</w:t>
            </w:r>
          </w:p>
        </w:tc>
      </w:tr>
    </w:tbl>
    <w:p w14:paraId="459F2A52" w14:textId="77777777" w:rsidR="005513DA" w:rsidRDefault="005513DA" w:rsidP="005513DA">
      <w:pPr>
        <w:rPr>
          <w:rFonts w:ascii="Arial" w:hAnsi="Arial" w:cs="Arial"/>
          <w:b/>
          <w:bCs/>
        </w:rPr>
      </w:pPr>
      <w:r w:rsidRPr="00F67070">
        <w:rPr>
          <w:rFonts w:ascii="Arial" w:hAnsi="Arial" w:cs="Arial"/>
        </w:rPr>
        <w:t>Safety data are presented through to the time of data cutoff, December 9, 2022.</w:t>
      </w:r>
    </w:p>
    <w:p w14:paraId="06276FAC" w14:textId="77777777" w:rsidR="005513DA" w:rsidRDefault="005513DA" w:rsidP="005513D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1F3D1D5" w14:textId="77777777" w:rsidR="005513DA" w:rsidRPr="00F35161" w:rsidRDefault="005513DA" w:rsidP="005513DA">
      <w:pPr>
        <w:rPr>
          <w:rFonts w:ascii="Arial" w:hAnsi="Arial" w:cs="Arial"/>
        </w:rPr>
      </w:pPr>
      <w:bookmarkStart w:id="2" w:name="_Hlk213247123"/>
      <w:r>
        <w:rPr>
          <w:rFonts w:ascii="Arial" w:hAnsi="Arial" w:cs="Arial"/>
          <w:b/>
          <w:bCs/>
        </w:rPr>
        <w:lastRenderedPageBreak/>
        <w:t xml:space="preserve">Table S4. </w:t>
      </w:r>
      <w:r>
        <w:rPr>
          <w:rFonts w:ascii="Arial" w:hAnsi="Arial" w:cs="Arial"/>
        </w:rPr>
        <w:t xml:space="preserve">Incidence of adverse events that occurred in </w:t>
      </w:r>
      <w:r>
        <w:rPr>
          <w:rFonts w:ascii="Assistant" w:hAnsi="Assistant" w:cs="Assistant" w:hint="cs"/>
        </w:rPr>
        <w:t>≥</w:t>
      </w:r>
      <w:r>
        <w:rPr>
          <w:rFonts w:ascii="Arial" w:hAnsi="Arial" w:cs="Arial"/>
        </w:rPr>
        <w:t xml:space="preserve">5% of participants in either group </w:t>
      </w:r>
      <w:proofErr w:type="gramStart"/>
      <w:r>
        <w:rPr>
          <w:rFonts w:ascii="Arial" w:hAnsi="Arial" w:cs="Arial"/>
        </w:rPr>
        <w:t>and</w:t>
      </w:r>
      <w:proofErr w:type="gramEnd"/>
      <w:r>
        <w:rPr>
          <w:rFonts w:ascii="Arial" w:hAnsi="Arial" w:cs="Arial"/>
        </w:rPr>
        <w:t xml:space="preserve"> were part of the top 10 most frequent in at least one treatment group</w:t>
      </w:r>
    </w:p>
    <w:tbl>
      <w:tblPr>
        <w:tblStyle w:val="TableGrid"/>
        <w:tblpPr w:leftFromText="180" w:rightFromText="180" w:vertAnchor="text" w:horzAnchor="margin" w:tblpY="30"/>
        <w:tblW w:w="5000" w:type="pct"/>
        <w:tblLook w:val="04A0" w:firstRow="1" w:lastRow="0" w:firstColumn="1" w:lastColumn="0" w:noHBand="0" w:noVBand="1"/>
      </w:tblPr>
      <w:tblGrid>
        <w:gridCol w:w="4100"/>
        <w:gridCol w:w="2625"/>
        <w:gridCol w:w="2625"/>
      </w:tblGrid>
      <w:tr w:rsidR="005513DA" w:rsidRPr="00E7101C" w14:paraId="593719E1" w14:textId="77777777" w:rsidTr="00534498">
        <w:trPr>
          <w:trHeight w:val="617"/>
        </w:trPr>
        <w:tc>
          <w:tcPr>
            <w:tcW w:w="2192" w:type="pct"/>
            <w:vAlign w:val="bottom"/>
          </w:tcPr>
          <w:bookmarkEnd w:id="2"/>
          <w:p w14:paraId="71C5A2A1" w14:textId="77777777" w:rsidR="005513DA" w:rsidRPr="000D3599" w:rsidRDefault="005513DA" w:rsidP="0053449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1404" w:type="pct"/>
          </w:tcPr>
          <w:p w14:paraId="45FCFAEA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</w:rPr>
            </w:pPr>
            <w:r w:rsidRPr="000D3599">
              <w:rPr>
                <w:rFonts w:ascii="Arial" w:hAnsi="Arial" w:cs="Arial"/>
                <w:b/>
              </w:rPr>
              <w:t>Ritlecitinib</w:t>
            </w:r>
          </w:p>
          <w:p w14:paraId="1532C9BD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</w:rPr>
            </w:pPr>
            <w:r w:rsidRPr="000D3599">
              <w:rPr>
                <w:rFonts w:ascii="Arial" w:hAnsi="Arial" w:cs="Arial"/>
                <w:b/>
              </w:rPr>
              <w:t>50 mg</w:t>
            </w:r>
          </w:p>
          <w:p w14:paraId="58720C42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</w:rPr>
              <w:t>(n=58)</w:t>
            </w:r>
          </w:p>
        </w:tc>
        <w:tc>
          <w:tcPr>
            <w:tcW w:w="1404" w:type="pct"/>
          </w:tcPr>
          <w:p w14:paraId="2A4D2D73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Ritlecitinib</w:t>
            </w:r>
          </w:p>
          <w:p w14:paraId="6DD556B6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200/50 mg</w:t>
            </w:r>
          </w:p>
          <w:p w14:paraId="2C6C7E54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(n=47)</w:t>
            </w:r>
          </w:p>
        </w:tc>
      </w:tr>
      <w:tr w:rsidR="005513DA" w:rsidRPr="00E7101C" w14:paraId="57669BC5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31E8C3E0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Urticaria</w:t>
            </w:r>
          </w:p>
        </w:tc>
        <w:tc>
          <w:tcPr>
            <w:tcW w:w="1404" w:type="pct"/>
            <w:vAlign w:val="center"/>
          </w:tcPr>
          <w:p w14:paraId="49AF3ADF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1 (19.0)</w:t>
            </w:r>
          </w:p>
        </w:tc>
        <w:tc>
          <w:tcPr>
            <w:tcW w:w="1404" w:type="pct"/>
            <w:vAlign w:val="center"/>
          </w:tcPr>
          <w:p w14:paraId="62725653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7 (14.9)</w:t>
            </w:r>
          </w:p>
        </w:tc>
      </w:tr>
      <w:tr w:rsidR="005513DA" w:rsidRPr="00E7101C" w14:paraId="605EA07A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1672CACE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Pyrexia</w:t>
            </w:r>
          </w:p>
        </w:tc>
        <w:tc>
          <w:tcPr>
            <w:tcW w:w="1404" w:type="pct"/>
            <w:vAlign w:val="center"/>
          </w:tcPr>
          <w:p w14:paraId="4CDB0C70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1 (19.0)</w:t>
            </w:r>
          </w:p>
        </w:tc>
        <w:tc>
          <w:tcPr>
            <w:tcW w:w="1404" w:type="pct"/>
            <w:vAlign w:val="center"/>
          </w:tcPr>
          <w:p w14:paraId="0A790918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5 (10.6)</w:t>
            </w:r>
          </w:p>
        </w:tc>
      </w:tr>
      <w:tr w:rsidR="005513DA" w:rsidRPr="00E7101C" w14:paraId="115F95CC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293F6275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Upper respiratory tract infection</w:t>
            </w:r>
          </w:p>
        </w:tc>
        <w:tc>
          <w:tcPr>
            <w:tcW w:w="1404" w:type="pct"/>
            <w:vAlign w:val="center"/>
          </w:tcPr>
          <w:p w14:paraId="7FB0D8D3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0 (17.2)</w:t>
            </w:r>
          </w:p>
        </w:tc>
        <w:tc>
          <w:tcPr>
            <w:tcW w:w="1404" w:type="pct"/>
            <w:vAlign w:val="center"/>
          </w:tcPr>
          <w:p w14:paraId="3E7B0AF1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3 (27.7)</w:t>
            </w:r>
          </w:p>
        </w:tc>
      </w:tr>
      <w:tr w:rsidR="005513DA" w:rsidRPr="00E7101C" w14:paraId="466F63A0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1B026936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Headache</w:t>
            </w:r>
          </w:p>
        </w:tc>
        <w:tc>
          <w:tcPr>
            <w:tcW w:w="1404" w:type="pct"/>
            <w:vAlign w:val="center"/>
          </w:tcPr>
          <w:p w14:paraId="468AF5A3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0 (17.2)</w:t>
            </w:r>
          </w:p>
        </w:tc>
        <w:tc>
          <w:tcPr>
            <w:tcW w:w="1404" w:type="pct"/>
            <w:vAlign w:val="center"/>
          </w:tcPr>
          <w:p w14:paraId="5BFE50D2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8 (17.0)</w:t>
            </w:r>
          </w:p>
        </w:tc>
      </w:tr>
      <w:tr w:rsidR="005513DA" w:rsidRPr="00E7101C" w14:paraId="62EF8604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3A4DDB13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Cough</w:t>
            </w:r>
          </w:p>
        </w:tc>
        <w:tc>
          <w:tcPr>
            <w:tcW w:w="1404" w:type="pct"/>
            <w:vAlign w:val="center"/>
          </w:tcPr>
          <w:p w14:paraId="57DA3B99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0 (17.2)</w:t>
            </w:r>
          </w:p>
        </w:tc>
        <w:tc>
          <w:tcPr>
            <w:tcW w:w="1404" w:type="pct"/>
            <w:vAlign w:val="center"/>
          </w:tcPr>
          <w:p w14:paraId="6A2D324C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 (2.1)</w:t>
            </w:r>
          </w:p>
        </w:tc>
      </w:tr>
      <w:tr w:rsidR="005513DA" w:rsidRPr="00E7101C" w14:paraId="389E4723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19F543B0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Folliculitis</w:t>
            </w:r>
          </w:p>
        </w:tc>
        <w:tc>
          <w:tcPr>
            <w:tcW w:w="1404" w:type="pct"/>
            <w:vAlign w:val="center"/>
          </w:tcPr>
          <w:p w14:paraId="7132708E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8 (13.8)</w:t>
            </w:r>
          </w:p>
        </w:tc>
        <w:tc>
          <w:tcPr>
            <w:tcW w:w="1404" w:type="pct"/>
            <w:vAlign w:val="center"/>
          </w:tcPr>
          <w:p w14:paraId="3714EB93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3 (27.7)</w:t>
            </w:r>
          </w:p>
        </w:tc>
      </w:tr>
      <w:tr w:rsidR="005513DA" w:rsidRPr="00E7101C" w14:paraId="5DED1943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2B1BD04D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Acne</w:t>
            </w:r>
          </w:p>
        </w:tc>
        <w:tc>
          <w:tcPr>
            <w:tcW w:w="1404" w:type="pct"/>
            <w:vAlign w:val="center"/>
          </w:tcPr>
          <w:p w14:paraId="6512D17E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8 (13.8)</w:t>
            </w:r>
          </w:p>
        </w:tc>
        <w:tc>
          <w:tcPr>
            <w:tcW w:w="1404" w:type="pct"/>
            <w:vAlign w:val="center"/>
          </w:tcPr>
          <w:p w14:paraId="1DFBBF78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2 (4.3)</w:t>
            </w:r>
          </w:p>
        </w:tc>
      </w:tr>
      <w:tr w:rsidR="005513DA" w:rsidRPr="00E7101C" w14:paraId="28B8F0B0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6BEF01CB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Oropharyngeal pain</w:t>
            </w:r>
          </w:p>
        </w:tc>
        <w:tc>
          <w:tcPr>
            <w:tcW w:w="1404" w:type="pct"/>
            <w:vAlign w:val="center"/>
          </w:tcPr>
          <w:p w14:paraId="4B24BC83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8 (13.8)</w:t>
            </w:r>
          </w:p>
        </w:tc>
        <w:tc>
          <w:tcPr>
            <w:tcW w:w="1404" w:type="pct"/>
            <w:vAlign w:val="center"/>
          </w:tcPr>
          <w:p w14:paraId="5B60B97E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 (2.1)</w:t>
            </w:r>
          </w:p>
        </w:tc>
      </w:tr>
      <w:tr w:rsidR="005513DA" w:rsidRPr="00E7101C" w14:paraId="68E0C13E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59F66894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SARS-CoV-2 test positive</w:t>
            </w:r>
          </w:p>
        </w:tc>
        <w:tc>
          <w:tcPr>
            <w:tcW w:w="1404" w:type="pct"/>
            <w:vAlign w:val="center"/>
          </w:tcPr>
          <w:p w14:paraId="5D16CB08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8 (13.8)</w:t>
            </w:r>
          </w:p>
        </w:tc>
        <w:tc>
          <w:tcPr>
            <w:tcW w:w="1404" w:type="pct"/>
            <w:vAlign w:val="center"/>
          </w:tcPr>
          <w:p w14:paraId="4E77E6DE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 (2.1)</w:t>
            </w:r>
          </w:p>
        </w:tc>
      </w:tr>
      <w:tr w:rsidR="005513DA" w:rsidRPr="00E7101C" w14:paraId="575074F6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11624543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Diarrhea</w:t>
            </w:r>
          </w:p>
        </w:tc>
        <w:tc>
          <w:tcPr>
            <w:tcW w:w="1404" w:type="pct"/>
            <w:vAlign w:val="center"/>
          </w:tcPr>
          <w:p w14:paraId="0207D7BC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7 (12.1)</w:t>
            </w:r>
          </w:p>
        </w:tc>
        <w:tc>
          <w:tcPr>
            <w:tcW w:w="1404" w:type="pct"/>
            <w:vAlign w:val="center"/>
          </w:tcPr>
          <w:p w14:paraId="01EC0A36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 (2.1)</w:t>
            </w:r>
          </w:p>
        </w:tc>
      </w:tr>
      <w:tr w:rsidR="005513DA" w:rsidRPr="00E7101C" w14:paraId="637C926B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44A3ECCF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Nasopharyngitis</w:t>
            </w:r>
          </w:p>
        </w:tc>
        <w:tc>
          <w:tcPr>
            <w:tcW w:w="1404" w:type="pct"/>
            <w:vAlign w:val="center"/>
          </w:tcPr>
          <w:p w14:paraId="5FC0A587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6 (10.3)</w:t>
            </w:r>
          </w:p>
        </w:tc>
        <w:tc>
          <w:tcPr>
            <w:tcW w:w="1404" w:type="pct"/>
            <w:vAlign w:val="center"/>
          </w:tcPr>
          <w:p w14:paraId="7C9B0E32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9 (19.1)</w:t>
            </w:r>
          </w:p>
        </w:tc>
      </w:tr>
      <w:tr w:rsidR="005513DA" w:rsidRPr="00E7101C" w14:paraId="5A71B20C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3D09EF42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Fatigue</w:t>
            </w:r>
          </w:p>
        </w:tc>
        <w:tc>
          <w:tcPr>
            <w:tcW w:w="1404" w:type="pct"/>
            <w:vAlign w:val="center"/>
          </w:tcPr>
          <w:p w14:paraId="412C8F64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5 (8.6)</w:t>
            </w:r>
          </w:p>
        </w:tc>
        <w:tc>
          <w:tcPr>
            <w:tcW w:w="1404" w:type="pct"/>
            <w:vAlign w:val="center"/>
          </w:tcPr>
          <w:p w14:paraId="6585D60E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3 (6.4)</w:t>
            </w:r>
          </w:p>
        </w:tc>
      </w:tr>
      <w:tr w:rsidR="005513DA" w:rsidRPr="00E7101C" w14:paraId="64E1B9B8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56C863D4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Urinary tract infection</w:t>
            </w:r>
          </w:p>
        </w:tc>
        <w:tc>
          <w:tcPr>
            <w:tcW w:w="1404" w:type="pct"/>
            <w:vAlign w:val="center"/>
          </w:tcPr>
          <w:p w14:paraId="60AAA450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2 (3.4)</w:t>
            </w:r>
          </w:p>
        </w:tc>
        <w:tc>
          <w:tcPr>
            <w:tcW w:w="1404" w:type="pct"/>
            <w:vAlign w:val="center"/>
          </w:tcPr>
          <w:p w14:paraId="0D6E8B46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5 (10.6)</w:t>
            </w:r>
          </w:p>
        </w:tc>
      </w:tr>
      <w:tr w:rsidR="005513DA" w:rsidRPr="00E7101C" w14:paraId="5FA97871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429EB803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Fall</w:t>
            </w:r>
          </w:p>
        </w:tc>
        <w:tc>
          <w:tcPr>
            <w:tcW w:w="1404" w:type="pct"/>
            <w:vAlign w:val="center"/>
          </w:tcPr>
          <w:p w14:paraId="5E0621B5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2 (3.4)</w:t>
            </w:r>
          </w:p>
        </w:tc>
        <w:tc>
          <w:tcPr>
            <w:tcW w:w="1404" w:type="pct"/>
            <w:vAlign w:val="center"/>
          </w:tcPr>
          <w:p w14:paraId="2C47F5B2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4 (8.5)</w:t>
            </w:r>
          </w:p>
        </w:tc>
      </w:tr>
    </w:tbl>
    <w:p w14:paraId="037E6B89" w14:textId="77777777" w:rsidR="005513DA" w:rsidRDefault="005513DA" w:rsidP="005513DA">
      <w:pPr>
        <w:rPr>
          <w:rFonts w:ascii="Arial" w:hAnsi="Arial" w:cs="Arial"/>
          <w:b/>
          <w:bCs/>
        </w:rPr>
      </w:pPr>
      <w:bookmarkStart w:id="3" w:name="_Hlk213247129"/>
      <w:r w:rsidRPr="00F67070">
        <w:rPr>
          <w:rFonts w:ascii="Arial" w:hAnsi="Arial" w:cs="Arial"/>
        </w:rPr>
        <w:t>Safety data are presented through to the time of data cutoff, December 9, 2022.</w:t>
      </w:r>
    </w:p>
    <w:bookmarkEnd w:id="3"/>
    <w:p w14:paraId="23F00A23" w14:textId="77777777" w:rsidR="005513DA" w:rsidRDefault="005513DA" w:rsidP="005513DA">
      <w:pPr>
        <w:rPr>
          <w:rFonts w:ascii="Arial" w:hAnsi="Arial" w:cs="Arial"/>
          <w:b/>
          <w:bCs/>
        </w:rPr>
      </w:pPr>
    </w:p>
    <w:p w14:paraId="4AC1B05D" w14:textId="77777777" w:rsidR="005513DA" w:rsidRDefault="005513DA" w:rsidP="005513D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397BCDA" w14:textId="77777777" w:rsidR="005513DA" w:rsidRDefault="005513DA" w:rsidP="005513DA">
      <w:pPr>
        <w:rPr>
          <w:rFonts w:ascii="Arial" w:hAnsi="Arial" w:cs="Arial"/>
          <w:b/>
          <w:bCs/>
        </w:rPr>
      </w:pPr>
    </w:p>
    <w:p w14:paraId="6F349B3C" w14:textId="77777777" w:rsidR="005513DA" w:rsidRPr="00F67070" w:rsidRDefault="005513DA" w:rsidP="005513DA">
      <w:pPr>
        <w:spacing w:line="480" w:lineRule="auto"/>
        <w:rPr>
          <w:rFonts w:ascii="Arial" w:hAnsi="Arial" w:cs="Arial"/>
        </w:rPr>
      </w:pPr>
      <w:r w:rsidRPr="00F67070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5</w:t>
      </w:r>
      <w:r w:rsidRPr="00F67070">
        <w:rPr>
          <w:rFonts w:ascii="Arial" w:hAnsi="Arial" w:cs="Arial"/>
        </w:rPr>
        <w:t>. Laboratory test abnormalities in leukocyte, neutrophil, lymphocyte, platelet counts</w:t>
      </w:r>
      <w:r>
        <w:rPr>
          <w:rFonts w:ascii="Arial" w:hAnsi="Arial" w:cs="Arial"/>
        </w:rPr>
        <w:t>, and hemoglobin</w:t>
      </w:r>
    </w:p>
    <w:tbl>
      <w:tblPr>
        <w:tblStyle w:val="TableGrid"/>
        <w:tblpPr w:leftFromText="180" w:rightFromText="180" w:vertAnchor="text" w:horzAnchor="margin" w:tblpY="30"/>
        <w:tblW w:w="3904" w:type="pct"/>
        <w:tblLook w:val="04A0" w:firstRow="1" w:lastRow="0" w:firstColumn="1" w:lastColumn="0" w:noHBand="0" w:noVBand="1"/>
      </w:tblPr>
      <w:tblGrid>
        <w:gridCol w:w="3200"/>
        <w:gridCol w:w="2050"/>
        <w:gridCol w:w="2050"/>
      </w:tblGrid>
      <w:tr w:rsidR="005513DA" w:rsidRPr="00EF1FA6" w14:paraId="6A77FEFB" w14:textId="77777777" w:rsidTr="00534498">
        <w:trPr>
          <w:trHeight w:val="617"/>
        </w:trPr>
        <w:tc>
          <w:tcPr>
            <w:tcW w:w="2192" w:type="pct"/>
            <w:vAlign w:val="bottom"/>
          </w:tcPr>
          <w:p w14:paraId="503434CC" w14:textId="77777777" w:rsidR="005513DA" w:rsidRPr="000D3599" w:rsidRDefault="005513DA" w:rsidP="0053449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1404" w:type="pct"/>
          </w:tcPr>
          <w:p w14:paraId="7DDA5471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</w:rPr>
            </w:pPr>
            <w:r w:rsidRPr="000D3599">
              <w:rPr>
                <w:rFonts w:ascii="Arial" w:hAnsi="Arial" w:cs="Arial"/>
                <w:b/>
              </w:rPr>
              <w:t>Ritlecitinib</w:t>
            </w:r>
          </w:p>
          <w:p w14:paraId="3BE66731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</w:rPr>
            </w:pPr>
            <w:r w:rsidRPr="000D3599">
              <w:rPr>
                <w:rFonts w:ascii="Arial" w:hAnsi="Arial" w:cs="Arial"/>
                <w:b/>
              </w:rPr>
              <w:t>50 mg</w:t>
            </w:r>
          </w:p>
          <w:p w14:paraId="11118B42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</w:rPr>
            </w:pPr>
            <w:r w:rsidRPr="000D3599">
              <w:rPr>
                <w:rFonts w:ascii="Arial" w:hAnsi="Arial" w:cs="Arial"/>
                <w:b/>
              </w:rPr>
              <w:t>(n=58)</w:t>
            </w:r>
          </w:p>
        </w:tc>
        <w:tc>
          <w:tcPr>
            <w:tcW w:w="1404" w:type="pct"/>
          </w:tcPr>
          <w:p w14:paraId="69182F40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Ritlecitinib</w:t>
            </w:r>
          </w:p>
          <w:p w14:paraId="5FD9A701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200/50 mg</w:t>
            </w:r>
          </w:p>
          <w:p w14:paraId="3BE8BBC3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(n=47)</w:t>
            </w:r>
          </w:p>
        </w:tc>
      </w:tr>
      <w:tr w:rsidR="005513DA" w:rsidRPr="00EF1FA6" w14:paraId="5F5C5221" w14:textId="77777777" w:rsidTr="00534498">
        <w:trPr>
          <w:trHeight w:val="762"/>
        </w:trPr>
        <w:tc>
          <w:tcPr>
            <w:tcW w:w="2192" w:type="pct"/>
            <w:vAlign w:val="center"/>
          </w:tcPr>
          <w:p w14:paraId="187DC68B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Leukocytes (×10</w:t>
            </w:r>
            <w:r w:rsidRPr="000D3599">
              <w:rPr>
                <w:rFonts w:ascii="Arial" w:hAnsi="Arial" w:cs="Arial"/>
                <w:vertAlign w:val="superscript"/>
              </w:rPr>
              <w:t>3</w:t>
            </w:r>
            <w:r w:rsidRPr="000D3599">
              <w:rPr>
                <w:rFonts w:ascii="Arial" w:hAnsi="Arial" w:cs="Arial"/>
              </w:rPr>
              <w:t>/</w:t>
            </w:r>
            <w:proofErr w:type="spellStart"/>
            <w:r w:rsidRPr="000D3599">
              <w:rPr>
                <w:rFonts w:ascii="Arial" w:hAnsi="Arial" w:cs="Arial"/>
              </w:rPr>
              <w:t>μL</w:t>
            </w:r>
            <w:proofErr w:type="spellEnd"/>
            <w:r w:rsidRPr="000D3599">
              <w:rPr>
                <w:rFonts w:ascii="Arial" w:hAnsi="Arial" w:cs="Arial"/>
              </w:rPr>
              <w:t xml:space="preserve">) </w:t>
            </w:r>
          </w:p>
          <w:p w14:paraId="2C36706E" w14:textId="77777777" w:rsidR="005513DA" w:rsidRPr="000D3599" w:rsidRDefault="005513DA" w:rsidP="00534498">
            <w:pPr>
              <w:spacing w:line="480" w:lineRule="auto"/>
              <w:ind w:left="227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&lt;0.6 × LLN</w:t>
            </w:r>
          </w:p>
          <w:p w14:paraId="3F83ECB3" w14:textId="77777777" w:rsidR="005513DA" w:rsidRPr="000D3599" w:rsidRDefault="005513DA" w:rsidP="00534498">
            <w:pPr>
              <w:spacing w:line="480" w:lineRule="auto"/>
              <w:ind w:left="227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&gt;1.5 × ULN</w:t>
            </w:r>
          </w:p>
        </w:tc>
        <w:tc>
          <w:tcPr>
            <w:tcW w:w="1404" w:type="pct"/>
            <w:vAlign w:val="bottom"/>
          </w:tcPr>
          <w:p w14:paraId="431C6678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  <w:p w14:paraId="3393E276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  <w:tc>
          <w:tcPr>
            <w:tcW w:w="1404" w:type="pct"/>
            <w:vAlign w:val="bottom"/>
          </w:tcPr>
          <w:p w14:paraId="4B638CAD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 (2.1)</w:t>
            </w:r>
          </w:p>
          <w:p w14:paraId="4518B173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 (2.1)</w:t>
            </w:r>
          </w:p>
        </w:tc>
      </w:tr>
      <w:tr w:rsidR="005513DA" w:rsidRPr="00EF1FA6" w14:paraId="1DD8E141" w14:textId="77777777" w:rsidTr="00534498">
        <w:trPr>
          <w:trHeight w:val="762"/>
        </w:trPr>
        <w:tc>
          <w:tcPr>
            <w:tcW w:w="2192" w:type="pct"/>
            <w:vAlign w:val="center"/>
          </w:tcPr>
          <w:p w14:paraId="73C7B585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Lymphocytes (×10</w:t>
            </w:r>
            <w:r w:rsidRPr="000D3599">
              <w:rPr>
                <w:rFonts w:ascii="Arial" w:hAnsi="Arial" w:cs="Arial"/>
                <w:vertAlign w:val="superscript"/>
              </w:rPr>
              <w:t>3</w:t>
            </w:r>
            <w:r w:rsidRPr="000D3599">
              <w:rPr>
                <w:rFonts w:ascii="Arial" w:hAnsi="Arial" w:cs="Arial"/>
              </w:rPr>
              <w:t>/</w:t>
            </w:r>
            <w:proofErr w:type="spellStart"/>
            <w:r w:rsidRPr="000D3599">
              <w:rPr>
                <w:rFonts w:ascii="Arial" w:hAnsi="Arial" w:cs="Arial"/>
              </w:rPr>
              <w:t>μL</w:t>
            </w:r>
            <w:proofErr w:type="spellEnd"/>
            <w:r w:rsidRPr="000D3599">
              <w:rPr>
                <w:rFonts w:ascii="Arial" w:hAnsi="Arial" w:cs="Arial"/>
              </w:rPr>
              <w:t xml:space="preserve">) </w:t>
            </w:r>
          </w:p>
          <w:p w14:paraId="4F8BA0FB" w14:textId="77777777" w:rsidR="005513DA" w:rsidRPr="000D3599" w:rsidRDefault="005513DA" w:rsidP="00534498">
            <w:pPr>
              <w:spacing w:line="480" w:lineRule="auto"/>
              <w:ind w:left="227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&lt;0.8 × LLN</w:t>
            </w:r>
          </w:p>
          <w:p w14:paraId="3AABAC27" w14:textId="77777777" w:rsidR="005513DA" w:rsidRPr="000D3599" w:rsidRDefault="005513DA" w:rsidP="00534498">
            <w:pPr>
              <w:spacing w:line="480" w:lineRule="auto"/>
              <w:ind w:left="227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&gt;1.2 × ULN</w:t>
            </w:r>
          </w:p>
        </w:tc>
        <w:tc>
          <w:tcPr>
            <w:tcW w:w="1404" w:type="pct"/>
            <w:vAlign w:val="bottom"/>
          </w:tcPr>
          <w:p w14:paraId="66F82E61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9 (15.5)</w:t>
            </w:r>
          </w:p>
          <w:p w14:paraId="5A1833C0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  <w:tc>
          <w:tcPr>
            <w:tcW w:w="1404" w:type="pct"/>
            <w:vAlign w:val="bottom"/>
          </w:tcPr>
          <w:p w14:paraId="6D8637E5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8 (17.0)</w:t>
            </w:r>
          </w:p>
          <w:p w14:paraId="511B42A7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 (2.1)</w:t>
            </w:r>
          </w:p>
        </w:tc>
      </w:tr>
      <w:tr w:rsidR="005513DA" w:rsidRPr="00EF1FA6" w14:paraId="71A4A9FC" w14:textId="77777777" w:rsidTr="00534498">
        <w:trPr>
          <w:trHeight w:val="762"/>
        </w:trPr>
        <w:tc>
          <w:tcPr>
            <w:tcW w:w="2192" w:type="pct"/>
            <w:vAlign w:val="center"/>
          </w:tcPr>
          <w:p w14:paraId="24463343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Neutrophils (×10</w:t>
            </w:r>
            <w:r w:rsidRPr="000D3599">
              <w:rPr>
                <w:rFonts w:ascii="Arial" w:hAnsi="Arial" w:cs="Arial"/>
                <w:vertAlign w:val="superscript"/>
              </w:rPr>
              <w:t>3</w:t>
            </w:r>
            <w:r w:rsidRPr="000D3599">
              <w:rPr>
                <w:rFonts w:ascii="Arial" w:hAnsi="Arial" w:cs="Arial"/>
              </w:rPr>
              <w:t>/</w:t>
            </w:r>
            <w:proofErr w:type="spellStart"/>
            <w:r w:rsidRPr="000D3599">
              <w:rPr>
                <w:rFonts w:ascii="Arial" w:hAnsi="Arial" w:cs="Arial"/>
              </w:rPr>
              <w:t>μL</w:t>
            </w:r>
            <w:proofErr w:type="spellEnd"/>
            <w:r w:rsidRPr="000D3599">
              <w:rPr>
                <w:rFonts w:ascii="Arial" w:hAnsi="Arial" w:cs="Arial"/>
              </w:rPr>
              <w:t xml:space="preserve">) </w:t>
            </w:r>
          </w:p>
          <w:p w14:paraId="3429511B" w14:textId="77777777" w:rsidR="005513DA" w:rsidRPr="000D3599" w:rsidRDefault="005513DA" w:rsidP="00534498">
            <w:pPr>
              <w:spacing w:line="480" w:lineRule="auto"/>
              <w:ind w:left="227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&lt;0.8 × LLN</w:t>
            </w:r>
          </w:p>
          <w:p w14:paraId="30194264" w14:textId="77777777" w:rsidR="005513DA" w:rsidRPr="000D3599" w:rsidRDefault="005513DA" w:rsidP="00534498">
            <w:pPr>
              <w:spacing w:line="480" w:lineRule="auto"/>
              <w:ind w:left="227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&gt;1.2 × ULN</w:t>
            </w:r>
          </w:p>
        </w:tc>
        <w:tc>
          <w:tcPr>
            <w:tcW w:w="1404" w:type="pct"/>
            <w:vAlign w:val="bottom"/>
          </w:tcPr>
          <w:p w14:paraId="5414B80A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2 (3.4)</w:t>
            </w:r>
          </w:p>
          <w:p w14:paraId="39E53CF0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2 (3.4)</w:t>
            </w:r>
          </w:p>
        </w:tc>
        <w:tc>
          <w:tcPr>
            <w:tcW w:w="1404" w:type="pct"/>
            <w:vAlign w:val="bottom"/>
          </w:tcPr>
          <w:p w14:paraId="2A5F8CD8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5 (10.6)</w:t>
            </w:r>
          </w:p>
          <w:p w14:paraId="2EAB0327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5 (10.6)</w:t>
            </w:r>
          </w:p>
        </w:tc>
      </w:tr>
      <w:tr w:rsidR="005513DA" w:rsidRPr="00EF1FA6" w14:paraId="29BD3E62" w14:textId="77777777" w:rsidTr="00534498">
        <w:trPr>
          <w:trHeight w:val="762"/>
        </w:trPr>
        <w:tc>
          <w:tcPr>
            <w:tcW w:w="2192" w:type="pct"/>
            <w:vAlign w:val="center"/>
          </w:tcPr>
          <w:p w14:paraId="551A18F0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Platelets (×10</w:t>
            </w:r>
            <w:r w:rsidRPr="000D3599">
              <w:rPr>
                <w:rFonts w:ascii="Arial" w:hAnsi="Arial" w:cs="Arial"/>
                <w:vertAlign w:val="superscript"/>
              </w:rPr>
              <w:t>3</w:t>
            </w:r>
            <w:r w:rsidRPr="000D3599">
              <w:rPr>
                <w:rFonts w:ascii="Arial" w:hAnsi="Arial" w:cs="Arial"/>
              </w:rPr>
              <w:t>/</w:t>
            </w:r>
            <w:proofErr w:type="spellStart"/>
            <w:r w:rsidRPr="000D3599">
              <w:rPr>
                <w:rFonts w:ascii="Arial" w:hAnsi="Arial" w:cs="Arial"/>
              </w:rPr>
              <w:t>μL</w:t>
            </w:r>
            <w:proofErr w:type="spellEnd"/>
            <w:r w:rsidRPr="000D3599">
              <w:rPr>
                <w:rFonts w:ascii="Arial" w:hAnsi="Arial" w:cs="Arial"/>
              </w:rPr>
              <w:t xml:space="preserve">) </w:t>
            </w:r>
          </w:p>
          <w:p w14:paraId="653B9AB5" w14:textId="77777777" w:rsidR="005513DA" w:rsidRPr="000D3599" w:rsidRDefault="005513DA" w:rsidP="00534498">
            <w:pPr>
              <w:spacing w:line="480" w:lineRule="auto"/>
              <w:ind w:left="227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&lt;0.5 × LLN</w:t>
            </w:r>
          </w:p>
          <w:p w14:paraId="3AAB04B2" w14:textId="77777777" w:rsidR="005513DA" w:rsidRPr="000D3599" w:rsidRDefault="005513DA" w:rsidP="00534498">
            <w:pPr>
              <w:spacing w:line="480" w:lineRule="auto"/>
              <w:ind w:left="227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&gt;1.75 × ULN</w:t>
            </w:r>
          </w:p>
        </w:tc>
        <w:tc>
          <w:tcPr>
            <w:tcW w:w="1404" w:type="pct"/>
            <w:vAlign w:val="bottom"/>
          </w:tcPr>
          <w:p w14:paraId="4DDFEC91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  <w:p w14:paraId="22835098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  <w:tc>
          <w:tcPr>
            <w:tcW w:w="1404" w:type="pct"/>
            <w:vAlign w:val="bottom"/>
          </w:tcPr>
          <w:p w14:paraId="22B7897F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  <w:p w14:paraId="7622A267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</w:tr>
      <w:tr w:rsidR="005513DA" w:rsidRPr="00EF1FA6" w14:paraId="68EA815C" w14:textId="77777777" w:rsidTr="00534498">
        <w:trPr>
          <w:trHeight w:val="762"/>
        </w:trPr>
        <w:tc>
          <w:tcPr>
            <w:tcW w:w="2192" w:type="pct"/>
            <w:vAlign w:val="center"/>
          </w:tcPr>
          <w:p w14:paraId="5C0EFDE8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Hemoglobin (g/dL) &lt;0.8 × LLN</w:t>
            </w:r>
          </w:p>
        </w:tc>
        <w:tc>
          <w:tcPr>
            <w:tcW w:w="1404" w:type="pct"/>
            <w:vAlign w:val="center"/>
          </w:tcPr>
          <w:p w14:paraId="462F91FC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  <w:tc>
          <w:tcPr>
            <w:tcW w:w="1404" w:type="pct"/>
            <w:vAlign w:val="center"/>
          </w:tcPr>
          <w:p w14:paraId="2A004F2F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</w:tr>
    </w:tbl>
    <w:p w14:paraId="0771849C" w14:textId="77777777" w:rsidR="005513DA" w:rsidRPr="00F67070" w:rsidRDefault="005513DA" w:rsidP="005513DA">
      <w:pPr>
        <w:spacing w:after="0" w:line="480" w:lineRule="auto"/>
        <w:rPr>
          <w:rFonts w:ascii="Arial" w:hAnsi="Arial" w:cs="Arial"/>
        </w:rPr>
      </w:pPr>
    </w:p>
    <w:p w14:paraId="28F91483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7694B622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421C40AB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50E9C5F3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335BCF59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642E5B87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617A2DD9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273DB593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056B96C8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0B8429FC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684B6C48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3085E7CA" w14:textId="77777777" w:rsidR="005513DA" w:rsidRPr="00F67070" w:rsidRDefault="005513DA" w:rsidP="005513DA">
      <w:pPr>
        <w:rPr>
          <w:rFonts w:ascii="Arial" w:hAnsi="Arial" w:cs="Arial"/>
          <w:b/>
          <w:bCs/>
        </w:rPr>
      </w:pPr>
    </w:p>
    <w:p w14:paraId="1C19FDDC" w14:textId="77777777" w:rsidR="005513DA" w:rsidRDefault="005513DA" w:rsidP="005513DA">
      <w:pPr>
        <w:spacing w:after="0"/>
        <w:contextualSpacing/>
        <w:rPr>
          <w:rFonts w:ascii="Arial" w:hAnsi="Arial" w:cs="Arial"/>
          <w:b/>
          <w:bCs/>
        </w:rPr>
      </w:pPr>
    </w:p>
    <w:p w14:paraId="2C2CB3B8" w14:textId="77777777" w:rsidR="005513DA" w:rsidRDefault="005513DA" w:rsidP="005513DA">
      <w:pPr>
        <w:rPr>
          <w:rFonts w:ascii="Arial" w:hAnsi="Arial" w:cs="Arial"/>
        </w:rPr>
      </w:pPr>
    </w:p>
    <w:p w14:paraId="49F768AB" w14:textId="77777777" w:rsidR="005513DA" w:rsidRDefault="005513DA" w:rsidP="005513DA">
      <w:pPr>
        <w:rPr>
          <w:rFonts w:ascii="Arial" w:hAnsi="Arial" w:cs="Arial"/>
        </w:rPr>
      </w:pPr>
    </w:p>
    <w:p w14:paraId="33774542" w14:textId="77777777" w:rsidR="005513DA" w:rsidRDefault="005513DA" w:rsidP="005513DA">
      <w:pPr>
        <w:rPr>
          <w:rFonts w:ascii="Arial" w:hAnsi="Arial" w:cs="Arial"/>
        </w:rPr>
      </w:pPr>
    </w:p>
    <w:p w14:paraId="01A8C65A" w14:textId="77777777" w:rsidR="005513DA" w:rsidRPr="00F67070" w:rsidRDefault="005513DA" w:rsidP="005513DA">
      <w:pPr>
        <w:rPr>
          <w:rFonts w:ascii="Arial" w:hAnsi="Arial" w:cs="Arial"/>
        </w:rPr>
      </w:pPr>
      <w:r w:rsidRPr="00F67070">
        <w:rPr>
          <w:rFonts w:ascii="Arial" w:hAnsi="Arial" w:cs="Arial"/>
        </w:rPr>
        <w:t>LLN, lower limit of normal; ULN, upper limit of normal.</w:t>
      </w:r>
      <w:r w:rsidRPr="00F67070">
        <w:rPr>
          <w:rFonts w:ascii="Arial" w:hAnsi="Arial" w:cs="Arial"/>
        </w:rPr>
        <w:br/>
        <w:t xml:space="preserve">Safety data are presented through to the time of data cutoff, December 9, 2022. </w:t>
      </w:r>
      <w:r w:rsidRPr="00F67070">
        <w:rPr>
          <w:rFonts w:ascii="Arial" w:hAnsi="Arial" w:cs="Arial"/>
        </w:rPr>
        <w:br/>
      </w:r>
    </w:p>
    <w:p w14:paraId="42CE2836" w14:textId="77777777" w:rsidR="005513DA" w:rsidRPr="00F67070" w:rsidRDefault="005513DA" w:rsidP="005513DA">
      <w:pPr>
        <w:rPr>
          <w:rFonts w:ascii="Arial" w:hAnsi="Arial" w:cs="Arial"/>
          <w:b/>
          <w:bCs/>
        </w:rPr>
      </w:pPr>
    </w:p>
    <w:p w14:paraId="79E97E53" w14:textId="77777777" w:rsidR="005513DA" w:rsidRPr="00F67070" w:rsidRDefault="005513DA" w:rsidP="005513DA">
      <w:pPr>
        <w:rPr>
          <w:rFonts w:ascii="Arial" w:hAnsi="Arial" w:cs="Arial"/>
          <w:b/>
          <w:bCs/>
        </w:rPr>
      </w:pPr>
    </w:p>
    <w:p w14:paraId="0DA0323D" w14:textId="77777777" w:rsidR="005513DA" w:rsidRDefault="005513DA" w:rsidP="005513D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5B3F9D8" w14:textId="77777777" w:rsidR="005513DA" w:rsidRPr="00F67070" w:rsidRDefault="005513DA" w:rsidP="005513DA">
      <w:pPr>
        <w:rPr>
          <w:rFonts w:ascii="Arial" w:hAnsi="Arial" w:cs="Arial"/>
          <w:b/>
          <w:bCs/>
        </w:rPr>
      </w:pPr>
      <w:r w:rsidRPr="00F67070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6</w:t>
      </w:r>
      <w:r w:rsidRPr="00F67070">
        <w:rPr>
          <w:rFonts w:ascii="Arial" w:hAnsi="Arial" w:cs="Arial"/>
          <w:b/>
          <w:bCs/>
        </w:rPr>
        <w:t>.</w:t>
      </w:r>
      <w:r w:rsidRPr="00F67070">
        <w:rPr>
          <w:rFonts w:ascii="Arial" w:hAnsi="Arial" w:cs="Arial"/>
        </w:rPr>
        <w:t xml:space="preserve"> Laboratory abnormalities for liver </w:t>
      </w:r>
      <w:r>
        <w:rPr>
          <w:rFonts w:ascii="Arial" w:hAnsi="Arial" w:cs="Arial"/>
        </w:rPr>
        <w:t>tests</w:t>
      </w:r>
      <w:r w:rsidRPr="00F67070">
        <w:rPr>
          <w:rFonts w:ascii="Arial" w:hAnsi="Arial" w:cs="Arial"/>
        </w:rPr>
        <w:t xml:space="preserve"> (ALT, AST, bilirubin, ALP), creatine kinase</w:t>
      </w:r>
      <w:r>
        <w:rPr>
          <w:rFonts w:ascii="Arial" w:hAnsi="Arial" w:cs="Arial"/>
        </w:rPr>
        <w:t>, and lipids</w:t>
      </w:r>
    </w:p>
    <w:tbl>
      <w:tblPr>
        <w:tblStyle w:val="TableGrid"/>
        <w:tblpPr w:leftFromText="180" w:rightFromText="180" w:vertAnchor="text" w:horzAnchor="margin" w:tblpY="30"/>
        <w:tblW w:w="3904" w:type="pct"/>
        <w:tblLook w:val="04A0" w:firstRow="1" w:lastRow="0" w:firstColumn="1" w:lastColumn="0" w:noHBand="0" w:noVBand="1"/>
      </w:tblPr>
      <w:tblGrid>
        <w:gridCol w:w="3200"/>
        <w:gridCol w:w="2050"/>
        <w:gridCol w:w="2050"/>
      </w:tblGrid>
      <w:tr w:rsidR="005513DA" w:rsidRPr="00E7101C" w14:paraId="66F53BDE" w14:textId="77777777" w:rsidTr="00534498">
        <w:trPr>
          <w:trHeight w:val="617"/>
        </w:trPr>
        <w:tc>
          <w:tcPr>
            <w:tcW w:w="2192" w:type="pct"/>
            <w:vAlign w:val="bottom"/>
          </w:tcPr>
          <w:p w14:paraId="7484A955" w14:textId="77777777" w:rsidR="005513DA" w:rsidRPr="000D3599" w:rsidRDefault="005513DA" w:rsidP="0053449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1404" w:type="pct"/>
          </w:tcPr>
          <w:p w14:paraId="2061283A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</w:rPr>
            </w:pPr>
            <w:r w:rsidRPr="000D3599">
              <w:rPr>
                <w:rFonts w:ascii="Arial" w:hAnsi="Arial" w:cs="Arial"/>
                <w:b/>
              </w:rPr>
              <w:t>Ritlecitinib</w:t>
            </w:r>
          </w:p>
          <w:p w14:paraId="4A5106C5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</w:rPr>
            </w:pPr>
            <w:r w:rsidRPr="000D3599">
              <w:rPr>
                <w:rFonts w:ascii="Arial" w:hAnsi="Arial" w:cs="Arial"/>
                <w:b/>
              </w:rPr>
              <w:t>50 mg</w:t>
            </w:r>
          </w:p>
          <w:p w14:paraId="217D9B45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</w:rPr>
              <w:t>(n=58)</w:t>
            </w:r>
          </w:p>
        </w:tc>
        <w:tc>
          <w:tcPr>
            <w:tcW w:w="1404" w:type="pct"/>
          </w:tcPr>
          <w:p w14:paraId="6ABA6887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Ritlecitinib</w:t>
            </w:r>
          </w:p>
          <w:p w14:paraId="0C48E14E" w14:textId="77777777" w:rsidR="005513DA" w:rsidRPr="000D3599" w:rsidRDefault="005513DA" w:rsidP="00534498">
            <w:pPr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200/50 mg</w:t>
            </w:r>
          </w:p>
          <w:p w14:paraId="62F83424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D3599">
              <w:rPr>
                <w:rFonts w:ascii="Arial" w:hAnsi="Arial" w:cs="Arial"/>
                <w:b/>
                <w:bCs/>
              </w:rPr>
              <w:t>(n=47)</w:t>
            </w:r>
          </w:p>
        </w:tc>
      </w:tr>
      <w:tr w:rsidR="005513DA" w:rsidRPr="00E7101C" w14:paraId="499A836E" w14:textId="77777777" w:rsidTr="00534498">
        <w:trPr>
          <w:trHeight w:val="347"/>
        </w:trPr>
        <w:tc>
          <w:tcPr>
            <w:tcW w:w="2192" w:type="pct"/>
            <w:vAlign w:val="center"/>
          </w:tcPr>
          <w:p w14:paraId="690697FA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ALT (U/L) &gt;3.0 × ULN</w:t>
            </w:r>
          </w:p>
        </w:tc>
        <w:tc>
          <w:tcPr>
            <w:tcW w:w="1404" w:type="pct"/>
            <w:vAlign w:val="center"/>
          </w:tcPr>
          <w:p w14:paraId="3D0133FA" w14:textId="699ADEA2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5 (8.</w:t>
            </w:r>
            <w:r w:rsidR="00E530D4">
              <w:rPr>
                <w:rFonts w:ascii="Arial" w:hAnsi="Arial" w:cs="Arial"/>
              </w:rPr>
              <w:t>6</w:t>
            </w:r>
            <w:r w:rsidRPr="000D3599">
              <w:rPr>
                <w:rFonts w:ascii="Arial" w:hAnsi="Arial" w:cs="Arial"/>
              </w:rPr>
              <w:t>)</w:t>
            </w:r>
          </w:p>
        </w:tc>
        <w:tc>
          <w:tcPr>
            <w:tcW w:w="1404" w:type="pct"/>
            <w:vAlign w:val="center"/>
          </w:tcPr>
          <w:p w14:paraId="7233D5B5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 (2.1)</w:t>
            </w:r>
          </w:p>
        </w:tc>
      </w:tr>
      <w:tr w:rsidR="005513DA" w:rsidRPr="00E7101C" w14:paraId="4D35ECE5" w14:textId="77777777" w:rsidTr="00534498">
        <w:trPr>
          <w:trHeight w:val="428"/>
        </w:trPr>
        <w:tc>
          <w:tcPr>
            <w:tcW w:w="2192" w:type="pct"/>
            <w:vAlign w:val="center"/>
          </w:tcPr>
          <w:p w14:paraId="47B0E468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AST (U/L) &gt;3.0 × ULN</w:t>
            </w:r>
          </w:p>
        </w:tc>
        <w:tc>
          <w:tcPr>
            <w:tcW w:w="1404" w:type="pct"/>
            <w:vAlign w:val="center"/>
          </w:tcPr>
          <w:p w14:paraId="683754A0" w14:textId="1ADC47DA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2 (3.</w:t>
            </w:r>
            <w:r w:rsidR="00E530D4">
              <w:rPr>
                <w:rFonts w:ascii="Arial" w:hAnsi="Arial" w:cs="Arial"/>
              </w:rPr>
              <w:t>4</w:t>
            </w:r>
            <w:r w:rsidRPr="000D3599">
              <w:rPr>
                <w:rFonts w:ascii="Arial" w:hAnsi="Arial" w:cs="Arial"/>
              </w:rPr>
              <w:t>)</w:t>
            </w:r>
          </w:p>
        </w:tc>
        <w:tc>
          <w:tcPr>
            <w:tcW w:w="1404" w:type="pct"/>
            <w:vAlign w:val="center"/>
          </w:tcPr>
          <w:p w14:paraId="2DB67F14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</w:tr>
      <w:tr w:rsidR="005513DA" w:rsidRPr="00E7101C" w14:paraId="392B35E9" w14:textId="77777777" w:rsidTr="00534498">
        <w:trPr>
          <w:trHeight w:val="428"/>
        </w:trPr>
        <w:tc>
          <w:tcPr>
            <w:tcW w:w="2192" w:type="pct"/>
            <w:vAlign w:val="center"/>
          </w:tcPr>
          <w:p w14:paraId="28CDE3BC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Bilirubin (mg/dL) &gt;1.5× ULN</w:t>
            </w:r>
          </w:p>
        </w:tc>
        <w:tc>
          <w:tcPr>
            <w:tcW w:w="1404" w:type="pct"/>
            <w:vAlign w:val="center"/>
          </w:tcPr>
          <w:p w14:paraId="7DA67544" w14:textId="74F86DD0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2 (3.</w:t>
            </w:r>
            <w:r w:rsidR="00E530D4">
              <w:rPr>
                <w:rFonts w:ascii="Arial" w:hAnsi="Arial" w:cs="Arial"/>
              </w:rPr>
              <w:t>4</w:t>
            </w:r>
            <w:r w:rsidRPr="000D3599">
              <w:rPr>
                <w:rFonts w:ascii="Arial" w:hAnsi="Arial" w:cs="Arial"/>
              </w:rPr>
              <w:t>)</w:t>
            </w:r>
          </w:p>
        </w:tc>
        <w:tc>
          <w:tcPr>
            <w:tcW w:w="1404" w:type="pct"/>
            <w:vAlign w:val="center"/>
          </w:tcPr>
          <w:p w14:paraId="75EDA6F7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</w:tr>
      <w:tr w:rsidR="005513DA" w:rsidRPr="00E7101C" w14:paraId="2C5B0805" w14:textId="77777777" w:rsidTr="00534498">
        <w:trPr>
          <w:trHeight w:val="428"/>
        </w:trPr>
        <w:tc>
          <w:tcPr>
            <w:tcW w:w="2192" w:type="pct"/>
            <w:vAlign w:val="center"/>
          </w:tcPr>
          <w:p w14:paraId="49BFFFF0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ALP (U/L) &gt;3.0 × ULN</w:t>
            </w:r>
          </w:p>
        </w:tc>
        <w:tc>
          <w:tcPr>
            <w:tcW w:w="1404" w:type="pct"/>
            <w:vAlign w:val="center"/>
          </w:tcPr>
          <w:p w14:paraId="65CA8149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  <w:tc>
          <w:tcPr>
            <w:tcW w:w="1404" w:type="pct"/>
            <w:vAlign w:val="center"/>
          </w:tcPr>
          <w:p w14:paraId="24CECB53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</w:tr>
      <w:tr w:rsidR="005513DA" w:rsidRPr="00E7101C" w14:paraId="0FD9E859" w14:textId="77777777" w:rsidTr="00534498">
        <w:trPr>
          <w:trHeight w:val="50"/>
        </w:trPr>
        <w:tc>
          <w:tcPr>
            <w:tcW w:w="2192" w:type="pct"/>
            <w:vAlign w:val="center"/>
          </w:tcPr>
          <w:p w14:paraId="3B4F6BA1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Creatine kinase (U/L) &gt;2.0 × ULN</w:t>
            </w:r>
          </w:p>
        </w:tc>
        <w:tc>
          <w:tcPr>
            <w:tcW w:w="1404" w:type="pct"/>
            <w:vAlign w:val="center"/>
          </w:tcPr>
          <w:p w14:paraId="70E0C1B9" w14:textId="608B5BD0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0 (17.</w:t>
            </w:r>
            <w:r w:rsidR="00E530D4">
              <w:rPr>
                <w:rFonts w:ascii="Arial" w:hAnsi="Arial" w:cs="Arial"/>
              </w:rPr>
              <w:t>2</w:t>
            </w:r>
            <w:r w:rsidRPr="000D3599">
              <w:rPr>
                <w:rFonts w:ascii="Arial" w:hAnsi="Arial" w:cs="Arial"/>
              </w:rPr>
              <w:t>)</w:t>
            </w:r>
          </w:p>
        </w:tc>
        <w:tc>
          <w:tcPr>
            <w:tcW w:w="1404" w:type="pct"/>
            <w:vAlign w:val="center"/>
          </w:tcPr>
          <w:p w14:paraId="7974C5EC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7 (14.9)</w:t>
            </w:r>
          </w:p>
        </w:tc>
      </w:tr>
      <w:tr w:rsidR="005513DA" w:rsidRPr="00E7101C" w14:paraId="5265385E" w14:textId="77777777" w:rsidTr="00534498">
        <w:trPr>
          <w:trHeight w:val="329"/>
        </w:trPr>
        <w:tc>
          <w:tcPr>
            <w:tcW w:w="2192" w:type="pct"/>
            <w:vAlign w:val="center"/>
          </w:tcPr>
          <w:p w14:paraId="35B34A51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HDL cholesterol (mg/dL) &lt;0.8 × LLN</w:t>
            </w:r>
          </w:p>
        </w:tc>
        <w:tc>
          <w:tcPr>
            <w:tcW w:w="1404" w:type="pct"/>
            <w:vAlign w:val="center"/>
          </w:tcPr>
          <w:p w14:paraId="3A36D0CE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  <w:tc>
          <w:tcPr>
            <w:tcW w:w="1404" w:type="pct"/>
            <w:vAlign w:val="center"/>
          </w:tcPr>
          <w:p w14:paraId="63F53E55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</w:tr>
      <w:tr w:rsidR="005513DA" w:rsidRPr="00E7101C" w14:paraId="54453813" w14:textId="77777777" w:rsidTr="00534498">
        <w:trPr>
          <w:trHeight w:val="221"/>
        </w:trPr>
        <w:tc>
          <w:tcPr>
            <w:tcW w:w="2192" w:type="pct"/>
            <w:vAlign w:val="center"/>
          </w:tcPr>
          <w:p w14:paraId="103040CC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LDL cholesterol (mg/dL) &gt;1.2 × ULN</w:t>
            </w:r>
          </w:p>
        </w:tc>
        <w:tc>
          <w:tcPr>
            <w:tcW w:w="1404" w:type="pct"/>
            <w:vAlign w:val="center"/>
          </w:tcPr>
          <w:p w14:paraId="26329300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0</w:t>
            </w:r>
          </w:p>
        </w:tc>
        <w:tc>
          <w:tcPr>
            <w:tcW w:w="1404" w:type="pct"/>
            <w:vAlign w:val="center"/>
          </w:tcPr>
          <w:p w14:paraId="7D3E2603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1 (2.1)</w:t>
            </w:r>
          </w:p>
        </w:tc>
      </w:tr>
      <w:tr w:rsidR="005513DA" w:rsidRPr="00E7101C" w14:paraId="71C20F48" w14:textId="77777777" w:rsidTr="00534498">
        <w:trPr>
          <w:trHeight w:val="293"/>
        </w:trPr>
        <w:tc>
          <w:tcPr>
            <w:tcW w:w="2192" w:type="pct"/>
            <w:vAlign w:val="center"/>
          </w:tcPr>
          <w:p w14:paraId="7E851BD2" w14:textId="77777777" w:rsidR="005513DA" w:rsidRPr="000D3599" w:rsidRDefault="005513DA" w:rsidP="00534498">
            <w:pPr>
              <w:spacing w:line="480" w:lineRule="auto"/>
              <w:ind w:left="113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Triglycerides (mg/dL) &gt;1.3 × ULN</w:t>
            </w:r>
          </w:p>
        </w:tc>
        <w:tc>
          <w:tcPr>
            <w:tcW w:w="1404" w:type="pct"/>
            <w:vAlign w:val="center"/>
          </w:tcPr>
          <w:p w14:paraId="53894F35" w14:textId="0E226EE1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2 (3.</w:t>
            </w:r>
            <w:r w:rsidR="00E530D4">
              <w:rPr>
                <w:rFonts w:ascii="Arial" w:hAnsi="Arial" w:cs="Arial"/>
              </w:rPr>
              <w:t>4</w:t>
            </w:r>
            <w:r w:rsidRPr="000D3599">
              <w:rPr>
                <w:rFonts w:ascii="Arial" w:hAnsi="Arial" w:cs="Arial"/>
              </w:rPr>
              <w:t>)</w:t>
            </w:r>
          </w:p>
        </w:tc>
        <w:tc>
          <w:tcPr>
            <w:tcW w:w="1404" w:type="pct"/>
            <w:vAlign w:val="center"/>
          </w:tcPr>
          <w:p w14:paraId="55B09146" w14:textId="77777777" w:rsidR="005513DA" w:rsidRPr="000D3599" w:rsidRDefault="005513DA" w:rsidP="0053449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3599">
              <w:rPr>
                <w:rFonts w:ascii="Arial" w:hAnsi="Arial" w:cs="Arial"/>
              </w:rPr>
              <w:t>2 (4.3)</w:t>
            </w:r>
          </w:p>
        </w:tc>
      </w:tr>
    </w:tbl>
    <w:p w14:paraId="3CD129BA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</w:rPr>
      </w:pPr>
    </w:p>
    <w:p w14:paraId="3F3AA60D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</w:rPr>
      </w:pPr>
    </w:p>
    <w:p w14:paraId="480126A0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</w:rPr>
      </w:pPr>
    </w:p>
    <w:p w14:paraId="6F33A329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</w:rPr>
      </w:pPr>
    </w:p>
    <w:p w14:paraId="2B075056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</w:rPr>
      </w:pPr>
    </w:p>
    <w:p w14:paraId="52A1B135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</w:rPr>
      </w:pPr>
    </w:p>
    <w:p w14:paraId="2018206A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</w:rPr>
      </w:pPr>
    </w:p>
    <w:p w14:paraId="58A03409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</w:rPr>
      </w:pPr>
    </w:p>
    <w:p w14:paraId="14F91996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</w:rPr>
      </w:pPr>
    </w:p>
    <w:p w14:paraId="33573A94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</w:rPr>
      </w:pPr>
    </w:p>
    <w:p w14:paraId="346F0440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</w:rPr>
      </w:pPr>
    </w:p>
    <w:p w14:paraId="2202E5D7" w14:textId="77777777" w:rsidR="005513DA" w:rsidRDefault="005513DA" w:rsidP="005513DA">
      <w:pPr>
        <w:spacing w:after="0" w:line="480" w:lineRule="auto"/>
        <w:contextualSpacing/>
        <w:rPr>
          <w:rFonts w:ascii="Arial" w:hAnsi="Arial" w:cs="Arial"/>
        </w:rPr>
      </w:pPr>
      <w:r w:rsidRPr="00F67070">
        <w:rPr>
          <w:rFonts w:ascii="Arial" w:hAnsi="Arial" w:cs="Arial"/>
        </w:rPr>
        <w:br/>
      </w:r>
      <w:r w:rsidRPr="00F67070">
        <w:rPr>
          <w:rFonts w:ascii="Arial" w:hAnsi="Arial" w:cs="Arial"/>
        </w:rPr>
        <w:br/>
      </w:r>
    </w:p>
    <w:p w14:paraId="643833BB" w14:textId="77777777" w:rsidR="005513DA" w:rsidRDefault="005513DA" w:rsidP="005513DA">
      <w:pPr>
        <w:spacing w:after="0" w:line="480" w:lineRule="auto"/>
        <w:contextualSpacing/>
        <w:rPr>
          <w:rFonts w:ascii="Arial" w:hAnsi="Arial" w:cs="Arial"/>
        </w:rPr>
      </w:pPr>
    </w:p>
    <w:p w14:paraId="5B2589D6" w14:textId="77777777" w:rsidR="005513DA" w:rsidRPr="00F67070" w:rsidRDefault="005513DA" w:rsidP="005513DA">
      <w:pPr>
        <w:spacing w:after="0" w:line="480" w:lineRule="auto"/>
        <w:contextualSpacing/>
        <w:rPr>
          <w:rFonts w:ascii="Arial" w:hAnsi="Arial" w:cs="Arial"/>
        </w:rPr>
      </w:pPr>
      <w:r w:rsidRPr="00F67070">
        <w:rPr>
          <w:rFonts w:ascii="Arial" w:hAnsi="Arial" w:cs="Arial"/>
        </w:rPr>
        <w:t>ALT, alanine aminotransferase; ALP, alkaline phosphatase; AST, aspartate aminotransferase; HDL, high-density lipoprotein; LDL, low-density lipoprotein; LLN, lower limit of normal.</w:t>
      </w:r>
    </w:p>
    <w:p w14:paraId="4A25CF14" w14:textId="77777777" w:rsidR="005513DA" w:rsidRDefault="005513DA" w:rsidP="005513DA">
      <w:pPr>
        <w:spacing w:after="0" w:line="480" w:lineRule="auto"/>
        <w:contextualSpacing/>
        <w:rPr>
          <w:rFonts w:ascii="Arial" w:hAnsi="Arial" w:cs="Arial"/>
        </w:rPr>
      </w:pPr>
      <w:r w:rsidRPr="00F67070">
        <w:rPr>
          <w:rFonts w:ascii="Arial" w:hAnsi="Arial" w:cs="Arial"/>
        </w:rPr>
        <w:t>Safety data are presented to data cutoff, December 9, 2022.</w:t>
      </w:r>
    </w:p>
    <w:p w14:paraId="2786012B" w14:textId="77777777" w:rsidR="005513DA" w:rsidRPr="00D5383F" w:rsidRDefault="005513DA" w:rsidP="005513DA">
      <w:pPr>
        <w:rPr>
          <w:rFonts w:ascii="Arial" w:hAnsi="Arial" w:cs="Arial"/>
        </w:rPr>
      </w:pPr>
    </w:p>
    <w:p w14:paraId="5AE78C5C" w14:textId="77777777" w:rsidR="005513DA" w:rsidRPr="00E4797C" w:rsidRDefault="005513DA" w:rsidP="005513DA">
      <w:pPr>
        <w:ind w:left="360"/>
        <w:rPr>
          <w:rFonts w:ascii="Arial" w:hAnsi="Arial" w:cs="Arial"/>
        </w:rPr>
      </w:pPr>
      <w:r w:rsidRPr="00E4797C">
        <w:rPr>
          <w:rFonts w:ascii="Arial" w:hAnsi="Arial" w:cs="Arial"/>
        </w:rPr>
        <w:br w:type="page"/>
      </w:r>
    </w:p>
    <w:p w14:paraId="0000990A" w14:textId="77777777" w:rsidR="005513DA" w:rsidRPr="00E4797C" w:rsidRDefault="005513DA" w:rsidP="005513DA">
      <w:pPr>
        <w:spacing w:after="0" w:line="480" w:lineRule="auto"/>
        <w:ind w:left="360"/>
        <w:rPr>
          <w:rFonts w:ascii="Arial" w:hAnsi="Arial" w:cs="Arial"/>
        </w:rPr>
      </w:pPr>
      <w:r w:rsidRPr="00E4797C">
        <w:rPr>
          <w:rFonts w:ascii="Arial" w:hAnsi="Arial" w:cs="Arial"/>
          <w:b/>
          <w:bCs/>
        </w:rPr>
        <w:lastRenderedPageBreak/>
        <w:t xml:space="preserve">Figure S1. </w:t>
      </w:r>
      <w:r w:rsidRPr="00E4797C">
        <w:rPr>
          <w:rFonts w:ascii="Arial" w:hAnsi="Arial" w:cs="Arial"/>
        </w:rPr>
        <w:t xml:space="preserve">Lymphocyte </w:t>
      </w:r>
      <w:r>
        <w:rPr>
          <w:rFonts w:ascii="Arial" w:hAnsi="Arial" w:cs="Arial"/>
        </w:rPr>
        <w:t xml:space="preserve">median </w:t>
      </w:r>
      <w:r w:rsidRPr="00E4797C">
        <w:rPr>
          <w:rFonts w:ascii="Arial" w:hAnsi="Arial" w:cs="Arial"/>
        </w:rPr>
        <w:t>change from baseline</w:t>
      </w:r>
      <w:r>
        <w:rPr>
          <w:rFonts w:ascii="Arial" w:hAnsi="Arial" w:cs="Arial"/>
        </w:rPr>
        <w:t xml:space="preserve"> in Asian participants</w:t>
      </w:r>
    </w:p>
    <w:p w14:paraId="31FBD286" w14:textId="77777777" w:rsidR="005513DA" w:rsidRPr="00E4797C" w:rsidRDefault="005513DA" w:rsidP="005513DA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060E373" wp14:editId="1002788A">
            <wp:extent cx="5943600" cy="3801745"/>
            <wp:effectExtent l="0" t="0" r="0" b="8255"/>
            <wp:docPr id="933745118" name="Picture 2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745118" name="Picture 2" descr="A graph with lines and dot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839DF" w14:textId="77777777" w:rsidR="005513DA" w:rsidRPr="00E4797C" w:rsidRDefault="005513DA" w:rsidP="005513DA">
      <w:pPr>
        <w:spacing w:after="0" w:line="480" w:lineRule="auto"/>
        <w:ind w:left="360"/>
        <w:rPr>
          <w:rFonts w:ascii="Arial" w:hAnsi="Arial" w:cs="Arial"/>
        </w:rPr>
      </w:pPr>
      <w:r w:rsidRPr="00E4797C">
        <w:rPr>
          <w:rFonts w:ascii="Arial" w:hAnsi="Arial" w:cs="Arial"/>
        </w:rPr>
        <w:t xml:space="preserve">Week 0 corresponds to baseline. </w:t>
      </w:r>
      <w:r>
        <w:rPr>
          <w:rFonts w:ascii="Arial" w:hAnsi="Arial" w:cs="Arial"/>
        </w:rPr>
        <w:t>Error bars represent Q1-Q3.</w:t>
      </w:r>
    </w:p>
    <w:p w14:paraId="3498577F" w14:textId="3543FA50" w:rsidR="00734D6C" w:rsidRPr="00E4797C" w:rsidRDefault="00734D6C" w:rsidP="005513DA">
      <w:pPr>
        <w:pStyle w:val="Heading1"/>
        <w:rPr>
          <w:rFonts w:cs="Arial"/>
        </w:rPr>
      </w:pPr>
    </w:p>
    <w:sectPr w:rsidR="00734D6C" w:rsidRPr="00E4797C" w:rsidSect="0026785B">
      <w:footerReference w:type="default" r:id="rId12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364A0D" w14:textId="77777777" w:rsidR="009E188F" w:rsidRDefault="009E188F" w:rsidP="00E67F1A">
      <w:pPr>
        <w:spacing w:after="0" w:line="240" w:lineRule="auto"/>
      </w:pPr>
      <w:r>
        <w:separator/>
      </w:r>
    </w:p>
  </w:endnote>
  <w:endnote w:type="continuationSeparator" w:id="0">
    <w:p w14:paraId="671B525B" w14:textId="77777777" w:rsidR="009E188F" w:rsidRDefault="009E188F" w:rsidP="00E67F1A">
      <w:pPr>
        <w:spacing w:after="0" w:line="240" w:lineRule="auto"/>
      </w:pPr>
      <w:r>
        <w:continuationSeparator/>
      </w:r>
    </w:p>
  </w:endnote>
  <w:endnote w:type="continuationNotice" w:id="1">
    <w:p w14:paraId="337DF156" w14:textId="77777777" w:rsidR="009E188F" w:rsidRDefault="009E18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GEPMC A+ Myriad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ssistant">
    <w:charset w:val="B1"/>
    <w:family w:val="auto"/>
    <w:pitch w:val="variable"/>
    <w:sig w:usb0="A00008FF" w:usb1="4000204B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14172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67CD71" w14:textId="7D18EDE4" w:rsidR="00E66535" w:rsidRDefault="00E665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15E36A" w14:textId="77777777" w:rsidR="00E66535" w:rsidRDefault="00E665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92A11" w14:textId="77777777" w:rsidR="009E188F" w:rsidRDefault="009E188F" w:rsidP="00E67F1A">
      <w:pPr>
        <w:spacing w:after="0" w:line="240" w:lineRule="auto"/>
      </w:pPr>
      <w:r>
        <w:separator/>
      </w:r>
    </w:p>
  </w:footnote>
  <w:footnote w:type="continuationSeparator" w:id="0">
    <w:p w14:paraId="5EDCAA21" w14:textId="77777777" w:rsidR="009E188F" w:rsidRDefault="009E188F" w:rsidP="00E67F1A">
      <w:pPr>
        <w:spacing w:after="0" w:line="240" w:lineRule="auto"/>
      </w:pPr>
      <w:r>
        <w:continuationSeparator/>
      </w:r>
    </w:p>
  </w:footnote>
  <w:footnote w:type="continuationNotice" w:id="1">
    <w:p w14:paraId="4F29F3F4" w14:textId="77777777" w:rsidR="009E188F" w:rsidRDefault="009E188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4007B"/>
    <w:multiLevelType w:val="hybridMultilevel"/>
    <w:tmpl w:val="4F12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90125B"/>
    <w:multiLevelType w:val="hybridMultilevel"/>
    <w:tmpl w:val="ACF0F7E4"/>
    <w:lvl w:ilvl="0" w:tplc="B25AA8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22CF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261F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08C3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82DE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12DB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E04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45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C88C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C9D1B27"/>
    <w:multiLevelType w:val="hybridMultilevel"/>
    <w:tmpl w:val="C86C4E4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41BF8"/>
    <w:multiLevelType w:val="hybridMultilevel"/>
    <w:tmpl w:val="5B1C9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7D3083"/>
    <w:multiLevelType w:val="hybridMultilevel"/>
    <w:tmpl w:val="C0EE171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021180"/>
    <w:multiLevelType w:val="hybridMultilevel"/>
    <w:tmpl w:val="95AA0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846BC3"/>
    <w:multiLevelType w:val="hybridMultilevel"/>
    <w:tmpl w:val="BE043C4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992907"/>
    <w:multiLevelType w:val="hybridMultilevel"/>
    <w:tmpl w:val="5EE27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487F77"/>
    <w:multiLevelType w:val="hybridMultilevel"/>
    <w:tmpl w:val="9DC4D3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1E7BF3"/>
    <w:multiLevelType w:val="hybridMultilevel"/>
    <w:tmpl w:val="8126F1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0" w15:restartNumberingAfterBreak="0">
    <w:nsid w:val="27E41329"/>
    <w:multiLevelType w:val="hybridMultilevel"/>
    <w:tmpl w:val="930CDA66"/>
    <w:lvl w:ilvl="0" w:tplc="F9026B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86EC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4635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3EEA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B2A0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B2C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C43C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C60D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744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82E18F4"/>
    <w:multiLevelType w:val="hybridMultilevel"/>
    <w:tmpl w:val="195C343C"/>
    <w:lvl w:ilvl="0" w:tplc="3704F8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72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FA2A6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74D7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AC42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7E7A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360C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1277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2AB4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A60565C"/>
    <w:multiLevelType w:val="hybridMultilevel"/>
    <w:tmpl w:val="E3306B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6A63C3"/>
    <w:multiLevelType w:val="hybridMultilevel"/>
    <w:tmpl w:val="0C02EC88"/>
    <w:lvl w:ilvl="0" w:tplc="AEFA623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7B26C92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47F8870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17CC3E5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36B2ABD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DEC49C1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E9D07A8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ECA4E04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E9644DE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14" w15:restartNumberingAfterBreak="0">
    <w:nsid w:val="2BC60253"/>
    <w:multiLevelType w:val="hybridMultilevel"/>
    <w:tmpl w:val="BCFE06B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64779A"/>
    <w:multiLevelType w:val="hybridMultilevel"/>
    <w:tmpl w:val="BFDA8D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CE5B8F"/>
    <w:multiLevelType w:val="hybridMultilevel"/>
    <w:tmpl w:val="8A10E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0A5452"/>
    <w:multiLevelType w:val="hybridMultilevel"/>
    <w:tmpl w:val="5DCE1810"/>
    <w:lvl w:ilvl="0" w:tplc="048E3792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720492"/>
    <w:multiLevelType w:val="hybridMultilevel"/>
    <w:tmpl w:val="1166C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72534D"/>
    <w:multiLevelType w:val="hybridMultilevel"/>
    <w:tmpl w:val="017A211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4423EB"/>
    <w:multiLevelType w:val="hybridMultilevel"/>
    <w:tmpl w:val="D8BC4756"/>
    <w:lvl w:ilvl="0" w:tplc="010C651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1C47BD"/>
    <w:multiLevelType w:val="hybridMultilevel"/>
    <w:tmpl w:val="420AD208"/>
    <w:lvl w:ilvl="0" w:tplc="261C71BE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FE1B03"/>
    <w:multiLevelType w:val="hybridMultilevel"/>
    <w:tmpl w:val="CA909288"/>
    <w:lvl w:ilvl="0" w:tplc="E20CA6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3EA8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C4B9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A06F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1EC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6ED9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9445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302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0E55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9371405"/>
    <w:multiLevelType w:val="hybridMultilevel"/>
    <w:tmpl w:val="561A8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211A40"/>
    <w:multiLevelType w:val="hybridMultilevel"/>
    <w:tmpl w:val="883E3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3B7EC9"/>
    <w:multiLevelType w:val="hybridMultilevel"/>
    <w:tmpl w:val="7E1A52C6"/>
    <w:lvl w:ilvl="0" w:tplc="F65A647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1C38F1F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AA9A7C8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E12C062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8460ED8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FFA2A40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F4502E0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FAD6B0E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9CB432F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26" w15:restartNumberingAfterBreak="0">
    <w:nsid w:val="4B4856A5"/>
    <w:multiLevelType w:val="hybridMultilevel"/>
    <w:tmpl w:val="844CCC34"/>
    <w:lvl w:ilvl="0" w:tplc="8F6A52C0">
      <w:start w:val="1"/>
      <w:numFmt w:val="decimal"/>
      <w:lvlText w:val="%1)"/>
      <w:lvlJc w:val="left"/>
      <w:pPr>
        <w:ind w:left="1020" w:hanging="360"/>
      </w:pPr>
    </w:lvl>
    <w:lvl w:ilvl="1" w:tplc="DF8ECD1C">
      <w:start w:val="1"/>
      <w:numFmt w:val="decimal"/>
      <w:lvlText w:val="%2)"/>
      <w:lvlJc w:val="left"/>
      <w:pPr>
        <w:ind w:left="1020" w:hanging="360"/>
      </w:pPr>
    </w:lvl>
    <w:lvl w:ilvl="2" w:tplc="4A4CD6F8">
      <w:start w:val="1"/>
      <w:numFmt w:val="decimal"/>
      <w:lvlText w:val="%3)"/>
      <w:lvlJc w:val="left"/>
      <w:pPr>
        <w:ind w:left="1020" w:hanging="360"/>
      </w:pPr>
    </w:lvl>
    <w:lvl w:ilvl="3" w:tplc="91A4B33E">
      <w:start w:val="1"/>
      <w:numFmt w:val="decimal"/>
      <w:lvlText w:val="%4)"/>
      <w:lvlJc w:val="left"/>
      <w:pPr>
        <w:ind w:left="1020" w:hanging="360"/>
      </w:pPr>
    </w:lvl>
    <w:lvl w:ilvl="4" w:tplc="F83A9202">
      <w:start w:val="1"/>
      <w:numFmt w:val="decimal"/>
      <w:lvlText w:val="%5)"/>
      <w:lvlJc w:val="left"/>
      <w:pPr>
        <w:ind w:left="1020" w:hanging="360"/>
      </w:pPr>
    </w:lvl>
    <w:lvl w:ilvl="5" w:tplc="D2F48042">
      <w:start w:val="1"/>
      <w:numFmt w:val="decimal"/>
      <w:lvlText w:val="%6)"/>
      <w:lvlJc w:val="left"/>
      <w:pPr>
        <w:ind w:left="1020" w:hanging="360"/>
      </w:pPr>
    </w:lvl>
    <w:lvl w:ilvl="6" w:tplc="C5D2AA88">
      <w:start w:val="1"/>
      <w:numFmt w:val="decimal"/>
      <w:lvlText w:val="%7)"/>
      <w:lvlJc w:val="left"/>
      <w:pPr>
        <w:ind w:left="1020" w:hanging="360"/>
      </w:pPr>
    </w:lvl>
    <w:lvl w:ilvl="7" w:tplc="AE44D8BE">
      <w:start w:val="1"/>
      <w:numFmt w:val="decimal"/>
      <w:lvlText w:val="%8)"/>
      <w:lvlJc w:val="left"/>
      <w:pPr>
        <w:ind w:left="1020" w:hanging="360"/>
      </w:pPr>
    </w:lvl>
    <w:lvl w:ilvl="8" w:tplc="95B0238E">
      <w:start w:val="1"/>
      <w:numFmt w:val="decimal"/>
      <w:lvlText w:val="%9)"/>
      <w:lvlJc w:val="left"/>
      <w:pPr>
        <w:ind w:left="1020" w:hanging="360"/>
      </w:pPr>
    </w:lvl>
  </w:abstractNum>
  <w:abstractNum w:abstractNumId="27" w15:restartNumberingAfterBreak="0">
    <w:nsid w:val="4F6A51D7"/>
    <w:multiLevelType w:val="hybridMultilevel"/>
    <w:tmpl w:val="CFBAA6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C22FB0"/>
    <w:multiLevelType w:val="hybridMultilevel"/>
    <w:tmpl w:val="D62878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697D7D"/>
    <w:multiLevelType w:val="hybridMultilevel"/>
    <w:tmpl w:val="D066897C"/>
    <w:lvl w:ilvl="0" w:tplc="8DE4E9F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B974AF"/>
    <w:multiLevelType w:val="hybridMultilevel"/>
    <w:tmpl w:val="5852A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E85BCF"/>
    <w:multiLevelType w:val="hybridMultilevel"/>
    <w:tmpl w:val="C994E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0637F5"/>
    <w:multiLevelType w:val="hybridMultilevel"/>
    <w:tmpl w:val="01080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8E2FCF"/>
    <w:multiLevelType w:val="hybridMultilevel"/>
    <w:tmpl w:val="9640BC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93F154F"/>
    <w:multiLevelType w:val="hybridMultilevel"/>
    <w:tmpl w:val="44806E9E"/>
    <w:lvl w:ilvl="0" w:tplc="0D8C18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5CAEB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200A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5EF8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04E7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840F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7CEE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529E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FAA2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5E954C95"/>
    <w:multiLevelType w:val="hybridMultilevel"/>
    <w:tmpl w:val="8D849CF0"/>
    <w:lvl w:ilvl="0" w:tplc="2B04AD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783D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6288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6227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929D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7ED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8C34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AE3C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30CC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F336DE8"/>
    <w:multiLevelType w:val="hybridMultilevel"/>
    <w:tmpl w:val="0A444F2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311E26"/>
    <w:multiLevelType w:val="hybridMultilevel"/>
    <w:tmpl w:val="EBDCFA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5A068EB"/>
    <w:multiLevelType w:val="hybridMultilevel"/>
    <w:tmpl w:val="BE6E2C50"/>
    <w:lvl w:ilvl="0" w:tplc="85069C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022BF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E6D74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6E3B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2CC4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A6D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CC00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9C00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54F3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68640093"/>
    <w:multiLevelType w:val="hybridMultilevel"/>
    <w:tmpl w:val="4BC639FA"/>
    <w:lvl w:ilvl="0" w:tplc="80BE7ACA">
      <w:start w:val="1"/>
      <w:numFmt w:val="decimal"/>
      <w:lvlText w:val="%1)"/>
      <w:lvlJc w:val="left"/>
      <w:pPr>
        <w:ind w:left="1020" w:hanging="360"/>
      </w:pPr>
    </w:lvl>
    <w:lvl w:ilvl="1" w:tplc="3A8C82CC">
      <w:start w:val="1"/>
      <w:numFmt w:val="decimal"/>
      <w:lvlText w:val="%2)"/>
      <w:lvlJc w:val="left"/>
      <w:pPr>
        <w:ind w:left="1020" w:hanging="360"/>
      </w:pPr>
    </w:lvl>
    <w:lvl w:ilvl="2" w:tplc="34A0570C">
      <w:start w:val="1"/>
      <w:numFmt w:val="decimal"/>
      <w:lvlText w:val="%3)"/>
      <w:lvlJc w:val="left"/>
      <w:pPr>
        <w:ind w:left="1020" w:hanging="360"/>
      </w:pPr>
    </w:lvl>
    <w:lvl w:ilvl="3" w:tplc="BB24C444">
      <w:start w:val="1"/>
      <w:numFmt w:val="decimal"/>
      <w:lvlText w:val="%4)"/>
      <w:lvlJc w:val="left"/>
      <w:pPr>
        <w:ind w:left="1020" w:hanging="360"/>
      </w:pPr>
    </w:lvl>
    <w:lvl w:ilvl="4" w:tplc="F118ED4E">
      <w:start w:val="1"/>
      <w:numFmt w:val="decimal"/>
      <w:lvlText w:val="%5)"/>
      <w:lvlJc w:val="left"/>
      <w:pPr>
        <w:ind w:left="1020" w:hanging="360"/>
      </w:pPr>
    </w:lvl>
    <w:lvl w:ilvl="5" w:tplc="66C28116">
      <w:start w:val="1"/>
      <w:numFmt w:val="decimal"/>
      <w:lvlText w:val="%6)"/>
      <w:lvlJc w:val="left"/>
      <w:pPr>
        <w:ind w:left="1020" w:hanging="360"/>
      </w:pPr>
    </w:lvl>
    <w:lvl w:ilvl="6" w:tplc="8E90B8FA">
      <w:start w:val="1"/>
      <w:numFmt w:val="decimal"/>
      <w:lvlText w:val="%7)"/>
      <w:lvlJc w:val="left"/>
      <w:pPr>
        <w:ind w:left="1020" w:hanging="360"/>
      </w:pPr>
    </w:lvl>
    <w:lvl w:ilvl="7" w:tplc="C5F878B8">
      <w:start w:val="1"/>
      <w:numFmt w:val="decimal"/>
      <w:lvlText w:val="%8)"/>
      <w:lvlJc w:val="left"/>
      <w:pPr>
        <w:ind w:left="1020" w:hanging="360"/>
      </w:pPr>
    </w:lvl>
    <w:lvl w:ilvl="8" w:tplc="B1A80CB0">
      <w:start w:val="1"/>
      <w:numFmt w:val="decimal"/>
      <w:lvlText w:val="%9)"/>
      <w:lvlJc w:val="left"/>
      <w:pPr>
        <w:ind w:left="1020" w:hanging="360"/>
      </w:pPr>
    </w:lvl>
  </w:abstractNum>
  <w:abstractNum w:abstractNumId="40" w15:restartNumberingAfterBreak="0">
    <w:nsid w:val="6A482570"/>
    <w:multiLevelType w:val="hybridMultilevel"/>
    <w:tmpl w:val="E5F46E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D1A45C9"/>
    <w:multiLevelType w:val="hybridMultilevel"/>
    <w:tmpl w:val="EE56114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780A4A"/>
    <w:multiLevelType w:val="hybridMultilevel"/>
    <w:tmpl w:val="8BD4A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684D37"/>
    <w:multiLevelType w:val="hybridMultilevel"/>
    <w:tmpl w:val="CC461C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0769420">
    <w:abstractNumId w:val="33"/>
  </w:num>
  <w:num w:numId="2" w16cid:durableId="339746224">
    <w:abstractNumId w:val="38"/>
  </w:num>
  <w:num w:numId="3" w16cid:durableId="652686002">
    <w:abstractNumId w:val="34"/>
  </w:num>
  <w:num w:numId="4" w16cid:durableId="1353923088">
    <w:abstractNumId w:val="21"/>
  </w:num>
  <w:num w:numId="5" w16cid:durableId="964040691">
    <w:abstractNumId w:val="17"/>
  </w:num>
  <w:num w:numId="6" w16cid:durableId="2108966640">
    <w:abstractNumId w:val="6"/>
  </w:num>
  <w:num w:numId="7" w16cid:durableId="573006433">
    <w:abstractNumId w:val="42"/>
  </w:num>
  <w:num w:numId="8" w16cid:durableId="1407075247">
    <w:abstractNumId w:val="24"/>
  </w:num>
  <w:num w:numId="9" w16cid:durableId="417484494">
    <w:abstractNumId w:val="3"/>
  </w:num>
  <w:num w:numId="10" w16cid:durableId="1719933730">
    <w:abstractNumId w:val="9"/>
  </w:num>
  <w:num w:numId="11" w16cid:durableId="82997621">
    <w:abstractNumId w:val="30"/>
  </w:num>
  <w:num w:numId="12" w16cid:durableId="2146896321">
    <w:abstractNumId w:val="37"/>
  </w:num>
  <w:num w:numId="13" w16cid:durableId="738329090">
    <w:abstractNumId w:val="16"/>
  </w:num>
  <w:num w:numId="14" w16cid:durableId="1321883999">
    <w:abstractNumId w:val="27"/>
  </w:num>
  <w:num w:numId="15" w16cid:durableId="281815126">
    <w:abstractNumId w:val="7"/>
  </w:num>
  <w:num w:numId="16" w16cid:durableId="732780509">
    <w:abstractNumId w:val="22"/>
  </w:num>
  <w:num w:numId="17" w16cid:durableId="1110785002">
    <w:abstractNumId w:val="18"/>
  </w:num>
  <w:num w:numId="18" w16cid:durableId="1161429796">
    <w:abstractNumId w:val="21"/>
  </w:num>
  <w:num w:numId="19" w16cid:durableId="53816061">
    <w:abstractNumId w:val="21"/>
  </w:num>
  <w:num w:numId="20" w16cid:durableId="1634674006">
    <w:abstractNumId w:val="21"/>
  </w:num>
  <w:num w:numId="21" w16cid:durableId="1774127073">
    <w:abstractNumId w:val="21"/>
  </w:num>
  <w:num w:numId="22" w16cid:durableId="316420224">
    <w:abstractNumId w:val="23"/>
  </w:num>
  <w:num w:numId="23" w16cid:durableId="1346905594">
    <w:abstractNumId w:val="10"/>
  </w:num>
  <w:num w:numId="24" w16cid:durableId="1656103209">
    <w:abstractNumId w:val="1"/>
  </w:num>
  <w:num w:numId="25" w16cid:durableId="1062219049">
    <w:abstractNumId w:val="35"/>
  </w:num>
  <w:num w:numId="26" w16cid:durableId="1975327968">
    <w:abstractNumId w:val="40"/>
  </w:num>
  <w:num w:numId="27" w16cid:durableId="212470520">
    <w:abstractNumId w:val="4"/>
  </w:num>
  <w:num w:numId="28" w16cid:durableId="1758597075">
    <w:abstractNumId w:val="19"/>
  </w:num>
  <w:num w:numId="29" w16cid:durableId="1091201431">
    <w:abstractNumId w:val="36"/>
  </w:num>
  <w:num w:numId="30" w16cid:durableId="1571622541">
    <w:abstractNumId w:val="41"/>
  </w:num>
  <w:num w:numId="31" w16cid:durableId="589897786">
    <w:abstractNumId w:val="11"/>
  </w:num>
  <w:num w:numId="32" w16cid:durableId="1717730827">
    <w:abstractNumId w:val="5"/>
  </w:num>
  <w:num w:numId="33" w16cid:durableId="182788420">
    <w:abstractNumId w:val="31"/>
  </w:num>
  <w:num w:numId="34" w16cid:durableId="1819029008">
    <w:abstractNumId w:val="15"/>
  </w:num>
  <w:num w:numId="35" w16cid:durableId="1173185292">
    <w:abstractNumId w:val="26"/>
  </w:num>
  <w:num w:numId="36" w16cid:durableId="189052716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396390707">
    <w:abstractNumId w:val="14"/>
  </w:num>
  <w:num w:numId="38" w16cid:durableId="1790776142">
    <w:abstractNumId w:val="29"/>
  </w:num>
  <w:num w:numId="39" w16cid:durableId="322975733">
    <w:abstractNumId w:val="43"/>
  </w:num>
  <w:num w:numId="40" w16cid:durableId="1535195553">
    <w:abstractNumId w:val="0"/>
  </w:num>
  <w:num w:numId="41" w16cid:durableId="799806234">
    <w:abstractNumId w:val="20"/>
  </w:num>
  <w:num w:numId="42" w16cid:durableId="534196789">
    <w:abstractNumId w:val="28"/>
  </w:num>
  <w:num w:numId="43" w16cid:durableId="1696227489">
    <w:abstractNumId w:val="8"/>
  </w:num>
  <w:num w:numId="44" w16cid:durableId="1606647184">
    <w:abstractNumId w:val="2"/>
  </w:num>
  <w:num w:numId="45" w16cid:durableId="2124961642">
    <w:abstractNumId w:val="13"/>
  </w:num>
  <w:num w:numId="46" w16cid:durableId="116340941">
    <w:abstractNumId w:val="25"/>
  </w:num>
  <w:num w:numId="47" w16cid:durableId="2125688130">
    <w:abstractNumId w:val="39"/>
  </w:num>
  <w:num w:numId="48" w16cid:durableId="9887536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llergy Clin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06DC9"/>
    <w:rsid w:val="0000007B"/>
    <w:rsid w:val="000000CC"/>
    <w:rsid w:val="0000078A"/>
    <w:rsid w:val="000008FD"/>
    <w:rsid w:val="00001909"/>
    <w:rsid w:val="0000199C"/>
    <w:rsid w:val="00001B20"/>
    <w:rsid w:val="00001E37"/>
    <w:rsid w:val="0000208A"/>
    <w:rsid w:val="000037F0"/>
    <w:rsid w:val="00003919"/>
    <w:rsid w:val="000043FA"/>
    <w:rsid w:val="00004560"/>
    <w:rsid w:val="000055DC"/>
    <w:rsid w:val="00005609"/>
    <w:rsid w:val="00005F98"/>
    <w:rsid w:val="00006181"/>
    <w:rsid w:val="00007316"/>
    <w:rsid w:val="00007A33"/>
    <w:rsid w:val="00007A98"/>
    <w:rsid w:val="000100A2"/>
    <w:rsid w:val="000102F2"/>
    <w:rsid w:val="0001130E"/>
    <w:rsid w:val="000122B8"/>
    <w:rsid w:val="0001234A"/>
    <w:rsid w:val="000125C9"/>
    <w:rsid w:val="00013781"/>
    <w:rsid w:val="0001695E"/>
    <w:rsid w:val="000200AB"/>
    <w:rsid w:val="0002079D"/>
    <w:rsid w:val="000208E9"/>
    <w:rsid w:val="000211A1"/>
    <w:rsid w:val="000213A9"/>
    <w:rsid w:val="00021E1C"/>
    <w:rsid w:val="00021E3E"/>
    <w:rsid w:val="00022384"/>
    <w:rsid w:val="00022D47"/>
    <w:rsid w:val="000237B9"/>
    <w:rsid w:val="00023B49"/>
    <w:rsid w:val="000242B6"/>
    <w:rsid w:val="00025B48"/>
    <w:rsid w:val="00026751"/>
    <w:rsid w:val="00026B32"/>
    <w:rsid w:val="00027BDF"/>
    <w:rsid w:val="00027C37"/>
    <w:rsid w:val="000303C8"/>
    <w:rsid w:val="00030742"/>
    <w:rsid w:val="00030D2E"/>
    <w:rsid w:val="00031ADB"/>
    <w:rsid w:val="00031D90"/>
    <w:rsid w:val="00032980"/>
    <w:rsid w:val="00034237"/>
    <w:rsid w:val="00034AFD"/>
    <w:rsid w:val="0003593E"/>
    <w:rsid w:val="00035FBA"/>
    <w:rsid w:val="0003685E"/>
    <w:rsid w:val="00036875"/>
    <w:rsid w:val="00037781"/>
    <w:rsid w:val="00037B1B"/>
    <w:rsid w:val="00037BB2"/>
    <w:rsid w:val="0004058F"/>
    <w:rsid w:val="000405FA"/>
    <w:rsid w:val="00040ACD"/>
    <w:rsid w:val="00042A94"/>
    <w:rsid w:val="000432F6"/>
    <w:rsid w:val="000444EF"/>
    <w:rsid w:val="000447D3"/>
    <w:rsid w:val="000453AF"/>
    <w:rsid w:val="00046478"/>
    <w:rsid w:val="00046617"/>
    <w:rsid w:val="0005041E"/>
    <w:rsid w:val="00050986"/>
    <w:rsid w:val="00052191"/>
    <w:rsid w:val="0005371C"/>
    <w:rsid w:val="00053A3C"/>
    <w:rsid w:val="00053DB1"/>
    <w:rsid w:val="00054651"/>
    <w:rsid w:val="000550BA"/>
    <w:rsid w:val="000553B0"/>
    <w:rsid w:val="000553D0"/>
    <w:rsid w:val="00055B3C"/>
    <w:rsid w:val="00055C36"/>
    <w:rsid w:val="00057221"/>
    <w:rsid w:val="000577C9"/>
    <w:rsid w:val="0006073F"/>
    <w:rsid w:val="00060B6F"/>
    <w:rsid w:val="00060C55"/>
    <w:rsid w:val="00061D91"/>
    <w:rsid w:val="00061E75"/>
    <w:rsid w:val="00062B83"/>
    <w:rsid w:val="000631A7"/>
    <w:rsid w:val="000649F5"/>
    <w:rsid w:val="00065CDC"/>
    <w:rsid w:val="0006629B"/>
    <w:rsid w:val="00066373"/>
    <w:rsid w:val="00067D8D"/>
    <w:rsid w:val="000707CF"/>
    <w:rsid w:val="00070C53"/>
    <w:rsid w:val="00070F2E"/>
    <w:rsid w:val="00070F86"/>
    <w:rsid w:val="000712E0"/>
    <w:rsid w:val="00071C99"/>
    <w:rsid w:val="00071E66"/>
    <w:rsid w:val="0007225A"/>
    <w:rsid w:val="000725D9"/>
    <w:rsid w:val="00074625"/>
    <w:rsid w:val="00075B5D"/>
    <w:rsid w:val="00076209"/>
    <w:rsid w:val="0007654D"/>
    <w:rsid w:val="0007699E"/>
    <w:rsid w:val="00076DDE"/>
    <w:rsid w:val="00076E62"/>
    <w:rsid w:val="00077483"/>
    <w:rsid w:val="000774AE"/>
    <w:rsid w:val="00080BA7"/>
    <w:rsid w:val="000813EC"/>
    <w:rsid w:val="00081B75"/>
    <w:rsid w:val="00083143"/>
    <w:rsid w:val="00083960"/>
    <w:rsid w:val="00084BDD"/>
    <w:rsid w:val="00085321"/>
    <w:rsid w:val="000859A5"/>
    <w:rsid w:val="0008610E"/>
    <w:rsid w:val="00086E72"/>
    <w:rsid w:val="00086FF4"/>
    <w:rsid w:val="0008702B"/>
    <w:rsid w:val="000871D8"/>
    <w:rsid w:val="00087549"/>
    <w:rsid w:val="00090965"/>
    <w:rsid w:val="00090E5F"/>
    <w:rsid w:val="0009180B"/>
    <w:rsid w:val="000929A0"/>
    <w:rsid w:val="00094898"/>
    <w:rsid w:val="00094C45"/>
    <w:rsid w:val="00095023"/>
    <w:rsid w:val="00095BD5"/>
    <w:rsid w:val="00095D97"/>
    <w:rsid w:val="00097BFB"/>
    <w:rsid w:val="000A0336"/>
    <w:rsid w:val="000A0A60"/>
    <w:rsid w:val="000A1468"/>
    <w:rsid w:val="000A210D"/>
    <w:rsid w:val="000A26EC"/>
    <w:rsid w:val="000A382F"/>
    <w:rsid w:val="000A3F50"/>
    <w:rsid w:val="000A46A4"/>
    <w:rsid w:val="000A4A23"/>
    <w:rsid w:val="000A692E"/>
    <w:rsid w:val="000A7E48"/>
    <w:rsid w:val="000A7ED6"/>
    <w:rsid w:val="000B0AAE"/>
    <w:rsid w:val="000B2598"/>
    <w:rsid w:val="000B28BE"/>
    <w:rsid w:val="000B3583"/>
    <w:rsid w:val="000B36A4"/>
    <w:rsid w:val="000B370E"/>
    <w:rsid w:val="000B6F0E"/>
    <w:rsid w:val="000B70A6"/>
    <w:rsid w:val="000B7AFA"/>
    <w:rsid w:val="000B7B16"/>
    <w:rsid w:val="000B7B96"/>
    <w:rsid w:val="000C0D86"/>
    <w:rsid w:val="000C15BE"/>
    <w:rsid w:val="000C2005"/>
    <w:rsid w:val="000C229C"/>
    <w:rsid w:val="000C2601"/>
    <w:rsid w:val="000C27E1"/>
    <w:rsid w:val="000C285C"/>
    <w:rsid w:val="000C28FE"/>
    <w:rsid w:val="000C2CD3"/>
    <w:rsid w:val="000C33BE"/>
    <w:rsid w:val="000C386B"/>
    <w:rsid w:val="000C39C1"/>
    <w:rsid w:val="000C4969"/>
    <w:rsid w:val="000C55A0"/>
    <w:rsid w:val="000C5E4C"/>
    <w:rsid w:val="000C6594"/>
    <w:rsid w:val="000C6A8D"/>
    <w:rsid w:val="000C6AD6"/>
    <w:rsid w:val="000C6BA1"/>
    <w:rsid w:val="000C6C7D"/>
    <w:rsid w:val="000C7CC8"/>
    <w:rsid w:val="000C7D84"/>
    <w:rsid w:val="000D0827"/>
    <w:rsid w:val="000D0D45"/>
    <w:rsid w:val="000D3146"/>
    <w:rsid w:val="000D346E"/>
    <w:rsid w:val="000D3599"/>
    <w:rsid w:val="000D56C1"/>
    <w:rsid w:val="000D5886"/>
    <w:rsid w:val="000D5DF6"/>
    <w:rsid w:val="000D5FEC"/>
    <w:rsid w:val="000D6337"/>
    <w:rsid w:val="000D77CC"/>
    <w:rsid w:val="000D7A43"/>
    <w:rsid w:val="000D7B08"/>
    <w:rsid w:val="000E04A8"/>
    <w:rsid w:val="000E1373"/>
    <w:rsid w:val="000E174D"/>
    <w:rsid w:val="000E1984"/>
    <w:rsid w:val="000E2132"/>
    <w:rsid w:val="000E2367"/>
    <w:rsid w:val="000E23DE"/>
    <w:rsid w:val="000E2578"/>
    <w:rsid w:val="000E2B09"/>
    <w:rsid w:val="000E2C8A"/>
    <w:rsid w:val="000E3B75"/>
    <w:rsid w:val="000E4354"/>
    <w:rsid w:val="000E4611"/>
    <w:rsid w:val="000E491E"/>
    <w:rsid w:val="000E5511"/>
    <w:rsid w:val="000E57D1"/>
    <w:rsid w:val="000E78E0"/>
    <w:rsid w:val="000E7CDB"/>
    <w:rsid w:val="000E7EEC"/>
    <w:rsid w:val="000F08A6"/>
    <w:rsid w:val="000F1244"/>
    <w:rsid w:val="000F15E5"/>
    <w:rsid w:val="000F2922"/>
    <w:rsid w:val="000F2C83"/>
    <w:rsid w:val="000F47B4"/>
    <w:rsid w:val="000F4A5E"/>
    <w:rsid w:val="000F4D70"/>
    <w:rsid w:val="000F5646"/>
    <w:rsid w:val="000F597A"/>
    <w:rsid w:val="000F6E59"/>
    <w:rsid w:val="000F718A"/>
    <w:rsid w:val="000F76AA"/>
    <w:rsid w:val="000F77FF"/>
    <w:rsid w:val="000F7A2A"/>
    <w:rsid w:val="000F7CB1"/>
    <w:rsid w:val="001008C3"/>
    <w:rsid w:val="0010107A"/>
    <w:rsid w:val="00101C09"/>
    <w:rsid w:val="001025C2"/>
    <w:rsid w:val="001025D0"/>
    <w:rsid w:val="00102845"/>
    <w:rsid w:val="001028C4"/>
    <w:rsid w:val="001033CF"/>
    <w:rsid w:val="001035E8"/>
    <w:rsid w:val="00103655"/>
    <w:rsid w:val="00103D41"/>
    <w:rsid w:val="00106809"/>
    <w:rsid w:val="00106DBA"/>
    <w:rsid w:val="00107748"/>
    <w:rsid w:val="00107D4A"/>
    <w:rsid w:val="00107FC4"/>
    <w:rsid w:val="001100B6"/>
    <w:rsid w:val="00110288"/>
    <w:rsid w:val="001108A8"/>
    <w:rsid w:val="00110CDA"/>
    <w:rsid w:val="001123BD"/>
    <w:rsid w:val="0011382F"/>
    <w:rsid w:val="00113D33"/>
    <w:rsid w:val="00114BAE"/>
    <w:rsid w:val="00115106"/>
    <w:rsid w:val="001152DD"/>
    <w:rsid w:val="001152DE"/>
    <w:rsid w:val="00115E81"/>
    <w:rsid w:val="00116100"/>
    <w:rsid w:val="001166E9"/>
    <w:rsid w:val="00116EFB"/>
    <w:rsid w:val="00117F8E"/>
    <w:rsid w:val="001202CB"/>
    <w:rsid w:val="00120AD2"/>
    <w:rsid w:val="001214B6"/>
    <w:rsid w:val="00121FE5"/>
    <w:rsid w:val="00122323"/>
    <w:rsid w:val="0012243F"/>
    <w:rsid w:val="00123A74"/>
    <w:rsid w:val="00123FAC"/>
    <w:rsid w:val="001243CC"/>
    <w:rsid w:val="0012545D"/>
    <w:rsid w:val="00126292"/>
    <w:rsid w:val="00127B40"/>
    <w:rsid w:val="0013137D"/>
    <w:rsid w:val="00131892"/>
    <w:rsid w:val="00132A03"/>
    <w:rsid w:val="00132DC4"/>
    <w:rsid w:val="00132E49"/>
    <w:rsid w:val="00133B5B"/>
    <w:rsid w:val="00133E0F"/>
    <w:rsid w:val="00135221"/>
    <w:rsid w:val="0013527B"/>
    <w:rsid w:val="001358E7"/>
    <w:rsid w:val="00135EA8"/>
    <w:rsid w:val="001361E6"/>
    <w:rsid w:val="00136638"/>
    <w:rsid w:val="00136C18"/>
    <w:rsid w:val="00137529"/>
    <w:rsid w:val="001409B1"/>
    <w:rsid w:val="00140BE9"/>
    <w:rsid w:val="001428EE"/>
    <w:rsid w:val="001430B1"/>
    <w:rsid w:val="001446D6"/>
    <w:rsid w:val="00144F13"/>
    <w:rsid w:val="00145397"/>
    <w:rsid w:val="00145A66"/>
    <w:rsid w:val="00146D8A"/>
    <w:rsid w:val="001470EB"/>
    <w:rsid w:val="00147420"/>
    <w:rsid w:val="00147544"/>
    <w:rsid w:val="00147602"/>
    <w:rsid w:val="0014797E"/>
    <w:rsid w:val="00150476"/>
    <w:rsid w:val="0015115C"/>
    <w:rsid w:val="00151CD3"/>
    <w:rsid w:val="001522BB"/>
    <w:rsid w:val="0015275A"/>
    <w:rsid w:val="00152B68"/>
    <w:rsid w:val="00152BA9"/>
    <w:rsid w:val="00152C3A"/>
    <w:rsid w:val="00153023"/>
    <w:rsid w:val="0015581F"/>
    <w:rsid w:val="001569FC"/>
    <w:rsid w:val="00157104"/>
    <w:rsid w:val="0015781D"/>
    <w:rsid w:val="00160730"/>
    <w:rsid w:val="00160DB9"/>
    <w:rsid w:val="00160E73"/>
    <w:rsid w:val="001616CF"/>
    <w:rsid w:val="00162560"/>
    <w:rsid w:val="00162776"/>
    <w:rsid w:val="00162B37"/>
    <w:rsid w:val="001642EF"/>
    <w:rsid w:val="00164C75"/>
    <w:rsid w:val="00166070"/>
    <w:rsid w:val="001665AF"/>
    <w:rsid w:val="001673B7"/>
    <w:rsid w:val="00167697"/>
    <w:rsid w:val="001678AE"/>
    <w:rsid w:val="00167979"/>
    <w:rsid w:val="00167F68"/>
    <w:rsid w:val="0017047A"/>
    <w:rsid w:val="0017059E"/>
    <w:rsid w:val="0017072A"/>
    <w:rsid w:val="00172A30"/>
    <w:rsid w:val="00172E60"/>
    <w:rsid w:val="00173858"/>
    <w:rsid w:val="00173934"/>
    <w:rsid w:val="00175257"/>
    <w:rsid w:val="00176781"/>
    <w:rsid w:val="0017681F"/>
    <w:rsid w:val="00176A0E"/>
    <w:rsid w:val="00177158"/>
    <w:rsid w:val="00177817"/>
    <w:rsid w:val="00177A40"/>
    <w:rsid w:val="001808BF"/>
    <w:rsid w:val="00180947"/>
    <w:rsid w:val="00181A93"/>
    <w:rsid w:val="0018279B"/>
    <w:rsid w:val="00183315"/>
    <w:rsid w:val="001834B3"/>
    <w:rsid w:val="0018355E"/>
    <w:rsid w:val="00183666"/>
    <w:rsid w:val="0018431C"/>
    <w:rsid w:val="00184458"/>
    <w:rsid w:val="0018450B"/>
    <w:rsid w:val="001848E2"/>
    <w:rsid w:val="00185BC0"/>
    <w:rsid w:val="00185DC2"/>
    <w:rsid w:val="0018779F"/>
    <w:rsid w:val="00187A5D"/>
    <w:rsid w:val="00191B69"/>
    <w:rsid w:val="00191FEB"/>
    <w:rsid w:val="00192612"/>
    <w:rsid w:val="001929EF"/>
    <w:rsid w:val="00192D59"/>
    <w:rsid w:val="001933D9"/>
    <w:rsid w:val="00193DE8"/>
    <w:rsid w:val="00194112"/>
    <w:rsid w:val="00194650"/>
    <w:rsid w:val="00195C6D"/>
    <w:rsid w:val="00196168"/>
    <w:rsid w:val="0019693F"/>
    <w:rsid w:val="00197180"/>
    <w:rsid w:val="00197382"/>
    <w:rsid w:val="001A0352"/>
    <w:rsid w:val="001A1206"/>
    <w:rsid w:val="001A13F0"/>
    <w:rsid w:val="001A227B"/>
    <w:rsid w:val="001A24EB"/>
    <w:rsid w:val="001A34BE"/>
    <w:rsid w:val="001A3FE3"/>
    <w:rsid w:val="001A4263"/>
    <w:rsid w:val="001A445A"/>
    <w:rsid w:val="001A5285"/>
    <w:rsid w:val="001A5D23"/>
    <w:rsid w:val="001A6361"/>
    <w:rsid w:val="001A64B0"/>
    <w:rsid w:val="001A6EA2"/>
    <w:rsid w:val="001A72F5"/>
    <w:rsid w:val="001A7484"/>
    <w:rsid w:val="001B14B0"/>
    <w:rsid w:val="001B54F7"/>
    <w:rsid w:val="001B54FD"/>
    <w:rsid w:val="001B62F7"/>
    <w:rsid w:val="001B67DA"/>
    <w:rsid w:val="001B7345"/>
    <w:rsid w:val="001B7AD4"/>
    <w:rsid w:val="001C0613"/>
    <w:rsid w:val="001C08C1"/>
    <w:rsid w:val="001C131C"/>
    <w:rsid w:val="001C166F"/>
    <w:rsid w:val="001C18EF"/>
    <w:rsid w:val="001C3951"/>
    <w:rsid w:val="001C4005"/>
    <w:rsid w:val="001C5A68"/>
    <w:rsid w:val="001C651E"/>
    <w:rsid w:val="001C7087"/>
    <w:rsid w:val="001C7CAF"/>
    <w:rsid w:val="001C7CD3"/>
    <w:rsid w:val="001C7E1D"/>
    <w:rsid w:val="001D011E"/>
    <w:rsid w:val="001D0D6D"/>
    <w:rsid w:val="001D180C"/>
    <w:rsid w:val="001D262C"/>
    <w:rsid w:val="001D2A0C"/>
    <w:rsid w:val="001D3197"/>
    <w:rsid w:val="001D369B"/>
    <w:rsid w:val="001D3DC0"/>
    <w:rsid w:val="001D3E66"/>
    <w:rsid w:val="001D3EDC"/>
    <w:rsid w:val="001D459F"/>
    <w:rsid w:val="001D5635"/>
    <w:rsid w:val="001D5878"/>
    <w:rsid w:val="001D5F21"/>
    <w:rsid w:val="001D6335"/>
    <w:rsid w:val="001D662A"/>
    <w:rsid w:val="001D6AF7"/>
    <w:rsid w:val="001D7531"/>
    <w:rsid w:val="001D7F88"/>
    <w:rsid w:val="001E0954"/>
    <w:rsid w:val="001E1448"/>
    <w:rsid w:val="001E152B"/>
    <w:rsid w:val="001E1D98"/>
    <w:rsid w:val="001E1EAF"/>
    <w:rsid w:val="001E201B"/>
    <w:rsid w:val="001E25C9"/>
    <w:rsid w:val="001E29B8"/>
    <w:rsid w:val="001E3854"/>
    <w:rsid w:val="001E3C96"/>
    <w:rsid w:val="001E401E"/>
    <w:rsid w:val="001E416F"/>
    <w:rsid w:val="001E49B0"/>
    <w:rsid w:val="001E5281"/>
    <w:rsid w:val="001E59CA"/>
    <w:rsid w:val="001E5E02"/>
    <w:rsid w:val="001E651C"/>
    <w:rsid w:val="001E6D85"/>
    <w:rsid w:val="001E703E"/>
    <w:rsid w:val="001E74EE"/>
    <w:rsid w:val="001E7770"/>
    <w:rsid w:val="001F090C"/>
    <w:rsid w:val="001F0ED4"/>
    <w:rsid w:val="001F12BA"/>
    <w:rsid w:val="001F147A"/>
    <w:rsid w:val="001F2777"/>
    <w:rsid w:val="001F2826"/>
    <w:rsid w:val="001F28CA"/>
    <w:rsid w:val="001F42A3"/>
    <w:rsid w:val="001F436A"/>
    <w:rsid w:val="001F4387"/>
    <w:rsid w:val="001F43E9"/>
    <w:rsid w:val="001F457E"/>
    <w:rsid w:val="001F5BE0"/>
    <w:rsid w:val="001F6BA9"/>
    <w:rsid w:val="001F7203"/>
    <w:rsid w:val="002000AE"/>
    <w:rsid w:val="0020068F"/>
    <w:rsid w:val="00200C84"/>
    <w:rsid w:val="0020127E"/>
    <w:rsid w:val="00202340"/>
    <w:rsid w:val="002025D8"/>
    <w:rsid w:val="00202748"/>
    <w:rsid w:val="00203625"/>
    <w:rsid w:val="00203931"/>
    <w:rsid w:val="00203ED8"/>
    <w:rsid w:val="002040B5"/>
    <w:rsid w:val="00205901"/>
    <w:rsid w:val="00205E68"/>
    <w:rsid w:val="00206150"/>
    <w:rsid w:val="00206E29"/>
    <w:rsid w:val="00207B01"/>
    <w:rsid w:val="00207CB3"/>
    <w:rsid w:val="00210F4F"/>
    <w:rsid w:val="002117C4"/>
    <w:rsid w:val="00211C9A"/>
    <w:rsid w:val="00212344"/>
    <w:rsid w:val="00212EAC"/>
    <w:rsid w:val="0021334F"/>
    <w:rsid w:val="0021355D"/>
    <w:rsid w:val="00213D07"/>
    <w:rsid w:val="00214585"/>
    <w:rsid w:val="00214994"/>
    <w:rsid w:val="00215117"/>
    <w:rsid w:val="00216912"/>
    <w:rsid w:val="00216DFF"/>
    <w:rsid w:val="0021729B"/>
    <w:rsid w:val="00220B63"/>
    <w:rsid w:val="002211B6"/>
    <w:rsid w:val="00221744"/>
    <w:rsid w:val="00221ABE"/>
    <w:rsid w:val="00221E42"/>
    <w:rsid w:val="00223D28"/>
    <w:rsid w:val="0022797A"/>
    <w:rsid w:val="00227D6F"/>
    <w:rsid w:val="00227DA8"/>
    <w:rsid w:val="002306DA"/>
    <w:rsid w:val="00230E4A"/>
    <w:rsid w:val="00231684"/>
    <w:rsid w:val="002316C2"/>
    <w:rsid w:val="00231911"/>
    <w:rsid w:val="00231D70"/>
    <w:rsid w:val="002323F3"/>
    <w:rsid w:val="00232932"/>
    <w:rsid w:val="00232D33"/>
    <w:rsid w:val="00233589"/>
    <w:rsid w:val="00234038"/>
    <w:rsid w:val="00234663"/>
    <w:rsid w:val="0023546B"/>
    <w:rsid w:val="002358CA"/>
    <w:rsid w:val="00236E73"/>
    <w:rsid w:val="002376B9"/>
    <w:rsid w:val="0023789A"/>
    <w:rsid w:val="00237BEC"/>
    <w:rsid w:val="00240B66"/>
    <w:rsid w:val="0024218C"/>
    <w:rsid w:val="00242855"/>
    <w:rsid w:val="002437E0"/>
    <w:rsid w:val="00244520"/>
    <w:rsid w:val="00244D55"/>
    <w:rsid w:val="00245B8F"/>
    <w:rsid w:val="00246747"/>
    <w:rsid w:val="00246DD8"/>
    <w:rsid w:val="00247319"/>
    <w:rsid w:val="00247B5D"/>
    <w:rsid w:val="00247F09"/>
    <w:rsid w:val="002506FA"/>
    <w:rsid w:val="00250A94"/>
    <w:rsid w:val="00250DD0"/>
    <w:rsid w:val="002510B2"/>
    <w:rsid w:val="002533AA"/>
    <w:rsid w:val="00254750"/>
    <w:rsid w:val="00254CC5"/>
    <w:rsid w:val="00254DAB"/>
    <w:rsid w:val="00256A25"/>
    <w:rsid w:val="002576DB"/>
    <w:rsid w:val="0026089E"/>
    <w:rsid w:val="00260B31"/>
    <w:rsid w:val="002612A8"/>
    <w:rsid w:val="00262955"/>
    <w:rsid w:val="0026300B"/>
    <w:rsid w:val="00263582"/>
    <w:rsid w:val="002652C2"/>
    <w:rsid w:val="0026563B"/>
    <w:rsid w:val="0026675C"/>
    <w:rsid w:val="00266D2B"/>
    <w:rsid w:val="0026755A"/>
    <w:rsid w:val="0026785B"/>
    <w:rsid w:val="00267AD0"/>
    <w:rsid w:val="002717DA"/>
    <w:rsid w:val="002726FE"/>
    <w:rsid w:val="00273422"/>
    <w:rsid w:val="00273621"/>
    <w:rsid w:val="00273BB5"/>
    <w:rsid w:val="00274277"/>
    <w:rsid w:val="0027592E"/>
    <w:rsid w:val="002770CB"/>
    <w:rsid w:val="00277DF0"/>
    <w:rsid w:val="002802F4"/>
    <w:rsid w:val="00280320"/>
    <w:rsid w:val="002803B7"/>
    <w:rsid w:val="00282C91"/>
    <w:rsid w:val="002837A2"/>
    <w:rsid w:val="002838B0"/>
    <w:rsid w:val="00283E4E"/>
    <w:rsid w:val="00284594"/>
    <w:rsid w:val="002853FB"/>
    <w:rsid w:val="0028560B"/>
    <w:rsid w:val="002878B9"/>
    <w:rsid w:val="00287BCA"/>
    <w:rsid w:val="002906FB"/>
    <w:rsid w:val="00292293"/>
    <w:rsid w:val="0029442D"/>
    <w:rsid w:val="00294590"/>
    <w:rsid w:val="00294AC8"/>
    <w:rsid w:val="00294C81"/>
    <w:rsid w:val="00294D07"/>
    <w:rsid w:val="00294E5B"/>
    <w:rsid w:val="002958AA"/>
    <w:rsid w:val="00295AA2"/>
    <w:rsid w:val="00296727"/>
    <w:rsid w:val="00296DBF"/>
    <w:rsid w:val="0029731E"/>
    <w:rsid w:val="002A07EE"/>
    <w:rsid w:val="002A1A26"/>
    <w:rsid w:val="002A1C83"/>
    <w:rsid w:val="002A1EB0"/>
    <w:rsid w:val="002A405A"/>
    <w:rsid w:val="002A495F"/>
    <w:rsid w:val="002A6A1F"/>
    <w:rsid w:val="002A6E56"/>
    <w:rsid w:val="002A7062"/>
    <w:rsid w:val="002A718F"/>
    <w:rsid w:val="002A797C"/>
    <w:rsid w:val="002A7E92"/>
    <w:rsid w:val="002B01A7"/>
    <w:rsid w:val="002B030B"/>
    <w:rsid w:val="002B07A9"/>
    <w:rsid w:val="002B099F"/>
    <w:rsid w:val="002B15AB"/>
    <w:rsid w:val="002B16AB"/>
    <w:rsid w:val="002B2A0D"/>
    <w:rsid w:val="002B2AF1"/>
    <w:rsid w:val="002B3621"/>
    <w:rsid w:val="002B42B3"/>
    <w:rsid w:val="002B47F3"/>
    <w:rsid w:val="002B4B21"/>
    <w:rsid w:val="002B52DC"/>
    <w:rsid w:val="002B68C8"/>
    <w:rsid w:val="002B747F"/>
    <w:rsid w:val="002B766A"/>
    <w:rsid w:val="002B7B8B"/>
    <w:rsid w:val="002B7CF3"/>
    <w:rsid w:val="002C00B6"/>
    <w:rsid w:val="002C0413"/>
    <w:rsid w:val="002C057D"/>
    <w:rsid w:val="002C082D"/>
    <w:rsid w:val="002C0BBC"/>
    <w:rsid w:val="002C11E9"/>
    <w:rsid w:val="002C132E"/>
    <w:rsid w:val="002C4536"/>
    <w:rsid w:val="002C5858"/>
    <w:rsid w:val="002C58C9"/>
    <w:rsid w:val="002C607C"/>
    <w:rsid w:val="002C60CE"/>
    <w:rsid w:val="002C6803"/>
    <w:rsid w:val="002C6C9E"/>
    <w:rsid w:val="002C735C"/>
    <w:rsid w:val="002D06DC"/>
    <w:rsid w:val="002D08C6"/>
    <w:rsid w:val="002D0F76"/>
    <w:rsid w:val="002D1341"/>
    <w:rsid w:val="002D25D0"/>
    <w:rsid w:val="002D3CFF"/>
    <w:rsid w:val="002D3E2F"/>
    <w:rsid w:val="002D41F1"/>
    <w:rsid w:val="002D4D4B"/>
    <w:rsid w:val="002D60DE"/>
    <w:rsid w:val="002D63B4"/>
    <w:rsid w:val="002D6871"/>
    <w:rsid w:val="002D76CA"/>
    <w:rsid w:val="002D76F6"/>
    <w:rsid w:val="002D7886"/>
    <w:rsid w:val="002E0451"/>
    <w:rsid w:val="002E12EA"/>
    <w:rsid w:val="002E1AB9"/>
    <w:rsid w:val="002E1CFE"/>
    <w:rsid w:val="002E22B4"/>
    <w:rsid w:val="002E2703"/>
    <w:rsid w:val="002E3414"/>
    <w:rsid w:val="002E46C8"/>
    <w:rsid w:val="002E5119"/>
    <w:rsid w:val="002E65F6"/>
    <w:rsid w:val="002E6F77"/>
    <w:rsid w:val="002E7502"/>
    <w:rsid w:val="002E7544"/>
    <w:rsid w:val="002E75E4"/>
    <w:rsid w:val="002E767E"/>
    <w:rsid w:val="002F0663"/>
    <w:rsid w:val="002F0770"/>
    <w:rsid w:val="002F0994"/>
    <w:rsid w:val="002F1008"/>
    <w:rsid w:val="002F16BA"/>
    <w:rsid w:val="002F1D77"/>
    <w:rsid w:val="002F1DD5"/>
    <w:rsid w:val="002F264E"/>
    <w:rsid w:val="002F2856"/>
    <w:rsid w:val="002F3753"/>
    <w:rsid w:val="002F4834"/>
    <w:rsid w:val="002F5F46"/>
    <w:rsid w:val="002F76B6"/>
    <w:rsid w:val="002F7E18"/>
    <w:rsid w:val="00300936"/>
    <w:rsid w:val="00301125"/>
    <w:rsid w:val="00301686"/>
    <w:rsid w:val="00301F84"/>
    <w:rsid w:val="003021BA"/>
    <w:rsid w:val="00302499"/>
    <w:rsid w:val="00302E15"/>
    <w:rsid w:val="00303AC5"/>
    <w:rsid w:val="0030491E"/>
    <w:rsid w:val="00304ECA"/>
    <w:rsid w:val="00304F29"/>
    <w:rsid w:val="00305362"/>
    <w:rsid w:val="0030538A"/>
    <w:rsid w:val="0030572B"/>
    <w:rsid w:val="00306078"/>
    <w:rsid w:val="00306306"/>
    <w:rsid w:val="00306C6E"/>
    <w:rsid w:val="00306E6A"/>
    <w:rsid w:val="00306F91"/>
    <w:rsid w:val="003072C9"/>
    <w:rsid w:val="00307987"/>
    <w:rsid w:val="003079C2"/>
    <w:rsid w:val="00310ACB"/>
    <w:rsid w:val="00310AD2"/>
    <w:rsid w:val="00311177"/>
    <w:rsid w:val="00311279"/>
    <w:rsid w:val="003139EC"/>
    <w:rsid w:val="0031448F"/>
    <w:rsid w:val="0031493F"/>
    <w:rsid w:val="0031612B"/>
    <w:rsid w:val="00316C58"/>
    <w:rsid w:val="00317E99"/>
    <w:rsid w:val="00320291"/>
    <w:rsid w:val="0032043A"/>
    <w:rsid w:val="003205AF"/>
    <w:rsid w:val="00320E10"/>
    <w:rsid w:val="00321C8F"/>
    <w:rsid w:val="00321FA7"/>
    <w:rsid w:val="00322A1B"/>
    <w:rsid w:val="00322F02"/>
    <w:rsid w:val="00323309"/>
    <w:rsid w:val="00323D0B"/>
    <w:rsid w:val="00324E2F"/>
    <w:rsid w:val="003252E2"/>
    <w:rsid w:val="0032610E"/>
    <w:rsid w:val="00326F07"/>
    <w:rsid w:val="003306EC"/>
    <w:rsid w:val="00330B56"/>
    <w:rsid w:val="00330D82"/>
    <w:rsid w:val="003313F3"/>
    <w:rsid w:val="00332916"/>
    <w:rsid w:val="00332E88"/>
    <w:rsid w:val="00333192"/>
    <w:rsid w:val="00333A49"/>
    <w:rsid w:val="00333BC4"/>
    <w:rsid w:val="003367EF"/>
    <w:rsid w:val="003375AE"/>
    <w:rsid w:val="0034040B"/>
    <w:rsid w:val="0034079C"/>
    <w:rsid w:val="00340E7A"/>
    <w:rsid w:val="00341B05"/>
    <w:rsid w:val="00341D70"/>
    <w:rsid w:val="00342153"/>
    <w:rsid w:val="0034231A"/>
    <w:rsid w:val="00343506"/>
    <w:rsid w:val="00343A25"/>
    <w:rsid w:val="00344252"/>
    <w:rsid w:val="00344DBE"/>
    <w:rsid w:val="00344F63"/>
    <w:rsid w:val="00345146"/>
    <w:rsid w:val="003459D9"/>
    <w:rsid w:val="00345AAE"/>
    <w:rsid w:val="00347A3F"/>
    <w:rsid w:val="0035003C"/>
    <w:rsid w:val="0035012E"/>
    <w:rsid w:val="003505D6"/>
    <w:rsid w:val="00350621"/>
    <w:rsid w:val="00350A68"/>
    <w:rsid w:val="00350DC4"/>
    <w:rsid w:val="003519FA"/>
    <w:rsid w:val="003526BD"/>
    <w:rsid w:val="00353B15"/>
    <w:rsid w:val="00354192"/>
    <w:rsid w:val="00355D73"/>
    <w:rsid w:val="0035718A"/>
    <w:rsid w:val="003573F6"/>
    <w:rsid w:val="0035799F"/>
    <w:rsid w:val="00357E2E"/>
    <w:rsid w:val="003601F3"/>
    <w:rsid w:val="00360648"/>
    <w:rsid w:val="00361878"/>
    <w:rsid w:val="00361907"/>
    <w:rsid w:val="00363037"/>
    <w:rsid w:val="00363D02"/>
    <w:rsid w:val="0036413F"/>
    <w:rsid w:val="00364C89"/>
    <w:rsid w:val="003651BF"/>
    <w:rsid w:val="003661E3"/>
    <w:rsid w:val="00366FCD"/>
    <w:rsid w:val="0036714E"/>
    <w:rsid w:val="003700E1"/>
    <w:rsid w:val="00370AD5"/>
    <w:rsid w:val="00370BEE"/>
    <w:rsid w:val="00372128"/>
    <w:rsid w:val="003730D2"/>
    <w:rsid w:val="00373E3A"/>
    <w:rsid w:val="00374655"/>
    <w:rsid w:val="0037471F"/>
    <w:rsid w:val="003747F9"/>
    <w:rsid w:val="0037515D"/>
    <w:rsid w:val="00376609"/>
    <w:rsid w:val="00376E76"/>
    <w:rsid w:val="00377368"/>
    <w:rsid w:val="0038057D"/>
    <w:rsid w:val="00380C16"/>
    <w:rsid w:val="00381203"/>
    <w:rsid w:val="00382215"/>
    <w:rsid w:val="00384965"/>
    <w:rsid w:val="0038693F"/>
    <w:rsid w:val="00387467"/>
    <w:rsid w:val="00387BF2"/>
    <w:rsid w:val="00390626"/>
    <w:rsid w:val="00390D17"/>
    <w:rsid w:val="00391300"/>
    <w:rsid w:val="003914A7"/>
    <w:rsid w:val="0039272D"/>
    <w:rsid w:val="00392F69"/>
    <w:rsid w:val="00393401"/>
    <w:rsid w:val="003934BC"/>
    <w:rsid w:val="00393F59"/>
    <w:rsid w:val="00394049"/>
    <w:rsid w:val="00394615"/>
    <w:rsid w:val="003954FA"/>
    <w:rsid w:val="003971A2"/>
    <w:rsid w:val="00397680"/>
    <w:rsid w:val="00397697"/>
    <w:rsid w:val="00397934"/>
    <w:rsid w:val="003A0AC9"/>
    <w:rsid w:val="003A1B27"/>
    <w:rsid w:val="003A1C9C"/>
    <w:rsid w:val="003A1F23"/>
    <w:rsid w:val="003A223C"/>
    <w:rsid w:val="003A2403"/>
    <w:rsid w:val="003A2F9A"/>
    <w:rsid w:val="003A47FB"/>
    <w:rsid w:val="003A5094"/>
    <w:rsid w:val="003A576B"/>
    <w:rsid w:val="003A5D7B"/>
    <w:rsid w:val="003A6143"/>
    <w:rsid w:val="003A725B"/>
    <w:rsid w:val="003A791B"/>
    <w:rsid w:val="003B1075"/>
    <w:rsid w:val="003B1376"/>
    <w:rsid w:val="003B1BB3"/>
    <w:rsid w:val="003B211C"/>
    <w:rsid w:val="003B3938"/>
    <w:rsid w:val="003B67D1"/>
    <w:rsid w:val="003B6DF5"/>
    <w:rsid w:val="003B76DC"/>
    <w:rsid w:val="003B77B2"/>
    <w:rsid w:val="003B7B2E"/>
    <w:rsid w:val="003B7EB9"/>
    <w:rsid w:val="003C1427"/>
    <w:rsid w:val="003C2013"/>
    <w:rsid w:val="003C4D81"/>
    <w:rsid w:val="003C5849"/>
    <w:rsid w:val="003C6092"/>
    <w:rsid w:val="003D0C49"/>
    <w:rsid w:val="003D0E70"/>
    <w:rsid w:val="003D2012"/>
    <w:rsid w:val="003D21B6"/>
    <w:rsid w:val="003D26AA"/>
    <w:rsid w:val="003D2C88"/>
    <w:rsid w:val="003D37BF"/>
    <w:rsid w:val="003D6054"/>
    <w:rsid w:val="003D610E"/>
    <w:rsid w:val="003D73F9"/>
    <w:rsid w:val="003D75B3"/>
    <w:rsid w:val="003E010B"/>
    <w:rsid w:val="003E0C56"/>
    <w:rsid w:val="003E0D77"/>
    <w:rsid w:val="003E1060"/>
    <w:rsid w:val="003E2D05"/>
    <w:rsid w:val="003E2E30"/>
    <w:rsid w:val="003E3FEF"/>
    <w:rsid w:val="003E454E"/>
    <w:rsid w:val="003E469E"/>
    <w:rsid w:val="003E51A1"/>
    <w:rsid w:val="003E521A"/>
    <w:rsid w:val="003F00C0"/>
    <w:rsid w:val="003F02F9"/>
    <w:rsid w:val="003F12A8"/>
    <w:rsid w:val="003F16FD"/>
    <w:rsid w:val="003F1D24"/>
    <w:rsid w:val="003F209D"/>
    <w:rsid w:val="003F216C"/>
    <w:rsid w:val="003F25A7"/>
    <w:rsid w:val="003F2741"/>
    <w:rsid w:val="003F2FB9"/>
    <w:rsid w:val="003F3BA1"/>
    <w:rsid w:val="003F3D1F"/>
    <w:rsid w:val="003F43DC"/>
    <w:rsid w:val="003F469D"/>
    <w:rsid w:val="003F54D0"/>
    <w:rsid w:val="003F58D0"/>
    <w:rsid w:val="003F5DDC"/>
    <w:rsid w:val="003F6056"/>
    <w:rsid w:val="003F628F"/>
    <w:rsid w:val="003F6298"/>
    <w:rsid w:val="003F6376"/>
    <w:rsid w:val="003F6826"/>
    <w:rsid w:val="003F6A79"/>
    <w:rsid w:val="003F6C44"/>
    <w:rsid w:val="003F6F1B"/>
    <w:rsid w:val="003F77B5"/>
    <w:rsid w:val="00400EDA"/>
    <w:rsid w:val="00401066"/>
    <w:rsid w:val="004018C2"/>
    <w:rsid w:val="00401AB5"/>
    <w:rsid w:val="00401C2D"/>
    <w:rsid w:val="0040213C"/>
    <w:rsid w:val="00402C7F"/>
    <w:rsid w:val="00402DCA"/>
    <w:rsid w:val="00404196"/>
    <w:rsid w:val="00405ED3"/>
    <w:rsid w:val="004079BC"/>
    <w:rsid w:val="00410C69"/>
    <w:rsid w:val="00411D15"/>
    <w:rsid w:val="00411D77"/>
    <w:rsid w:val="0041248B"/>
    <w:rsid w:val="004126A5"/>
    <w:rsid w:val="004127BF"/>
    <w:rsid w:val="00412F0E"/>
    <w:rsid w:val="004136CC"/>
    <w:rsid w:val="004137A7"/>
    <w:rsid w:val="00413CA4"/>
    <w:rsid w:val="00415A4D"/>
    <w:rsid w:val="004172B2"/>
    <w:rsid w:val="004173CC"/>
    <w:rsid w:val="00420552"/>
    <w:rsid w:val="004214E6"/>
    <w:rsid w:val="00421738"/>
    <w:rsid w:val="0042391F"/>
    <w:rsid w:val="00423FC5"/>
    <w:rsid w:val="00424A86"/>
    <w:rsid w:val="00424D9E"/>
    <w:rsid w:val="004251C9"/>
    <w:rsid w:val="004256AC"/>
    <w:rsid w:val="00425AD8"/>
    <w:rsid w:val="00425B58"/>
    <w:rsid w:val="00426EBD"/>
    <w:rsid w:val="00427AA6"/>
    <w:rsid w:val="00430CB6"/>
    <w:rsid w:val="00430CD1"/>
    <w:rsid w:val="0043173A"/>
    <w:rsid w:val="00432BE1"/>
    <w:rsid w:val="00433022"/>
    <w:rsid w:val="00434BB2"/>
    <w:rsid w:val="00434CC5"/>
    <w:rsid w:val="00435192"/>
    <w:rsid w:val="004363A4"/>
    <w:rsid w:val="004363F7"/>
    <w:rsid w:val="00436E1C"/>
    <w:rsid w:val="00437BC8"/>
    <w:rsid w:val="004402F5"/>
    <w:rsid w:val="00441778"/>
    <w:rsid w:val="00441D4C"/>
    <w:rsid w:val="0044414A"/>
    <w:rsid w:val="004449BE"/>
    <w:rsid w:val="00444C24"/>
    <w:rsid w:val="00445DF2"/>
    <w:rsid w:val="00445E3C"/>
    <w:rsid w:val="004465DE"/>
    <w:rsid w:val="00446961"/>
    <w:rsid w:val="00447A3B"/>
    <w:rsid w:val="00447C75"/>
    <w:rsid w:val="004502AE"/>
    <w:rsid w:val="00451AFE"/>
    <w:rsid w:val="00451CCB"/>
    <w:rsid w:val="0045249A"/>
    <w:rsid w:val="00452663"/>
    <w:rsid w:val="00452814"/>
    <w:rsid w:val="00452994"/>
    <w:rsid w:val="00452FFA"/>
    <w:rsid w:val="00453B59"/>
    <w:rsid w:val="00453CE8"/>
    <w:rsid w:val="00453E08"/>
    <w:rsid w:val="004544DB"/>
    <w:rsid w:val="0045575F"/>
    <w:rsid w:val="00455976"/>
    <w:rsid w:val="00456271"/>
    <w:rsid w:val="00456288"/>
    <w:rsid w:val="0046006A"/>
    <w:rsid w:val="004601AE"/>
    <w:rsid w:val="0046032D"/>
    <w:rsid w:val="00460A73"/>
    <w:rsid w:val="00460D11"/>
    <w:rsid w:val="00460D8A"/>
    <w:rsid w:val="004610C1"/>
    <w:rsid w:val="004619F6"/>
    <w:rsid w:val="00462294"/>
    <w:rsid w:val="004629D1"/>
    <w:rsid w:val="004648F3"/>
    <w:rsid w:val="004649A2"/>
    <w:rsid w:val="00465E9B"/>
    <w:rsid w:val="004662C2"/>
    <w:rsid w:val="004664FC"/>
    <w:rsid w:val="00466E4C"/>
    <w:rsid w:val="00467135"/>
    <w:rsid w:val="004674C8"/>
    <w:rsid w:val="00470837"/>
    <w:rsid w:val="0047093A"/>
    <w:rsid w:val="00471364"/>
    <w:rsid w:val="0047169F"/>
    <w:rsid w:val="004716BB"/>
    <w:rsid w:val="0047172E"/>
    <w:rsid w:val="00471B20"/>
    <w:rsid w:val="0047241D"/>
    <w:rsid w:val="00472C8F"/>
    <w:rsid w:val="00472E5D"/>
    <w:rsid w:val="004736C3"/>
    <w:rsid w:val="00474558"/>
    <w:rsid w:val="00474941"/>
    <w:rsid w:val="00475B16"/>
    <w:rsid w:val="00475B6A"/>
    <w:rsid w:val="00475F19"/>
    <w:rsid w:val="0047605C"/>
    <w:rsid w:val="004760B7"/>
    <w:rsid w:val="0047629A"/>
    <w:rsid w:val="0047661B"/>
    <w:rsid w:val="004767CC"/>
    <w:rsid w:val="00477188"/>
    <w:rsid w:val="00477582"/>
    <w:rsid w:val="00477B0B"/>
    <w:rsid w:val="00477EC1"/>
    <w:rsid w:val="004806A4"/>
    <w:rsid w:val="004808F3"/>
    <w:rsid w:val="0048091F"/>
    <w:rsid w:val="00480D45"/>
    <w:rsid w:val="00480EAE"/>
    <w:rsid w:val="00480F1A"/>
    <w:rsid w:val="004819B3"/>
    <w:rsid w:val="00481C80"/>
    <w:rsid w:val="004822EE"/>
    <w:rsid w:val="00483547"/>
    <w:rsid w:val="004845D6"/>
    <w:rsid w:val="00484A8C"/>
    <w:rsid w:val="004857D9"/>
    <w:rsid w:val="00485C05"/>
    <w:rsid w:val="00485E7B"/>
    <w:rsid w:val="00486AF9"/>
    <w:rsid w:val="00486FEB"/>
    <w:rsid w:val="00487592"/>
    <w:rsid w:val="0049012A"/>
    <w:rsid w:val="0049057D"/>
    <w:rsid w:val="004905D8"/>
    <w:rsid w:val="00491805"/>
    <w:rsid w:val="00491A3D"/>
    <w:rsid w:val="00491C18"/>
    <w:rsid w:val="00491CBD"/>
    <w:rsid w:val="00493368"/>
    <w:rsid w:val="0049394B"/>
    <w:rsid w:val="004942B6"/>
    <w:rsid w:val="0049587F"/>
    <w:rsid w:val="0049666A"/>
    <w:rsid w:val="00496FFC"/>
    <w:rsid w:val="00497289"/>
    <w:rsid w:val="0049769F"/>
    <w:rsid w:val="004A13EF"/>
    <w:rsid w:val="004A158A"/>
    <w:rsid w:val="004A1890"/>
    <w:rsid w:val="004A18F4"/>
    <w:rsid w:val="004A1FB1"/>
    <w:rsid w:val="004A2183"/>
    <w:rsid w:val="004A2A80"/>
    <w:rsid w:val="004A315F"/>
    <w:rsid w:val="004A45CA"/>
    <w:rsid w:val="004A4636"/>
    <w:rsid w:val="004A505A"/>
    <w:rsid w:val="004A51D4"/>
    <w:rsid w:val="004B050D"/>
    <w:rsid w:val="004B0BFB"/>
    <w:rsid w:val="004B260C"/>
    <w:rsid w:val="004B2765"/>
    <w:rsid w:val="004B3714"/>
    <w:rsid w:val="004B458C"/>
    <w:rsid w:val="004B53B2"/>
    <w:rsid w:val="004B5E0D"/>
    <w:rsid w:val="004B7786"/>
    <w:rsid w:val="004B77FC"/>
    <w:rsid w:val="004C0151"/>
    <w:rsid w:val="004C08AA"/>
    <w:rsid w:val="004C0B2F"/>
    <w:rsid w:val="004C15FD"/>
    <w:rsid w:val="004C16FA"/>
    <w:rsid w:val="004C1A43"/>
    <w:rsid w:val="004C29DA"/>
    <w:rsid w:val="004C2B00"/>
    <w:rsid w:val="004C3A7D"/>
    <w:rsid w:val="004C5722"/>
    <w:rsid w:val="004C5F40"/>
    <w:rsid w:val="004C63AB"/>
    <w:rsid w:val="004C689B"/>
    <w:rsid w:val="004C68C1"/>
    <w:rsid w:val="004C6D32"/>
    <w:rsid w:val="004C76BF"/>
    <w:rsid w:val="004C784F"/>
    <w:rsid w:val="004C7DD2"/>
    <w:rsid w:val="004D1636"/>
    <w:rsid w:val="004D182E"/>
    <w:rsid w:val="004D23B8"/>
    <w:rsid w:val="004D2A8A"/>
    <w:rsid w:val="004D2EF6"/>
    <w:rsid w:val="004D329A"/>
    <w:rsid w:val="004D4A6C"/>
    <w:rsid w:val="004D4D42"/>
    <w:rsid w:val="004D4FA1"/>
    <w:rsid w:val="004D5643"/>
    <w:rsid w:val="004D5F18"/>
    <w:rsid w:val="004D6FBD"/>
    <w:rsid w:val="004D7A9B"/>
    <w:rsid w:val="004E04E2"/>
    <w:rsid w:val="004E0517"/>
    <w:rsid w:val="004E0521"/>
    <w:rsid w:val="004E0784"/>
    <w:rsid w:val="004E0CAD"/>
    <w:rsid w:val="004E100B"/>
    <w:rsid w:val="004E2008"/>
    <w:rsid w:val="004E27C5"/>
    <w:rsid w:val="004E2828"/>
    <w:rsid w:val="004E3341"/>
    <w:rsid w:val="004E3ED4"/>
    <w:rsid w:val="004E59DD"/>
    <w:rsid w:val="004E5A5D"/>
    <w:rsid w:val="004E5C11"/>
    <w:rsid w:val="004F00EC"/>
    <w:rsid w:val="004F05CB"/>
    <w:rsid w:val="004F063D"/>
    <w:rsid w:val="004F0766"/>
    <w:rsid w:val="004F0EC0"/>
    <w:rsid w:val="004F0F88"/>
    <w:rsid w:val="004F1383"/>
    <w:rsid w:val="004F2082"/>
    <w:rsid w:val="004F2445"/>
    <w:rsid w:val="004F3141"/>
    <w:rsid w:val="004F45A7"/>
    <w:rsid w:val="004F53C9"/>
    <w:rsid w:val="004F585C"/>
    <w:rsid w:val="004F5995"/>
    <w:rsid w:val="004F668E"/>
    <w:rsid w:val="004F76DD"/>
    <w:rsid w:val="004F770C"/>
    <w:rsid w:val="004F77DD"/>
    <w:rsid w:val="0050033E"/>
    <w:rsid w:val="00500D1F"/>
    <w:rsid w:val="00501C81"/>
    <w:rsid w:val="00502071"/>
    <w:rsid w:val="00502458"/>
    <w:rsid w:val="0050295B"/>
    <w:rsid w:val="00502DBF"/>
    <w:rsid w:val="005033A0"/>
    <w:rsid w:val="00503438"/>
    <w:rsid w:val="00503954"/>
    <w:rsid w:val="00503D8C"/>
    <w:rsid w:val="005042A9"/>
    <w:rsid w:val="00504313"/>
    <w:rsid w:val="00504BB8"/>
    <w:rsid w:val="005051A6"/>
    <w:rsid w:val="0050524A"/>
    <w:rsid w:val="0050539E"/>
    <w:rsid w:val="00505619"/>
    <w:rsid w:val="005059F8"/>
    <w:rsid w:val="00505E20"/>
    <w:rsid w:val="00505F26"/>
    <w:rsid w:val="00506403"/>
    <w:rsid w:val="00506DE3"/>
    <w:rsid w:val="00507C53"/>
    <w:rsid w:val="00507D69"/>
    <w:rsid w:val="00510A5A"/>
    <w:rsid w:val="005117CD"/>
    <w:rsid w:val="005135B0"/>
    <w:rsid w:val="005138C5"/>
    <w:rsid w:val="00513A2B"/>
    <w:rsid w:val="00513E31"/>
    <w:rsid w:val="00513E6F"/>
    <w:rsid w:val="005145D6"/>
    <w:rsid w:val="00514863"/>
    <w:rsid w:val="00514C97"/>
    <w:rsid w:val="00515458"/>
    <w:rsid w:val="005162FF"/>
    <w:rsid w:val="00516BF5"/>
    <w:rsid w:val="00516CCA"/>
    <w:rsid w:val="00517378"/>
    <w:rsid w:val="005201F0"/>
    <w:rsid w:val="00521BDA"/>
    <w:rsid w:val="005223F5"/>
    <w:rsid w:val="005224A1"/>
    <w:rsid w:val="005229F7"/>
    <w:rsid w:val="0052353E"/>
    <w:rsid w:val="00523BD8"/>
    <w:rsid w:val="005243B0"/>
    <w:rsid w:val="005244FF"/>
    <w:rsid w:val="00524931"/>
    <w:rsid w:val="0052575F"/>
    <w:rsid w:val="00525A44"/>
    <w:rsid w:val="005267C6"/>
    <w:rsid w:val="00527072"/>
    <w:rsid w:val="00527384"/>
    <w:rsid w:val="0052786D"/>
    <w:rsid w:val="00527C27"/>
    <w:rsid w:val="005302A9"/>
    <w:rsid w:val="00530511"/>
    <w:rsid w:val="00530664"/>
    <w:rsid w:val="00530B66"/>
    <w:rsid w:val="00530F00"/>
    <w:rsid w:val="005313C7"/>
    <w:rsid w:val="00531810"/>
    <w:rsid w:val="00531BF0"/>
    <w:rsid w:val="00531E24"/>
    <w:rsid w:val="00533310"/>
    <w:rsid w:val="0053342F"/>
    <w:rsid w:val="00533995"/>
    <w:rsid w:val="00533A18"/>
    <w:rsid w:val="005340AE"/>
    <w:rsid w:val="005348F5"/>
    <w:rsid w:val="00534931"/>
    <w:rsid w:val="00534D65"/>
    <w:rsid w:val="005351F7"/>
    <w:rsid w:val="0053571B"/>
    <w:rsid w:val="005363D6"/>
    <w:rsid w:val="00537413"/>
    <w:rsid w:val="00537D07"/>
    <w:rsid w:val="00540C94"/>
    <w:rsid w:val="0054149B"/>
    <w:rsid w:val="005421BA"/>
    <w:rsid w:val="00542F7B"/>
    <w:rsid w:val="00543627"/>
    <w:rsid w:val="00544352"/>
    <w:rsid w:val="005444BB"/>
    <w:rsid w:val="0054477F"/>
    <w:rsid w:val="005449E3"/>
    <w:rsid w:val="00544EBC"/>
    <w:rsid w:val="00545610"/>
    <w:rsid w:val="0054581D"/>
    <w:rsid w:val="00545BE9"/>
    <w:rsid w:val="00545D4A"/>
    <w:rsid w:val="0054751E"/>
    <w:rsid w:val="0054799F"/>
    <w:rsid w:val="00550292"/>
    <w:rsid w:val="00550F64"/>
    <w:rsid w:val="005513DA"/>
    <w:rsid w:val="00551A36"/>
    <w:rsid w:val="00551CAC"/>
    <w:rsid w:val="00551E14"/>
    <w:rsid w:val="00552E9A"/>
    <w:rsid w:val="005541D7"/>
    <w:rsid w:val="00555BDA"/>
    <w:rsid w:val="00555E5A"/>
    <w:rsid w:val="00556141"/>
    <w:rsid w:val="00556DD0"/>
    <w:rsid w:val="0055720B"/>
    <w:rsid w:val="00557EA4"/>
    <w:rsid w:val="00557FF3"/>
    <w:rsid w:val="00560384"/>
    <w:rsid w:val="00561378"/>
    <w:rsid w:val="005613FB"/>
    <w:rsid w:val="00561BB9"/>
    <w:rsid w:val="00562106"/>
    <w:rsid w:val="00563764"/>
    <w:rsid w:val="00563A5B"/>
    <w:rsid w:val="00563E2B"/>
    <w:rsid w:val="00564570"/>
    <w:rsid w:val="005651DC"/>
    <w:rsid w:val="005655CE"/>
    <w:rsid w:val="0056565E"/>
    <w:rsid w:val="00565BD1"/>
    <w:rsid w:val="00565F8F"/>
    <w:rsid w:val="0056646A"/>
    <w:rsid w:val="005664E9"/>
    <w:rsid w:val="005675D9"/>
    <w:rsid w:val="00570648"/>
    <w:rsid w:val="00570CDA"/>
    <w:rsid w:val="00570FC5"/>
    <w:rsid w:val="005711BE"/>
    <w:rsid w:val="0057158D"/>
    <w:rsid w:val="0057168F"/>
    <w:rsid w:val="00571B07"/>
    <w:rsid w:val="00572A1A"/>
    <w:rsid w:val="00573359"/>
    <w:rsid w:val="00573A83"/>
    <w:rsid w:val="00573BBF"/>
    <w:rsid w:val="0057418C"/>
    <w:rsid w:val="00575703"/>
    <w:rsid w:val="00576154"/>
    <w:rsid w:val="00576BA0"/>
    <w:rsid w:val="00577269"/>
    <w:rsid w:val="00580EB8"/>
    <w:rsid w:val="005818F3"/>
    <w:rsid w:val="00582147"/>
    <w:rsid w:val="00582721"/>
    <w:rsid w:val="00582D69"/>
    <w:rsid w:val="00583028"/>
    <w:rsid w:val="00583363"/>
    <w:rsid w:val="00583928"/>
    <w:rsid w:val="005853FE"/>
    <w:rsid w:val="005855C8"/>
    <w:rsid w:val="00586570"/>
    <w:rsid w:val="00586BB2"/>
    <w:rsid w:val="00590890"/>
    <w:rsid w:val="005910C2"/>
    <w:rsid w:val="0059131A"/>
    <w:rsid w:val="00592F16"/>
    <w:rsid w:val="005937EE"/>
    <w:rsid w:val="00593C3B"/>
    <w:rsid w:val="0059537B"/>
    <w:rsid w:val="00595A94"/>
    <w:rsid w:val="00595C28"/>
    <w:rsid w:val="00595EFE"/>
    <w:rsid w:val="0059790F"/>
    <w:rsid w:val="005A016A"/>
    <w:rsid w:val="005A054E"/>
    <w:rsid w:val="005A1636"/>
    <w:rsid w:val="005A2106"/>
    <w:rsid w:val="005A344B"/>
    <w:rsid w:val="005A42DF"/>
    <w:rsid w:val="005A4551"/>
    <w:rsid w:val="005A4AD6"/>
    <w:rsid w:val="005A523F"/>
    <w:rsid w:val="005A5672"/>
    <w:rsid w:val="005A5CB2"/>
    <w:rsid w:val="005A6154"/>
    <w:rsid w:val="005B1876"/>
    <w:rsid w:val="005B1C52"/>
    <w:rsid w:val="005B2136"/>
    <w:rsid w:val="005B2A7C"/>
    <w:rsid w:val="005B2D59"/>
    <w:rsid w:val="005B3AE7"/>
    <w:rsid w:val="005B43F8"/>
    <w:rsid w:val="005B4876"/>
    <w:rsid w:val="005B487B"/>
    <w:rsid w:val="005B5171"/>
    <w:rsid w:val="005B687A"/>
    <w:rsid w:val="005B6C9F"/>
    <w:rsid w:val="005B7155"/>
    <w:rsid w:val="005B76EF"/>
    <w:rsid w:val="005B7FBF"/>
    <w:rsid w:val="005C0A37"/>
    <w:rsid w:val="005C1F68"/>
    <w:rsid w:val="005C2059"/>
    <w:rsid w:val="005C2EE1"/>
    <w:rsid w:val="005C301C"/>
    <w:rsid w:val="005C3B7B"/>
    <w:rsid w:val="005C3E41"/>
    <w:rsid w:val="005C5B6D"/>
    <w:rsid w:val="005C6A7E"/>
    <w:rsid w:val="005C7147"/>
    <w:rsid w:val="005C76F3"/>
    <w:rsid w:val="005D08B5"/>
    <w:rsid w:val="005D114D"/>
    <w:rsid w:val="005D1329"/>
    <w:rsid w:val="005D17C8"/>
    <w:rsid w:val="005D199C"/>
    <w:rsid w:val="005D4D70"/>
    <w:rsid w:val="005D5092"/>
    <w:rsid w:val="005D52F4"/>
    <w:rsid w:val="005D6107"/>
    <w:rsid w:val="005D66D6"/>
    <w:rsid w:val="005D6770"/>
    <w:rsid w:val="005D687E"/>
    <w:rsid w:val="005D68F9"/>
    <w:rsid w:val="005D6B23"/>
    <w:rsid w:val="005D70F3"/>
    <w:rsid w:val="005D738C"/>
    <w:rsid w:val="005D7500"/>
    <w:rsid w:val="005D78DB"/>
    <w:rsid w:val="005E0CAD"/>
    <w:rsid w:val="005E14FF"/>
    <w:rsid w:val="005E270C"/>
    <w:rsid w:val="005E27BC"/>
    <w:rsid w:val="005E3776"/>
    <w:rsid w:val="005E4433"/>
    <w:rsid w:val="005E474D"/>
    <w:rsid w:val="005E4FFA"/>
    <w:rsid w:val="005E5A84"/>
    <w:rsid w:val="005E5F86"/>
    <w:rsid w:val="005E6B03"/>
    <w:rsid w:val="005E774A"/>
    <w:rsid w:val="005E7990"/>
    <w:rsid w:val="005E7A27"/>
    <w:rsid w:val="005E7A89"/>
    <w:rsid w:val="005F0894"/>
    <w:rsid w:val="005F096B"/>
    <w:rsid w:val="005F0D16"/>
    <w:rsid w:val="005F0D3A"/>
    <w:rsid w:val="005F2B04"/>
    <w:rsid w:val="005F2F7A"/>
    <w:rsid w:val="005F4962"/>
    <w:rsid w:val="005F4EA2"/>
    <w:rsid w:val="005F6378"/>
    <w:rsid w:val="005F6E65"/>
    <w:rsid w:val="005F7941"/>
    <w:rsid w:val="00600096"/>
    <w:rsid w:val="00601585"/>
    <w:rsid w:val="006023B3"/>
    <w:rsid w:val="00603055"/>
    <w:rsid w:val="00603435"/>
    <w:rsid w:val="00603B3B"/>
    <w:rsid w:val="00604A31"/>
    <w:rsid w:val="00604DCF"/>
    <w:rsid w:val="00605B42"/>
    <w:rsid w:val="00606180"/>
    <w:rsid w:val="006062A7"/>
    <w:rsid w:val="00606C62"/>
    <w:rsid w:val="00606E39"/>
    <w:rsid w:val="0060711A"/>
    <w:rsid w:val="00610C61"/>
    <w:rsid w:val="006110FE"/>
    <w:rsid w:val="0061125D"/>
    <w:rsid w:val="00612FAD"/>
    <w:rsid w:val="006138CE"/>
    <w:rsid w:val="00615728"/>
    <w:rsid w:val="0062060D"/>
    <w:rsid w:val="006209ED"/>
    <w:rsid w:val="00620C30"/>
    <w:rsid w:val="0062186C"/>
    <w:rsid w:val="00621A51"/>
    <w:rsid w:val="00621E31"/>
    <w:rsid w:val="00623217"/>
    <w:rsid w:val="006236D1"/>
    <w:rsid w:val="00623D37"/>
    <w:rsid w:val="00623D5E"/>
    <w:rsid w:val="00623EDD"/>
    <w:rsid w:val="006241A4"/>
    <w:rsid w:val="00625A15"/>
    <w:rsid w:val="00627FED"/>
    <w:rsid w:val="00630364"/>
    <w:rsid w:val="00631540"/>
    <w:rsid w:val="006315C0"/>
    <w:rsid w:val="006315FB"/>
    <w:rsid w:val="00631A33"/>
    <w:rsid w:val="00631A4F"/>
    <w:rsid w:val="00631AAF"/>
    <w:rsid w:val="00631AF1"/>
    <w:rsid w:val="0063466F"/>
    <w:rsid w:val="00634702"/>
    <w:rsid w:val="00634A75"/>
    <w:rsid w:val="00636234"/>
    <w:rsid w:val="00637402"/>
    <w:rsid w:val="00641680"/>
    <w:rsid w:val="00641743"/>
    <w:rsid w:val="006424E4"/>
    <w:rsid w:val="00643752"/>
    <w:rsid w:val="006437E3"/>
    <w:rsid w:val="0064513E"/>
    <w:rsid w:val="00645D10"/>
    <w:rsid w:val="006464AD"/>
    <w:rsid w:val="00646D61"/>
    <w:rsid w:val="0064792B"/>
    <w:rsid w:val="006500D1"/>
    <w:rsid w:val="006509AC"/>
    <w:rsid w:val="0065147A"/>
    <w:rsid w:val="00651759"/>
    <w:rsid w:val="00651F90"/>
    <w:rsid w:val="0065298E"/>
    <w:rsid w:val="00653316"/>
    <w:rsid w:val="00653930"/>
    <w:rsid w:val="006539E9"/>
    <w:rsid w:val="00654856"/>
    <w:rsid w:val="00654BC8"/>
    <w:rsid w:val="0065720B"/>
    <w:rsid w:val="00657702"/>
    <w:rsid w:val="006578B1"/>
    <w:rsid w:val="006600E1"/>
    <w:rsid w:val="00662065"/>
    <w:rsid w:val="00662446"/>
    <w:rsid w:val="00663C41"/>
    <w:rsid w:val="00664167"/>
    <w:rsid w:val="006648A3"/>
    <w:rsid w:val="00665319"/>
    <w:rsid w:val="00665424"/>
    <w:rsid w:val="0066588E"/>
    <w:rsid w:val="006661F1"/>
    <w:rsid w:val="00666DD2"/>
    <w:rsid w:val="00667234"/>
    <w:rsid w:val="00670187"/>
    <w:rsid w:val="00670E62"/>
    <w:rsid w:val="006710FA"/>
    <w:rsid w:val="006720F8"/>
    <w:rsid w:val="00672E0F"/>
    <w:rsid w:val="00673063"/>
    <w:rsid w:val="00673605"/>
    <w:rsid w:val="0067460F"/>
    <w:rsid w:val="0067480C"/>
    <w:rsid w:val="00674D2F"/>
    <w:rsid w:val="00674F85"/>
    <w:rsid w:val="00675175"/>
    <w:rsid w:val="00675257"/>
    <w:rsid w:val="006767B6"/>
    <w:rsid w:val="00676F4D"/>
    <w:rsid w:val="00677ABB"/>
    <w:rsid w:val="00680F9C"/>
    <w:rsid w:val="006811A3"/>
    <w:rsid w:val="006818A9"/>
    <w:rsid w:val="00681C3F"/>
    <w:rsid w:val="00682789"/>
    <w:rsid w:val="00682D6D"/>
    <w:rsid w:val="0068310F"/>
    <w:rsid w:val="00683C32"/>
    <w:rsid w:val="00683F8D"/>
    <w:rsid w:val="00684159"/>
    <w:rsid w:val="00684DA2"/>
    <w:rsid w:val="006855C3"/>
    <w:rsid w:val="00686BEE"/>
    <w:rsid w:val="006902E0"/>
    <w:rsid w:val="006908BE"/>
    <w:rsid w:val="00692448"/>
    <w:rsid w:val="006924C8"/>
    <w:rsid w:val="006926ED"/>
    <w:rsid w:val="006929D4"/>
    <w:rsid w:val="006947B3"/>
    <w:rsid w:val="00694F35"/>
    <w:rsid w:val="006955E9"/>
    <w:rsid w:val="00695E35"/>
    <w:rsid w:val="00696161"/>
    <w:rsid w:val="00697191"/>
    <w:rsid w:val="00697CE7"/>
    <w:rsid w:val="00697DC4"/>
    <w:rsid w:val="006A03AF"/>
    <w:rsid w:val="006A0512"/>
    <w:rsid w:val="006A0C0E"/>
    <w:rsid w:val="006A0D03"/>
    <w:rsid w:val="006A11BF"/>
    <w:rsid w:val="006A17C6"/>
    <w:rsid w:val="006A1F21"/>
    <w:rsid w:val="006A2164"/>
    <w:rsid w:val="006A2906"/>
    <w:rsid w:val="006A2A9A"/>
    <w:rsid w:val="006A325B"/>
    <w:rsid w:val="006A3DB5"/>
    <w:rsid w:val="006A3DC6"/>
    <w:rsid w:val="006A4EA7"/>
    <w:rsid w:val="006A5B3E"/>
    <w:rsid w:val="006A5CF2"/>
    <w:rsid w:val="006A5EF7"/>
    <w:rsid w:val="006A7CD6"/>
    <w:rsid w:val="006A7E21"/>
    <w:rsid w:val="006A7E5F"/>
    <w:rsid w:val="006B0227"/>
    <w:rsid w:val="006B0399"/>
    <w:rsid w:val="006B11BC"/>
    <w:rsid w:val="006B149D"/>
    <w:rsid w:val="006B20D8"/>
    <w:rsid w:val="006B257C"/>
    <w:rsid w:val="006B26E4"/>
    <w:rsid w:val="006B2A3E"/>
    <w:rsid w:val="006B32CD"/>
    <w:rsid w:val="006B3F8E"/>
    <w:rsid w:val="006B4B59"/>
    <w:rsid w:val="006B5C54"/>
    <w:rsid w:val="006B5EBE"/>
    <w:rsid w:val="006B61FD"/>
    <w:rsid w:val="006B649D"/>
    <w:rsid w:val="006C098B"/>
    <w:rsid w:val="006C0B89"/>
    <w:rsid w:val="006C0C07"/>
    <w:rsid w:val="006C1BA6"/>
    <w:rsid w:val="006C2432"/>
    <w:rsid w:val="006C259E"/>
    <w:rsid w:val="006C27D6"/>
    <w:rsid w:val="006C2A63"/>
    <w:rsid w:val="006C4AD3"/>
    <w:rsid w:val="006C51C1"/>
    <w:rsid w:val="006C5AB2"/>
    <w:rsid w:val="006C5C78"/>
    <w:rsid w:val="006C5DCB"/>
    <w:rsid w:val="006C6CBC"/>
    <w:rsid w:val="006C7497"/>
    <w:rsid w:val="006D0082"/>
    <w:rsid w:val="006D014F"/>
    <w:rsid w:val="006D0343"/>
    <w:rsid w:val="006D0E2A"/>
    <w:rsid w:val="006D12D6"/>
    <w:rsid w:val="006D18A1"/>
    <w:rsid w:val="006D19DC"/>
    <w:rsid w:val="006D2144"/>
    <w:rsid w:val="006D2797"/>
    <w:rsid w:val="006D37FD"/>
    <w:rsid w:val="006D3D2B"/>
    <w:rsid w:val="006D3E4B"/>
    <w:rsid w:val="006D401F"/>
    <w:rsid w:val="006D475B"/>
    <w:rsid w:val="006D47EC"/>
    <w:rsid w:val="006D4AEE"/>
    <w:rsid w:val="006D52BD"/>
    <w:rsid w:val="006D5D17"/>
    <w:rsid w:val="006D7211"/>
    <w:rsid w:val="006D73B8"/>
    <w:rsid w:val="006D7578"/>
    <w:rsid w:val="006D7712"/>
    <w:rsid w:val="006D78DB"/>
    <w:rsid w:val="006D7A61"/>
    <w:rsid w:val="006E00DC"/>
    <w:rsid w:val="006E0AAE"/>
    <w:rsid w:val="006E2690"/>
    <w:rsid w:val="006E27D7"/>
    <w:rsid w:val="006E31DB"/>
    <w:rsid w:val="006E47BF"/>
    <w:rsid w:val="006E547E"/>
    <w:rsid w:val="006E60B1"/>
    <w:rsid w:val="006E7307"/>
    <w:rsid w:val="006E74A2"/>
    <w:rsid w:val="006E79CE"/>
    <w:rsid w:val="006F0E74"/>
    <w:rsid w:val="006F131A"/>
    <w:rsid w:val="006F16B0"/>
    <w:rsid w:val="006F2D26"/>
    <w:rsid w:val="006F41C0"/>
    <w:rsid w:val="006F475B"/>
    <w:rsid w:val="006F4EA9"/>
    <w:rsid w:val="006F5314"/>
    <w:rsid w:val="006F5447"/>
    <w:rsid w:val="006F54CA"/>
    <w:rsid w:val="006F5FE5"/>
    <w:rsid w:val="006F6B71"/>
    <w:rsid w:val="006F700A"/>
    <w:rsid w:val="006F75DD"/>
    <w:rsid w:val="00700766"/>
    <w:rsid w:val="0070096A"/>
    <w:rsid w:val="00700CB7"/>
    <w:rsid w:val="007021B1"/>
    <w:rsid w:val="00702941"/>
    <w:rsid w:val="00702FFE"/>
    <w:rsid w:val="00703436"/>
    <w:rsid w:val="0070378E"/>
    <w:rsid w:val="00703A2F"/>
    <w:rsid w:val="00704CBA"/>
    <w:rsid w:val="00705F69"/>
    <w:rsid w:val="00706028"/>
    <w:rsid w:val="00706DBB"/>
    <w:rsid w:val="00707403"/>
    <w:rsid w:val="007078FA"/>
    <w:rsid w:val="00710F53"/>
    <w:rsid w:val="00711637"/>
    <w:rsid w:val="00711717"/>
    <w:rsid w:val="007119E7"/>
    <w:rsid w:val="00712021"/>
    <w:rsid w:val="00712108"/>
    <w:rsid w:val="00712FBA"/>
    <w:rsid w:val="007135CA"/>
    <w:rsid w:val="007148F3"/>
    <w:rsid w:val="00715216"/>
    <w:rsid w:val="0071543E"/>
    <w:rsid w:val="00715529"/>
    <w:rsid w:val="00715C2F"/>
    <w:rsid w:val="00715FA3"/>
    <w:rsid w:val="00716091"/>
    <w:rsid w:val="0071619E"/>
    <w:rsid w:val="007168FD"/>
    <w:rsid w:val="007170ED"/>
    <w:rsid w:val="007177F9"/>
    <w:rsid w:val="00717A59"/>
    <w:rsid w:val="00717D71"/>
    <w:rsid w:val="007203F5"/>
    <w:rsid w:val="007209B3"/>
    <w:rsid w:val="00721E17"/>
    <w:rsid w:val="00722E81"/>
    <w:rsid w:val="00723704"/>
    <w:rsid w:val="00724020"/>
    <w:rsid w:val="0072420A"/>
    <w:rsid w:val="00724622"/>
    <w:rsid w:val="00724F4F"/>
    <w:rsid w:val="00724F5D"/>
    <w:rsid w:val="007250BB"/>
    <w:rsid w:val="007252D9"/>
    <w:rsid w:val="00725C13"/>
    <w:rsid w:val="00725C7D"/>
    <w:rsid w:val="00725EFE"/>
    <w:rsid w:val="00726652"/>
    <w:rsid w:val="00726C0A"/>
    <w:rsid w:val="00726E76"/>
    <w:rsid w:val="0073030D"/>
    <w:rsid w:val="00731909"/>
    <w:rsid w:val="00731FE3"/>
    <w:rsid w:val="00732ADB"/>
    <w:rsid w:val="00732F6A"/>
    <w:rsid w:val="007333E1"/>
    <w:rsid w:val="00733411"/>
    <w:rsid w:val="00733D17"/>
    <w:rsid w:val="0073400E"/>
    <w:rsid w:val="00734D6C"/>
    <w:rsid w:val="0073537A"/>
    <w:rsid w:val="00735B06"/>
    <w:rsid w:val="00735BF7"/>
    <w:rsid w:val="00737739"/>
    <w:rsid w:val="007409C6"/>
    <w:rsid w:val="00741D77"/>
    <w:rsid w:val="00741DB6"/>
    <w:rsid w:val="00744A5E"/>
    <w:rsid w:val="00746036"/>
    <w:rsid w:val="00746733"/>
    <w:rsid w:val="007501DE"/>
    <w:rsid w:val="00751247"/>
    <w:rsid w:val="00752FA9"/>
    <w:rsid w:val="00753B5D"/>
    <w:rsid w:val="00753C91"/>
    <w:rsid w:val="0075424F"/>
    <w:rsid w:val="00755E8F"/>
    <w:rsid w:val="007571C1"/>
    <w:rsid w:val="0075743A"/>
    <w:rsid w:val="00760CC6"/>
    <w:rsid w:val="007625A4"/>
    <w:rsid w:val="007641A1"/>
    <w:rsid w:val="0076439B"/>
    <w:rsid w:val="0076513D"/>
    <w:rsid w:val="0076684A"/>
    <w:rsid w:val="00766CE2"/>
    <w:rsid w:val="00767E04"/>
    <w:rsid w:val="00770582"/>
    <w:rsid w:val="0077134E"/>
    <w:rsid w:val="00771917"/>
    <w:rsid w:val="0077303F"/>
    <w:rsid w:val="007732FC"/>
    <w:rsid w:val="007734B1"/>
    <w:rsid w:val="00774243"/>
    <w:rsid w:val="00775F44"/>
    <w:rsid w:val="00776411"/>
    <w:rsid w:val="0077680F"/>
    <w:rsid w:val="00777992"/>
    <w:rsid w:val="007803AB"/>
    <w:rsid w:val="007803D1"/>
    <w:rsid w:val="007804FB"/>
    <w:rsid w:val="00780ADC"/>
    <w:rsid w:val="00780D53"/>
    <w:rsid w:val="00781278"/>
    <w:rsid w:val="00781784"/>
    <w:rsid w:val="00781B3E"/>
    <w:rsid w:val="00781B40"/>
    <w:rsid w:val="00782903"/>
    <w:rsid w:val="00782C74"/>
    <w:rsid w:val="007832F6"/>
    <w:rsid w:val="007834D9"/>
    <w:rsid w:val="00783BA2"/>
    <w:rsid w:val="00784A61"/>
    <w:rsid w:val="007853B4"/>
    <w:rsid w:val="007856AF"/>
    <w:rsid w:val="0078591D"/>
    <w:rsid w:val="00785B99"/>
    <w:rsid w:val="00785D83"/>
    <w:rsid w:val="00786152"/>
    <w:rsid w:val="00786943"/>
    <w:rsid w:val="00790129"/>
    <w:rsid w:val="0079064C"/>
    <w:rsid w:val="007908BC"/>
    <w:rsid w:val="00790D82"/>
    <w:rsid w:val="007915BE"/>
    <w:rsid w:val="00791734"/>
    <w:rsid w:val="00791FE9"/>
    <w:rsid w:val="0079230E"/>
    <w:rsid w:val="00792B58"/>
    <w:rsid w:val="00794567"/>
    <w:rsid w:val="007951A2"/>
    <w:rsid w:val="007952E1"/>
    <w:rsid w:val="00795B33"/>
    <w:rsid w:val="00795E62"/>
    <w:rsid w:val="00796707"/>
    <w:rsid w:val="007969B5"/>
    <w:rsid w:val="00796EE4"/>
    <w:rsid w:val="0079784C"/>
    <w:rsid w:val="00797C8E"/>
    <w:rsid w:val="007A0099"/>
    <w:rsid w:val="007A0743"/>
    <w:rsid w:val="007A155A"/>
    <w:rsid w:val="007A1994"/>
    <w:rsid w:val="007A2188"/>
    <w:rsid w:val="007A2214"/>
    <w:rsid w:val="007A27EB"/>
    <w:rsid w:val="007A3923"/>
    <w:rsid w:val="007A3F66"/>
    <w:rsid w:val="007A46FE"/>
    <w:rsid w:val="007A5539"/>
    <w:rsid w:val="007A5F26"/>
    <w:rsid w:val="007A6928"/>
    <w:rsid w:val="007A6C99"/>
    <w:rsid w:val="007A6F0C"/>
    <w:rsid w:val="007A79AF"/>
    <w:rsid w:val="007B166B"/>
    <w:rsid w:val="007B2194"/>
    <w:rsid w:val="007B2421"/>
    <w:rsid w:val="007B2443"/>
    <w:rsid w:val="007B2A8E"/>
    <w:rsid w:val="007B300C"/>
    <w:rsid w:val="007B3A10"/>
    <w:rsid w:val="007B3E86"/>
    <w:rsid w:val="007B4AA4"/>
    <w:rsid w:val="007B57AC"/>
    <w:rsid w:val="007B5831"/>
    <w:rsid w:val="007B5D9D"/>
    <w:rsid w:val="007B631F"/>
    <w:rsid w:val="007B6FC1"/>
    <w:rsid w:val="007B74BA"/>
    <w:rsid w:val="007C063B"/>
    <w:rsid w:val="007C1D74"/>
    <w:rsid w:val="007C1DCB"/>
    <w:rsid w:val="007C2090"/>
    <w:rsid w:val="007C2455"/>
    <w:rsid w:val="007C34EA"/>
    <w:rsid w:val="007C36D9"/>
    <w:rsid w:val="007C3BE6"/>
    <w:rsid w:val="007C3C43"/>
    <w:rsid w:val="007C4412"/>
    <w:rsid w:val="007C4671"/>
    <w:rsid w:val="007C5B9A"/>
    <w:rsid w:val="007C71AB"/>
    <w:rsid w:val="007C767D"/>
    <w:rsid w:val="007C7797"/>
    <w:rsid w:val="007C79AA"/>
    <w:rsid w:val="007D005E"/>
    <w:rsid w:val="007D0EDD"/>
    <w:rsid w:val="007D1DDB"/>
    <w:rsid w:val="007D29AB"/>
    <w:rsid w:val="007D2C3E"/>
    <w:rsid w:val="007D33AD"/>
    <w:rsid w:val="007D347F"/>
    <w:rsid w:val="007D4487"/>
    <w:rsid w:val="007D524C"/>
    <w:rsid w:val="007D5726"/>
    <w:rsid w:val="007D749C"/>
    <w:rsid w:val="007E0424"/>
    <w:rsid w:val="007E0D18"/>
    <w:rsid w:val="007E1D14"/>
    <w:rsid w:val="007E3880"/>
    <w:rsid w:val="007E3B3E"/>
    <w:rsid w:val="007E3DC4"/>
    <w:rsid w:val="007E41C9"/>
    <w:rsid w:val="007E4A8A"/>
    <w:rsid w:val="007E5362"/>
    <w:rsid w:val="007E63FE"/>
    <w:rsid w:val="007E7606"/>
    <w:rsid w:val="007F0D00"/>
    <w:rsid w:val="007F199F"/>
    <w:rsid w:val="007F1B97"/>
    <w:rsid w:val="007F312E"/>
    <w:rsid w:val="007F3335"/>
    <w:rsid w:val="007F3419"/>
    <w:rsid w:val="007F409E"/>
    <w:rsid w:val="007F4155"/>
    <w:rsid w:val="007F4745"/>
    <w:rsid w:val="007F482A"/>
    <w:rsid w:val="007F4D6C"/>
    <w:rsid w:val="007F5230"/>
    <w:rsid w:val="007F5464"/>
    <w:rsid w:val="007F73ED"/>
    <w:rsid w:val="00800A96"/>
    <w:rsid w:val="008013DA"/>
    <w:rsid w:val="00801EE2"/>
    <w:rsid w:val="00802FB8"/>
    <w:rsid w:val="00803168"/>
    <w:rsid w:val="00803FB5"/>
    <w:rsid w:val="00804852"/>
    <w:rsid w:val="00804CA8"/>
    <w:rsid w:val="00804DA1"/>
    <w:rsid w:val="0080536D"/>
    <w:rsid w:val="008053B8"/>
    <w:rsid w:val="0080599F"/>
    <w:rsid w:val="00805B64"/>
    <w:rsid w:val="00805CC2"/>
    <w:rsid w:val="0080605D"/>
    <w:rsid w:val="0080740B"/>
    <w:rsid w:val="008104C9"/>
    <w:rsid w:val="00810701"/>
    <w:rsid w:val="00810F0B"/>
    <w:rsid w:val="00812163"/>
    <w:rsid w:val="008121FA"/>
    <w:rsid w:val="00812782"/>
    <w:rsid w:val="00812D76"/>
    <w:rsid w:val="00813749"/>
    <w:rsid w:val="00814211"/>
    <w:rsid w:val="008147A6"/>
    <w:rsid w:val="008159D3"/>
    <w:rsid w:val="00815C88"/>
    <w:rsid w:val="00815F85"/>
    <w:rsid w:val="00817011"/>
    <w:rsid w:val="0081756D"/>
    <w:rsid w:val="0081791B"/>
    <w:rsid w:val="008202C1"/>
    <w:rsid w:val="008203EA"/>
    <w:rsid w:val="0082125A"/>
    <w:rsid w:val="00821323"/>
    <w:rsid w:val="00822A6D"/>
    <w:rsid w:val="0082367A"/>
    <w:rsid w:val="008237A9"/>
    <w:rsid w:val="00823809"/>
    <w:rsid w:val="00823F8E"/>
    <w:rsid w:val="008245AE"/>
    <w:rsid w:val="008248C2"/>
    <w:rsid w:val="00825EC3"/>
    <w:rsid w:val="0082645C"/>
    <w:rsid w:val="0083030C"/>
    <w:rsid w:val="00830922"/>
    <w:rsid w:val="00830D76"/>
    <w:rsid w:val="008310F0"/>
    <w:rsid w:val="00831ADF"/>
    <w:rsid w:val="00831E3A"/>
    <w:rsid w:val="00832A7F"/>
    <w:rsid w:val="00832F15"/>
    <w:rsid w:val="008332C5"/>
    <w:rsid w:val="00833536"/>
    <w:rsid w:val="00833D33"/>
    <w:rsid w:val="00834442"/>
    <w:rsid w:val="00834520"/>
    <w:rsid w:val="00834B92"/>
    <w:rsid w:val="00834F08"/>
    <w:rsid w:val="00836805"/>
    <w:rsid w:val="00836BE5"/>
    <w:rsid w:val="00842E43"/>
    <w:rsid w:val="00843CA3"/>
    <w:rsid w:val="00843D07"/>
    <w:rsid w:val="00843E5E"/>
    <w:rsid w:val="00844318"/>
    <w:rsid w:val="00844788"/>
    <w:rsid w:val="00844B67"/>
    <w:rsid w:val="008457A0"/>
    <w:rsid w:val="00846AC9"/>
    <w:rsid w:val="00846FE2"/>
    <w:rsid w:val="0084727C"/>
    <w:rsid w:val="0084742F"/>
    <w:rsid w:val="008475FB"/>
    <w:rsid w:val="00851113"/>
    <w:rsid w:val="008513CA"/>
    <w:rsid w:val="00853654"/>
    <w:rsid w:val="00854154"/>
    <w:rsid w:val="00854937"/>
    <w:rsid w:val="00854941"/>
    <w:rsid w:val="008558AE"/>
    <w:rsid w:val="00856507"/>
    <w:rsid w:val="00857064"/>
    <w:rsid w:val="008570D5"/>
    <w:rsid w:val="00857753"/>
    <w:rsid w:val="00860726"/>
    <w:rsid w:val="008609B2"/>
    <w:rsid w:val="00861588"/>
    <w:rsid w:val="00861592"/>
    <w:rsid w:val="00861C2B"/>
    <w:rsid w:val="00862FCC"/>
    <w:rsid w:val="008637B0"/>
    <w:rsid w:val="00863822"/>
    <w:rsid w:val="00863D21"/>
    <w:rsid w:val="00864F57"/>
    <w:rsid w:val="0086519B"/>
    <w:rsid w:val="00865BF2"/>
    <w:rsid w:val="008662A5"/>
    <w:rsid w:val="008664E3"/>
    <w:rsid w:val="0086697E"/>
    <w:rsid w:val="00867E28"/>
    <w:rsid w:val="00870042"/>
    <w:rsid w:val="00871136"/>
    <w:rsid w:val="00871721"/>
    <w:rsid w:val="00871745"/>
    <w:rsid w:val="0087257F"/>
    <w:rsid w:val="0087283C"/>
    <w:rsid w:val="008729DB"/>
    <w:rsid w:val="00872AD0"/>
    <w:rsid w:val="0087365A"/>
    <w:rsid w:val="00873AAD"/>
    <w:rsid w:val="00873C0D"/>
    <w:rsid w:val="008746E1"/>
    <w:rsid w:val="00874BD4"/>
    <w:rsid w:val="00874F82"/>
    <w:rsid w:val="00876A01"/>
    <w:rsid w:val="00876F18"/>
    <w:rsid w:val="00877561"/>
    <w:rsid w:val="00877B20"/>
    <w:rsid w:val="008809A5"/>
    <w:rsid w:val="00880C46"/>
    <w:rsid w:val="0088101E"/>
    <w:rsid w:val="00881173"/>
    <w:rsid w:val="0088198B"/>
    <w:rsid w:val="00881CBF"/>
    <w:rsid w:val="00882971"/>
    <w:rsid w:val="00882D94"/>
    <w:rsid w:val="0088311F"/>
    <w:rsid w:val="00884A32"/>
    <w:rsid w:val="00885959"/>
    <w:rsid w:val="00885EA8"/>
    <w:rsid w:val="00886441"/>
    <w:rsid w:val="008866AB"/>
    <w:rsid w:val="008876BE"/>
    <w:rsid w:val="0088789A"/>
    <w:rsid w:val="00890CC4"/>
    <w:rsid w:val="00891586"/>
    <w:rsid w:val="00891ED5"/>
    <w:rsid w:val="00891FC4"/>
    <w:rsid w:val="0089225D"/>
    <w:rsid w:val="008926A2"/>
    <w:rsid w:val="008926BB"/>
    <w:rsid w:val="00892EB3"/>
    <w:rsid w:val="00893E99"/>
    <w:rsid w:val="00894002"/>
    <w:rsid w:val="0089403F"/>
    <w:rsid w:val="0089422A"/>
    <w:rsid w:val="008957FF"/>
    <w:rsid w:val="0089774C"/>
    <w:rsid w:val="008A0048"/>
    <w:rsid w:val="008A084E"/>
    <w:rsid w:val="008A0B3A"/>
    <w:rsid w:val="008A0FC9"/>
    <w:rsid w:val="008A14F4"/>
    <w:rsid w:val="008A2880"/>
    <w:rsid w:val="008A2F20"/>
    <w:rsid w:val="008A362D"/>
    <w:rsid w:val="008A3CFD"/>
    <w:rsid w:val="008A3E44"/>
    <w:rsid w:val="008A3EA2"/>
    <w:rsid w:val="008A4014"/>
    <w:rsid w:val="008A42B8"/>
    <w:rsid w:val="008A43C5"/>
    <w:rsid w:val="008A6571"/>
    <w:rsid w:val="008A71BA"/>
    <w:rsid w:val="008A79E3"/>
    <w:rsid w:val="008A7A87"/>
    <w:rsid w:val="008B0A1B"/>
    <w:rsid w:val="008B100D"/>
    <w:rsid w:val="008B155E"/>
    <w:rsid w:val="008B193F"/>
    <w:rsid w:val="008B2954"/>
    <w:rsid w:val="008B3258"/>
    <w:rsid w:val="008B4397"/>
    <w:rsid w:val="008B5504"/>
    <w:rsid w:val="008B56E8"/>
    <w:rsid w:val="008B590F"/>
    <w:rsid w:val="008C0DB5"/>
    <w:rsid w:val="008C18A6"/>
    <w:rsid w:val="008C2A25"/>
    <w:rsid w:val="008C3590"/>
    <w:rsid w:val="008C3987"/>
    <w:rsid w:val="008C3CFE"/>
    <w:rsid w:val="008C3E0F"/>
    <w:rsid w:val="008C42E0"/>
    <w:rsid w:val="008C452A"/>
    <w:rsid w:val="008C480F"/>
    <w:rsid w:val="008C4AA3"/>
    <w:rsid w:val="008C5816"/>
    <w:rsid w:val="008C5D0B"/>
    <w:rsid w:val="008C5F77"/>
    <w:rsid w:val="008C6ED4"/>
    <w:rsid w:val="008C6F04"/>
    <w:rsid w:val="008C715D"/>
    <w:rsid w:val="008C7579"/>
    <w:rsid w:val="008C7B29"/>
    <w:rsid w:val="008D0321"/>
    <w:rsid w:val="008D0E1C"/>
    <w:rsid w:val="008D120D"/>
    <w:rsid w:val="008D1309"/>
    <w:rsid w:val="008D1704"/>
    <w:rsid w:val="008D292D"/>
    <w:rsid w:val="008D2B79"/>
    <w:rsid w:val="008D3006"/>
    <w:rsid w:val="008D3C87"/>
    <w:rsid w:val="008D420A"/>
    <w:rsid w:val="008D42A5"/>
    <w:rsid w:val="008D608F"/>
    <w:rsid w:val="008D7923"/>
    <w:rsid w:val="008D7F7C"/>
    <w:rsid w:val="008E079B"/>
    <w:rsid w:val="008E07D6"/>
    <w:rsid w:val="008E07EF"/>
    <w:rsid w:val="008E1335"/>
    <w:rsid w:val="008E3857"/>
    <w:rsid w:val="008E4A36"/>
    <w:rsid w:val="008E51BD"/>
    <w:rsid w:val="008E68FC"/>
    <w:rsid w:val="008E6ED0"/>
    <w:rsid w:val="008E73F6"/>
    <w:rsid w:val="008E7625"/>
    <w:rsid w:val="008E7714"/>
    <w:rsid w:val="008E7FE6"/>
    <w:rsid w:val="008F0491"/>
    <w:rsid w:val="008F08DF"/>
    <w:rsid w:val="008F0B7D"/>
    <w:rsid w:val="008F187A"/>
    <w:rsid w:val="008F187C"/>
    <w:rsid w:val="008F1DAD"/>
    <w:rsid w:val="008F2B18"/>
    <w:rsid w:val="008F2CDB"/>
    <w:rsid w:val="008F3130"/>
    <w:rsid w:val="008F39E1"/>
    <w:rsid w:val="008F3C47"/>
    <w:rsid w:val="008F5724"/>
    <w:rsid w:val="008F596F"/>
    <w:rsid w:val="008F6A26"/>
    <w:rsid w:val="008F76DE"/>
    <w:rsid w:val="009006E2"/>
    <w:rsid w:val="00901E78"/>
    <w:rsid w:val="00902431"/>
    <w:rsid w:val="00902744"/>
    <w:rsid w:val="00902E0F"/>
    <w:rsid w:val="00904203"/>
    <w:rsid w:val="009042B6"/>
    <w:rsid w:val="0090490F"/>
    <w:rsid w:val="00904BFA"/>
    <w:rsid w:val="00905355"/>
    <w:rsid w:val="00905767"/>
    <w:rsid w:val="00905ABC"/>
    <w:rsid w:val="009070AD"/>
    <w:rsid w:val="00907148"/>
    <w:rsid w:val="009073C1"/>
    <w:rsid w:val="00907719"/>
    <w:rsid w:val="00907ACC"/>
    <w:rsid w:val="00907D04"/>
    <w:rsid w:val="00907D46"/>
    <w:rsid w:val="00907E1C"/>
    <w:rsid w:val="0091043C"/>
    <w:rsid w:val="00910833"/>
    <w:rsid w:val="00910E98"/>
    <w:rsid w:val="009137ED"/>
    <w:rsid w:val="0091466B"/>
    <w:rsid w:val="00914783"/>
    <w:rsid w:val="009147E1"/>
    <w:rsid w:val="00914CB0"/>
    <w:rsid w:val="0091590C"/>
    <w:rsid w:val="00915E5C"/>
    <w:rsid w:val="00916F58"/>
    <w:rsid w:val="00916F67"/>
    <w:rsid w:val="00917C3F"/>
    <w:rsid w:val="00921A68"/>
    <w:rsid w:val="00922003"/>
    <w:rsid w:val="009226F7"/>
    <w:rsid w:val="00923D19"/>
    <w:rsid w:val="0092658B"/>
    <w:rsid w:val="00927289"/>
    <w:rsid w:val="00927867"/>
    <w:rsid w:val="00930225"/>
    <w:rsid w:val="00931EE0"/>
    <w:rsid w:val="00931F68"/>
    <w:rsid w:val="0093221E"/>
    <w:rsid w:val="00932E0C"/>
    <w:rsid w:val="009352E3"/>
    <w:rsid w:val="00935E4A"/>
    <w:rsid w:val="00936B79"/>
    <w:rsid w:val="009378E9"/>
    <w:rsid w:val="00937B04"/>
    <w:rsid w:val="00937C15"/>
    <w:rsid w:val="00937DA1"/>
    <w:rsid w:val="009403DA"/>
    <w:rsid w:val="0094048C"/>
    <w:rsid w:val="00941FDF"/>
    <w:rsid w:val="00942F69"/>
    <w:rsid w:val="009436AD"/>
    <w:rsid w:val="009441AB"/>
    <w:rsid w:val="00944C08"/>
    <w:rsid w:val="009469D3"/>
    <w:rsid w:val="00950AF5"/>
    <w:rsid w:val="00950B86"/>
    <w:rsid w:val="0095102A"/>
    <w:rsid w:val="00951066"/>
    <w:rsid w:val="00952B83"/>
    <w:rsid w:val="0095446A"/>
    <w:rsid w:val="009546CF"/>
    <w:rsid w:val="00954C77"/>
    <w:rsid w:val="00955585"/>
    <w:rsid w:val="00955CD4"/>
    <w:rsid w:val="0095632C"/>
    <w:rsid w:val="00956422"/>
    <w:rsid w:val="00957EEC"/>
    <w:rsid w:val="00962273"/>
    <w:rsid w:val="00962AF1"/>
    <w:rsid w:val="00963396"/>
    <w:rsid w:val="0096340B"/>
    <w:rsid w:val="0096451E"/>
    <w:rsid w:val="009645B1"/>
    <w:rsid w:val="009645EA"/>
    <w:rsid w:val="00964719"/>
    <w:rsid w:val="00964D68"/>
    <w:rsid w:val="00964E7B"/>
    <w:rsid w:val="00966275"/>
    <w:rsid w:val="009662C5"/>
    <w:rsid w:val="00966945"/>
    <w:rsid w:val="00966C1F"/>
    <w:rsid w:val="00967C23"/>
    <w:rsid w:val="00967EC5"/>
    <w:rsid w:val="0097031A"/>
    <w:rsid w:val="009718CF"/>
    <w:rsid w:val="00971BCC"/>
    <w:rsid w:val="00972440"/>
    <w:rsid w:val="00972D18"/>
    <w:rsid w:val="00973CD6"/>
    <w:rsid w:val="009744FC"/>
    <w:rsid w:val="00974D4C"/>
    <w:rsid w:val="009757A9"/>
    <w:rsid w:val="00976266"/>
    <w:rsid w:val="00976943"/>
    <w:rsid w:val="00976C24"/>
    <w:rsid w:val="009773BB"/>
    <w:rsid w:val="00977549"/>
    <w:rsid w:val="00977C85"/>
    <w:rsid w:val="00980216"/>
    <w:rsid w:val="0098065A"/>
    <w:rsid w:val="0098116C"/>
    <w:rsid w:val="009814C6"/>
    <w:rsid w:val="00981B36"/>
    <w:rsid w:val="00981F11"/>
    <w:rsid w:val="00982FD3"/>
    <w:rsid w:val="009838E6"/>
    <w:rsid w:val="00984AAC"/>
    <w:rsid w:val="00984DB7"/>
    <w:rsid w:val="00985334"/>
    <w:rsid w:val="009856FC"/>
    <w:rsid w:val="009857F5"/>
    <w:rsid w:val="0098603C"/>
    <w:rsid w:val="00987A7D"/>
    <w:rsid w:val="00987AC6"/>
    <w:rsid w:val="00990328"/>
    <w:rsid w:val="009904BA"/>
    <w:rsid w:val="00990DC0"/>
    <w:rsid w:val="00990FFB"/>
    <w:rsid w:val="009910E1"/>
    <w:rsid w:val="00991129"/>
    <w:rsid w:val="0099188B"/>
    <w:rsid w:val="00991E28"/>
    <w:rsid w:val="0099215F"/>
    <w:rsid w:val="00992699"/>
    <w:rsid w:val="00992A71"/>
    <w:rsid w:val="00994AFE"/>
    <w:rsid w:val="009950D6"/>
    <w:rsid w:val="009961BB"/>
    <w:rsid w:val="00996380"/>
    <w:rsid w:val="0099695C"/>
    <w:rsid w:val="009A00EE"/>
    <w:rsid w:val="009A16B6"/>
    <w:rsid w:val="009A1E88"/>
    <w:rsid w:val="009A21FA"/>
    <w:rsid w:val="009A241F"/>
    <w:rsid w:val="009A25C1"/>
    <w:rsid w:val="009A3986"/>
    <w:rsid w:val="009A42A5"/>
    <w:rsid w:val="009A4522"/>
    <w:rsid w:val="009A5236"/>
    <w:rsid w:val="009A5D1B"/>
    <w:rsid w:val="009A5DEB"/>
    <w:rsid w:val="009A636F"/>
    <w:rsid w:val="009A68D9"/>
    <w:rsid w:val="009A6991"/>
    <w:rsid w:val="009A6EFC"/>
    <w:rsid w:val="009A7442"/>
    <w:rsid w:val="009A78E8"/>
    <w:rsid w:val="009A7D1B"/>
    <w:rsid w:val="009B03F7"/>
    <w:rsid w:val="009B09D5"/>
    <w:rsid w:val="009B0C5F"/>
    <w:rsid w:val="009B1603"/>
    <w:rsid w:val="009B2A28"/>
    <w:rsid w:val="009B2EB5"/>
    <w:rsid w:val="009B38F0"/>
    <w:rsid w:val="009B3EFC"/>
    <w:rsid w:val="009B41A3"/>
    <w:rsid w:val="009B64F1"/>
    <w:rsid w:val="009B6871"/>
    <w:rsid w:val="009B6A70"/>
    <w:rsid w:val="009B717C"/>
    <w:rsid w:val="009B741D"/>
    <w:rsid w:val="009B7815"/>
    <w:rsid w:val="009C0E60"/>
    <w:rsid w:val="009C3967"/>
    <w:rsid w:val="009C3B79"/>
    <w:rsid w:val="009C4601"/>
    <w:rsid w:val="009C70E0"/>
    <w:rsid w:val="009C797A"/>
    <w:rsid w:val="009C7A4A"/>
    <w:rsid w:val="009D00B3"/>
    <w:rsid w:val="009D01E2"/>
    <w:rsid w:val="009D0834"/>
    <w:rsid w:val="009D1413"/>
    <w:rsid w:val="009D1CD4"/>
    <w:rsid w:val="009D1FD8"/>
    <w:rsid w:val="009D21B9"/>
    <w:rsid w:val="009D2593"/>
    <w:rsid w:val="009D2E4C"/>
    <w:rsid w:val="009D30AF"/>
    <w:rsid w:val="009D380C"/>
    <w:rsid w:val="009D40FB"/>
    <w:rsid w:val="009D4B4F"/>
    <w:rsid w:val="009D4C8D"/>
    <w:rsid w:val="009D564B"/>
    <w:rsid w:val="009D595F"/>
    <w:rsid w:val="009D5FDB"/>
    <w:rsid w:val="009D69EC"/>
    <w:rsid w:val="009D6FA4"/>
    <w:rsid w:val="009D7CB5"/>
    <w:rsid w:val="009E0AF9"/>
    <w:rsid w:val="009E1599"/>
    <w:rsid w:val="009E170C"/>
    <w:rsid w:val="009E188F"/>
    <w:rsid w:val="009E4003"/>
    <w:rsid w:val="009E50D7"/>
    <w:rsid w:val="009E5155"/>
    <w:rsid w:val="009E59D4"/>
    <w:rsid w:val="009E5A2B"/>
    <w:rsid w:val="009E5EA5"/>
    <w:rsid w:val="009E6524"/>
    <w:rsid w:val="009E6DD2"/>
    <w:rsid w:val="009E6E0D"/>
    <w:rsid w:val="009E79D6"/>
    <w:rsid w:val="009F10DA"/>
    <w:rsid w:val="009F1370"/>
    <w:rsid w:val="009F1672"/>
    <w:rsid w:val="009F1CAB"/>
    <w:rsid w:val="009F28B8"/>
    <w:rsid w:val="009F2C5D"/>
    <w:rsid w:val="009F2CEC"/>
    <w:rsid w:val="009F2F8D"/>
    <w:rsid w:val="009F3634"/>
    <w:rsid w:val="009F396B"/>
    <w:rsid w:val="009F39B5"/>
    <w:rsid w:val="009F3C30"/>
    <w:rsid w:val="009F4025"/>
    <w:rsid w:val="009F41FC"/>
    <w:rsid w:val="009F44E4"/>
    <w:rsid w:val="009F4698"/>
    <w:rsid w:val="009F4E16"/>
    <w:rsid w:val="009F5E5C"/>
    <w:rsid w:val="009F6428"/>
    <w:rsid w:val="009F6502"/>
    <w:rsid w:val="009F699A"/>
    <w:rsid w:val="009F6BD2"/>
    <w:rsid w:val="009F768A"/>
    <w:rsid w:val="009F7FDD"/>
    <w:rsid w:val="00A0036E"/>
    <w:rsid w:val="00A00839"/>
    <w:rsid w:val="00A032CD"/>
    <w:rsid w:val="00A04BFD"/>
    <w:rsid w:val="00A07FE1"/>
    <w:rsid w:val="00A11396"/>
    <w:rsid w:val="00A11CD7"/>
    <w:rsid w:val="00A1276E"/>
    <w:rsid w:val="00A13907"/>
    <w:rsid w:val="00A14B4F"/>
    <w:rsid w:val="00A14D76"/>
    <w:rsid w:val="00A15232"/>
    <w:rsid w:val="00A15AEE"/>
    <w:rsid w:val="00A1640A"/>
    <w:rsid w:val="00A16A02"/>
    <w:rsid w:val="00A17142"/>
    <w:rsid w:val="00A1721D"/>
    <w:rsid w:val="00A17461"/>
    <w:rsid w:val="00A17792"/>
    <w:rsid w:val="00A20EC6"/>
    <w:rsid w:val="00A2133E"/>
    <w:rsid w:val="00A21D58"/>
    <w:rsid w:val="00A221DF"/>
    <w:rsid w:val="00A23000"/>
    <w:rsid w:val="00A230E8"/>
    <w:rsid w:val="00A23E5F"/>
    <w:rsid w:val="00A2490A"/>
    <w:rsid w:val="00A24B46"/>
    <w:rsid w:val="00A273B3"/>
    <w:rsid w:val="00A3043E"/>
    <w:rsid w:val="00A30812"/>
    <w:rsid w:val="00A30BC4"/>
    <w:rsid w:val="00A3294E"/>
    <w:rsid w:val="00A32B14"/>
    <w:rsid w:val="00A32D4E"/>
    <w:rsid w:val="00A334E5"/>
    <w:rsid w:val="00A33C11"/>
    <w:rsid w:val="00A33D0C"/>
    <w:rsid w:val="00A342BD"/>
    <w:rsid w:val="00A350A8"/>
    <w:rsid w:val="00A351E3"/>
    <w:rsid w:val="00A40A44"/>
    <w:rsid w:val="00A41526"/>
    <w:rsid w:val="00A42DC5"/>
    <w:rsid w:val="00A4327F"/>
    <w:rsid w:val="00A4329E"/>
    <w:rsid w:val="00A441A4"/>
    <w:rsid w:val="00A44404"/>
    <w:rsid w:val="00A44445"/>
    <w:rsid w:val="00A44675"/>
    <w:rsid w:val="00A449E4"/>
    <w:rsid w:val="00A46A02"/>
    <w:rsid w:val="00A46A94"/>
    <w:rsid w:val="00A50001"/>
    <w:rsid w:val="00A50478"/>
    <w:rsid w:val="00A51B63"/>
    <w:rsid w:val="00A52716"/>
    <w:rsid w:val="00A54322"/>
    <w:rsid w:val="00A545F9"/>
    <w:rsid w:val="00A55AA4"/>
    <w:rsid w:val="00A55E7C"/>
    <w:rsid w:val="00A56183"/>
    <w:rsid w:val="00A57A32"/>
    <w:rsid w:val="00A60B3F"/>
    <w:rsid w:val="00A613E0"/>
    <w:rsid w:val="00A61955"/>
    <w:rsid w:val="00A619FB"/>
    <w:rsid w:val="00A61D43"/>
    <w:rsid w:val="00A62C69"/>
    <w:rsid w:val="00A6313E"/>
    <w:rsid w:val="00A631E8"/>
    <w:rsid w:val="00A635C3"/>
    <w:rsid w:val="00A635C8"/>
    <w:rsid w:val="00A6395D"/>
    <w:rsid w:val="00A64A44"/>
    <w:rsid w:val="00A656E9"/>
    <w:rsid w:val="00A67ECD"/>
    <w:rsid w:val="00A70140"/>
    <w:rsid w:val="00A702BD"/>
    <w:rsid w:val="00A70709"/>
    <w:rsid w:val="00A709C8"/>
    <w:rsid w:val="00A70CEB"/>
    <w:rsid w:val="00A70E02"/>
    <w:rsid w:val="00A737AF"/>
    <w:rsid w:val="00A73813"/>
    <w:rsid w:val="00A73C42"/>
    <w:rsid w:val="00A7404D"/>
    <w:rsid w:val="00A741CF"/>
    <w:rsid w:val="00A74B0E"/>
    <w:rsid w:val="00A74E0E"/>
    <w:rsid w:val="00A74E1E"/>
    <w:rsid w:val="00A74E94"/>
    <w:rsid w:val="00A759EB"/>
    <w:rsid w:val="00A76E83"/>
    <w:rsid w:val="00A77517"/>
    <w:rsid w:val="00A7795C"/>
    <w:rsid w:val="00A80577"/>
    <w:rsid w:val="00A80892"/>
    <w:rsid w:val="00A80B37"/>
    <w:rsid w:val="00A80FBD"/>
    <w:rsid w:val="00A8223F"/>
    <w:rsid w:val="00A83594"/>
    <w:rsid w:val="00A83F99"/>
    <w:rsid w:val="00A8471F"/>
    <w:rsid w:val="00A8525B"/>
    <w:rsid w:val="00A859CD"/>
    <w:rsid w:val="00A86011"/>
    <w:rsid w:val="00A86401"/>
    <w:rsid w:val="00A86667"/>
    <w:rsid w:val="00A873C6"/>
    <w:rsid w:val="00A87739"/>
    <w:rsid w:val="00A90235"/>
    <w:rsid w:val="00A905BD"/>
    <w:rsid w:val="00A906F7"/>
    <w:rsid w:val="00A90819"/>
    <w:rsid w:val="00A91D2D"/>
    <w:rsid w:val="00A91DD8"/>
    <w:rsid w:val="00A93A58"/>
    <w:rsid w:val="00A94730"/>
    <w:rsid w:val="00A94D0D"/>
    <w:rsid w:val="00A95562"/>
    <w:rsid w:val="00A958CB"/>
    <w:rsid w:val="00A971F4"/>
    <w:rsid w:val="00A97397"/>
    <w:rsid w:val="00A9778A"/>
    <w:rsid w:val="00A97890"/>
    <w:rsid w:val="00AA0D99"/>
    <w:rsid w:val="00AA1433"/>
    <w:rsid w:val="00AA1477"/>
    <w:rsid w:val="00AA180D"/>
    <w:rsid w:val="00AA1EBF"/>
    <w:rsid w:val="00AA1F8A"/>
    <w:rsid w:val="00AA26EA"/>
    <w:rsid w:val="00AA2C9B"/>
    <w:rsid w:val="00AA3425"/>
    <w:rsid w:val="00AA3691"/>
    <w:rsid w:val="00AA3A87"/>
    <w:rsid w:val="00AA3D67"/>
    <w:rsid w:val="00AA4193"/>
    <w:rsid w:val="00AA6868"/>
    <w:rsid w:val="00AA689E"/>
    <w:rsid w:val="00AA757A"/>
    <w:rsid w:val="00AA77A3"/>
    <w:rsid w:val="00AA7CD8"/>
    <w:rsid w:val="00AA7D0C"/>
    <w:rsid w:val="00AA7D99"/>
    <w:rsid w:val="00AB0844"/>
    <w:rsid w:val="00AB0A03"/>
    <w:rsid w:val="00AB0DAC"/>
    <w:rsid w:val="00AB140B"/>
    <w:rsid w:val="00AB1A33"/>
    <w:rsid w:val="00AB330A"/>
    <w:rsid w:val="00AB3C44"/>
    <w:rsid w:val="00AB44DE"/>
    <w:rsid w:val="00AB46D6"/>
    <w:rsid w:val="00AB4E27"/>
    <w:rsid w:val="00AB4EA0"/>
    <w:rsid w:val="00AB5C25"/>
    <w:rsid w:val="00AB60B6"/>
    <w:rsid w:val="00AB64F9"/>
    <w:rsid w:val="00AB6A89"/>
    <w:rsid w:val="00AC0238"/>
    <w:rsid w:val="00AC04FC"/>
    <w:rsid w:val="00AC0510"/>
    <w:rsid w:val="00AC146D"/>
    <w:rsid w:val="00AC2143"/>
    <w:rsid w:val="00AC3B42"/>
    <w:rsid w:val="00AC3EA7"/>
    <w:rsid w:val="00AC4E52"/>
    <w:rsid w:val="00AC613A"/>
    <w:rsid w:val="00AC6642"/>
    <w:rsid w:val="00AC6B36"/>
    <w:rsid w:val="00AC6FA7"/>
    <w:rsid w:val="00AC7964"/>
    <w:rsid w:val="00AC798A"/>
    <w:rsid w:val="00AC7E93"/>
    <w:rsid w:val="00AD00E3"/>
    <w:rsid w:val="00AD026B"/>
    <w:rsid w:val="00AD0E14"/>
    <w:rsid w:val="00AD1154"/>
    <w:rsid w:val="00AD1C09"/>
    <w:rsid w:val="00AD2081"/>
    <w:rsid w:val="00AD2568"/>
    <w:rsid w:val="00AD28A6"/>
    <w:rsid w:val="00AD2C92"/>
    <w:rsid w:val="00AD349C"/>
    <w:rsid w:val="00AD3C38"/>
    <w:rsid w:val="00AD3EA7"/>
    <w:rsid w:val="00AD564C"/>
    <w:rsid w:val="00AD5949"/>
    <w:rsid w:val="00AD5BF5"/>
    <w:rsid w:val="00AD6E1E"/>
    <w:rsid w:val="00AD772F"/>
    <w:rsid w:val="00AD7D1C"/>
    <w:rsid w:val="00AE02B4"/>
    <w:rsid w:val="00AE059F"/>
    <w:rsid w:val="00AE05A4"/>
    <w:rsid w:val="00AE1053"/>
    <w:rsid w:val="00AE1BED"/>
    <w:rsid w:val="00AE3E94"/>
    <w:rsid w:val="00AE66E8"/>
    <w:rsid w:val="00AE6CC2"/>
    <w:rsid w:val="00AE6CF9"/>
    <w:rsid w:val="00AE7A22"/>
    <w:rsid w:val="00AE7BBE"/>
    <w:rsid w:val="00AF057A"/>
    <w:rsid w:val="00AF0642"/>
    <w:rsid w:val="00AF0D71"/>
    <w:rsid w:val="00AF1353"/>
    <w:rsid w:val="00AF2430"/>
    <w:rsid w:val="00AF2E40"/>
    <w:rsid w:val="00AF3C4B"/>
    <w:rsid w:val="00AF3FC9"/>
    <w:rsid w:val="00AF45DB"/>
    <w:rsid w:val="00AF4C87"/>
    <w:rsid w:val="00AF4DC3"/>
    <w:rsid w:val="00AF5043"/>
    <w:rsid w:val="00AF64C5"/>
    <w:rsid w:val="00AF67A1"/>
    <w:rsid w:val="00AF68BD"/>
    <w:rsid w:val="00AF6910"/>
    <w:rsid w:val="00AF79C5"/>
    <w:rsid w:val="00B001F7"/>
    <w:rsid w:val="00B00B4E"/>
    <w:rsid w:val="00B01029"/>
    <w:rsid w:val="00B01120"/>
    <w:rsid w:val="00B01238"/>
    <w:rsid w:val="00B0139B"/>
    <w:rsid w:val="00B01848"/>
    <w:rsid w:val="00B0346C"/>
    <w:rsid w:val="00B03E5B"/>
    <w:rsid w:val="00B04F46"/>
    <w:rsid w:val="00B051B5"/>
    <w:rsid w:val="00B051D2"/>
    <w:rsid w:val="00B05588"/>
    <w:rsid w:val="00B05792"/>
    <w:rsid w:val="00B059E4"/>
    <w:rsid w:val="00B05BC3"/>
    <w:rsid w:val="00B06DBE"/>
    <w:rsid w:val="00B06FF0"/>
    <w:rsid w:val="00B10216"/>
    <w:rsid w:val="00B10EEF"/>
    <w:rsid w:val="00B117A1"/>
    <w:rsid w:val="00B1254D"/>
    <w:rsid w:val="00B137BC"/>
    <w:rsid w:val="00B139FD"/>
    <w:rsid w:val="00B1403F"/>
    <w:rsid w:val="00B14255"/>
    <w:rsid w:val="00B145ED"/>
    <w:rsid w:val="00B14D5C"/>
    <w:rsid w:val="00B15132"/>
    <w:rsid w:val="00B155E0"/>
    <w:rsid w:val="00B15813"/>
    <w:rsid w:val="00B1593B"/>
    <w:rsid w:val="00B15E02"/>
    <w:rsid w:val="00B15F28"/>
    <w:rsid w:val="00B15FAE"/>
    <w:rsid w:val="00B16863"/>
    <w:rsid w:val="00B16C05"/>
    <w:rsid w:val="00B17121"/>
    <w:rsid w:val="00B17CA8"/>
    <w:rsid w:val="00B17FA0"/>
    <w:rsid w:val="00B200A6"/>
    <w:rsid w:val="00B20987"/>
    <w:rsid w:val="00B21956"/>
    <w:rsid w:val="00B2261F"/>
    <w:rsid w:val="00B2274F"/>
    <w:rsid w:val="00B22A62"/>
    <w:rsid w:val="00B22D02"/>
    <w:rsid w:val="00B22F43"/>
    <w:rsid w:val="00B22F88"/>
    <w:rsid w:val="00B23548"/>
    <w:rsid w:val="00B235AE"/>
    <w:rsid w:val="00B241FE"/>
    <w:rsid w:val="00B251F6"/>
    <w:rsid w:val="00B255F7"/>
    <w:rsid w:val="00B25686"/>
    <w:rsid w:val="00B2612D"/>
    <w:rsid w:val="00B2656B"/>
    <w:rsid w:val="00B26648"/>
    <w:rsid w:val="00B26CBA"/>
    <w:rsid w:val="00B271B4"/>
    <w:rsid w:val="00B30407"/>
    <w:rsid w:val="00B30F78"/>
    <w:rsid w:val="00B31313"/>
    <w:rsid w:val="00B313AA"/>
    <w:rsid w:val="00B324C2"/>
    <w:rsid w:val="00B3290B"/>
    <w:rsid w:val="00B32BEB"/>
    <w:rsid w:val="00B33187"/>
    <w:rsid w:val="00B334BE"/>
    <w:rsid w:val="00B33C43"/>
    <w:rsid w:val="00B34564"/>
    <w:rsid w:val="00B34645"/>
    <w:rsid w:val="00B35DA7"/>
    <w:rsid w:val="00B36485"/>
    <w:rsid w:val="00B36B45"/>
    <w:rsid w:val="00B371C8"/>
    <w:rsid w:val="00B37687"/>
    <w:rsid w:val="00B37A6B"/>
    <w:rsid w:val="00B37E83"/>
    <w:rsid w:val="00B409A9"/>
    <w:rsid w:val="00B409EE"/>
    <w:rsid w:val="00B4169B"/>
    <w:rsid w:val="00B43317"/>
    <w:rsid w:val="00B4358B"/>
    <w:rsid w:val="00B43A19"/>
    <w:rsid w:val="00B43A41"/>
    <w:rsid w:val="00B43A49"/>
    <w:rsid w:val="00B46482"/>
    <w:rsid w:val="00B46591"/>
    <w:rsid w:val="00B47267"/>
    <w:rsid w:val="00B4794A"/>
    <w:rsid w:val="00B50923"/>
    <w:rsid w:val="00B51393"/>
    <w:rsid w:val="00B51398"/>
    <w:rsid w:val="00B51885"/>
    <w:rsid w:val="00B51E46"/>
    <w:rsid w:val="00B52473"/>
    <w:rsid w:val="00B52D5D"/>
    <w:rsid w:val="00B54865"/>
    <w:rsid w:val="00B54916"/>
    <w:rsid w:val="00B54986"/>
    <w:rsid w:val="00B605AB"/>
    <w:rsid w:val="00B605D0"/>
    <w:rsid w:val="00B6068C"/>
    <w:rsid w:val="00B607F3"/>
    <w:rsid w:val="00B6137D"/>
    <w:rsid w:val="00B61BDD"/>
    <w:rsid w:val="00B6208C"/>
    <w:rsid w:val="00B6210E"/>
    <w:rsid w:val="00B62953"/>
    <w:rsid w:val="00B62EE4"/>
    <w:rsid w:val="00B6323D"/>
    <w:rsid w:val="00B63475"/>
    <w:rsid w:val="00B634B8"/>
    <w:rsid w:val="00B63893"/>
    <w:rsid w:val="00B64EAC"/>
    <w:rsid w:val="00B65793"/>
    <w:rsid w:val="00B66508"/>
    <w:rsid w:val="00B70202"/>
    <w:rsid w:val="00B70A62"/>
    <w:rsid w:val="00B711F7"/>
    <w:rsid w:val="00B71413"/>
    <w:rsid w:val="00B714E5"/>
    <w:rsid w:val="00B71709"/>
    <w:rsid w:val="00B718D3"/>
    <w:rsid w:val="00B7200A"/>
    <w:rsid w:val="00B7394F"/>
    <w:rsid w:val="00B73BF3"/>
    <w:rsid w:val="00B75199"/>
    <w:rsid w:val="00B754A4"/>
    <w:rsid w:val="00B755E3"/>
    <w:rsid w:val="00B770F1"/>
    <w:rsid w:val="00B7725B"/>
    <w:rsid w:val="00B779A8"/>
    <w:rsid w:val="00B80555"/>
    <w:rsid w:val="00B80754"/>
    <w:rsid w:val="00B81AD8"/>
    <w:rsid w:val="00B82F08"/>
    <w:rsid w:val="00B83071"/>
    <w:rsid w:val="00B8352D"/>
    <w:rsid w:val="00B83846"/>
    <w:rsid w:val="00B83F5D"/>
    <w:rsid w:val="00B842BD"/>
    <w:rsid w:val="00B850A9"/>
    <w:rsid w:val="00B8552B"/>
    <w:rsid w:val="00B85BC3"/>
    <w:rsid w:val="00B85E81"/>
    <w:rsid w:val="00B86400"/>
    <w:rsid w:val="00B86458"/>
    <w:rsid w:val="00B87C90"/>
    <w:rsid w:val="00B87DC3"/>
    <w:rsid w:val="00B90391"/>
    <w:rsid w:val="00B9058E"/>
    <w:rsid w:val="00B90681"/>
    <w:rsid w:val="00B91B7B"/>
    <w:rsid w:val="00B921A2"/>
    <w:rsid w:val="00B924D6"/>
    <w:rsid w:val="00B925F8"/>
    <w:rsid w:val="00B92FB0"/>
    <w:rsid w:val="00B93C94"/>
    <w:rsid w:val="00B94320"/>
    <w:rsid w:val="00B94D9C"/>
    <w:rsid w:val="00B94E84"/>
    <w:rsid w:val="00B95F33"/>
    <w:rsid w:val="00B96AB0"/>
    <w:rsid w:val="00B96D67"/>
    <w:rsid w:val="00B96F0C"/>
    <w:rsid w:val="00B972C4"/>
    <w:rsid w:val="00B973FD"/>
    <w:rsid w:val="00B97592"/>
    <w:rsid w:val="00BA058C"/>
    <w:rsid w:val="00BA0E3B"/>
    <w:rsid w:val="00BA11ED"/>
    <w:rsid w:val="00BA22AF"/>
    <w:rsid w:val="00BA33B2"/>
    <w:rsid w:val="00BA4090"/>
    <w:rsid w:val="00BA4C74"/>
    <w:rsid w:val="00BA6650"/>
    <w:rsid w:val="00BA6706"/>
    <w:rsid w:val="00BA7AE5"/>
    <w:rsid w:val="00BB18F5"/>
    <w:rsid w:val="00BB1EF9"/>
    <w:rsid w:val="00BB3D8B"/>
    <w:rsid w:val="00BB4090"/>
    <w:rsid w:val="00BB50A9"/>
    <w:rsid w:val="00BB6A07"/>
    <w:rsid w:val="00BB6F30"/>
    <w:rsid w:val="00BB7C7B"/>
    <w:rsid w:val="00BB7D55"/>
    <w:rsid w:val="00BC075B"/>
    <w:rsid w:val="00BC1618"/>
    <w:rsid w:val="00BC4071"/>
    <w:rsid w:val="00BC60F7"/>
    <w:rsid w:val="00BC629B"/>
    <w:rsid w:val="00BC6436"/>
    <w:rsid w:val="00BC6BD7"/>
    <w:rsid w:val="00BC6DBC"/>
    <w:rsid w:val="00BC745A"/>
    <w:rsid w:val="00BC7A98"/>
    <w:rsid w:val="00BC7DE9"/>
    <w:rsid w:val="00BC7FC1"/>
    <w:rsid w:val="00BD0867"/>
    <w:rsid w:val="00BD196A"/>
    <w:rsid w:val="00BD1CA8"/>
    <w:rsid w:val="00BD262D"/>
    <w:rsid w:val="00BD30B2"/>
    <w:rsid w:val="00BD3449"/>
    <w:rsid w:val="00BD4483"/>
    <w:rsid w:val="00BD4B10"/>
    <w:rsid w:val="00BD5085"/>
    <w:rsid w:val="00BD5ABB"/>
    <w:rsid w:val="00BD66C4"/>
    <w:rsid w:val="00BD671C"/>
    <w:rsid w:val="00BD6A66"/>
    <w:rsid w:val="00BD6A7C"/>
    <w:rsid w:val="00BD7574"/>
    <w:rsid w:val="00BE05AF"/>
    <w:rsid w:val="00BE0B63"/>
    <w:rsid w:val="00BE0FC7"/>
    <w:rsid w:val="00BE1579"/>
    <w:rsid w:val="00BE1639"/>
    <w:rsid w:val="00BE2831"/>
    <w:rsid w:val="00BE3039"/>
    <w:rsid w:val="00BE3ECE"/>
    <w:rsid w:val="00BE3EFA"/>
    <w:rsid w:val="00BE4874"/>
    <w:rsid w:val="00BE550B"/>
    <w:rsid w:val="00BE613A"/>
    <w:rsid w:val="00BE616A"/>
    <w:rsid w:val="00BE6593"/>
    <w:rsid w:val="00BE69D3"/>
    <w:rsid w:val="00BF0D6B"/>
    <w:rsid w:val="00BF0FE1"/>
    <w:rsid w:val="00BF1878"/>
    <w:rsid w:val="00BF1C88"/>
    <w:rsid w:val="00BF207B"/>
    <w:rsid w:val="00BF259C"/>
    <w:rsid w:val="00BF33A5"/>
    <w:rsid w:val="00BF3BCF"/>
    <w:rsid w:val="00BF4501"/>
    <w:rsid w:val="00BF5038"/>
    <w:rsid w:val="00BF5462"/>
    <w:rsid w:val="00BF5A85"/>
    <w:rsid w:val="00BF5D91"/>
    <w:rsid w:val="00BF695B"/>
    <w:rsid w:val="00BF6C42"/>
    <w:rsid w:val="00BF6FA9"/>
    <w:rsid w:val="00BF71A5"/>
    <w:rsid w:val="00BF7665"/>
    <w:rsid w:val="00C00716"/>
    <w:rsid w:val="00C00A87"/>
    <w:rsid w:val="00C00CA2"/>
    <w:rsid w:val="00C01B31"/>
    <w:rsid w:val="00C01F0D"/>
    <w:rsid w:val="00C0216F"/>
    <w:rsid w:val="00C02342"/>
    <w:rsid w:val="00C03375"/>
    <w:rsid w:val="00C0371A"/>
    <w:rsid w:val="00C03AB6"/>
    <w:rsid w:val="00C04E31"/>
    <w:rsid w:val="00C064A2"/>
    <w:rsid w:val="00C068B3"/>
    <w:rsid w:val="00C06916"/>
    <w:rsid w:val="00C0694E"/>
    <w:rsid w:val="00C06BBD"/>
    <w:rsid w:val="00C06CE1"/>
    <w:rsid w:val="00C07947"/>
    <w:rsid w:val="00C108E7"/>
    <w:rsid w:val="00C10A16"/>
    <w:rsid w:val="00C11148"/>
    <w:rsid w:val="00C114CA"/>
    <w:rsid w:val="00C11DC4"/>
    <w:rsid w:val="00C11FEE"/>
    <w:rsid w:val="00C12206"/>
    <w:rsid w:val="00C12732"/>
    <w:rsid w:val="00C127CE"/>
    <w:rsid w:val="00C129A8"/>
    <w:rsid w:val="00C12A3D"/>
    <w:rsid w:val="00C130BC"/>
    <w:rsid w:val="00C130D7"/>
    <w:rsid w:val="00C13494"/>
    <w:rsid w:val="00C1380B"/>
    <w:rsid w:val="00C13AFB"/>
    <w:rsid w:val="00C13EDA"/>
    <w:rsid w:val="00C13EFB"/>
    <w:rsid w:val="00C14031"/>
    <w:rsid w:val="00C14390"/>
    <w:rsid w:val="00C16534"/>
    <w:rsid w:val="00C1672C"/>
    <w:rsid w:val="00C2009F"/>
    <w:rsid w:val="00C20C80"/>
    <w:rsid w:val="00C2185D"/>
    <w:rsid w:val="00C21E75"/>
    <w:rsid w:val="00C22347"/>
    <w:rsid w:val="00C22768"/>
    <w:rsid w:val="00C236F2"/>
    <w:rsid w:val="00C23DD6"/>
    <w:rsid w:val="00C242E0"/>
    <w:rsid w:val="00C245CB"/>
    <w:rsid w:val="00C249AF"/>
    <w:rsid w:val="00C24AB4"/>
    <w:rsid w:val="00C25D3A"/>
    <w:rsid w:val="00C26A2A"/>
    <w:rsid w:val="00C271E4"/>
    <w:rsid w:val="00C27452"/>
    <w:rsid w:val="00C27B26"/>
    <w:rsid w:val="00C27FD0"/>
    <w:rsid w:val="00C30893"/>
    <w:rsid w:val="00C31BE9"/>
    <w:rsid w:val="00C328BD"/>
    <w:rsid w:val="00C32E9D"/>
    <w:rsid w:val="00C32F54"/>
    <w:rsid w:val="00C33B9F"/>
    <w:rsid w:val="00C3480E"/>
    <w:rsid w:val="00C35447"/>
    <w:rsid w:val="00C362A2"/>
    <w:rsid w:val="00C3645D"/>
    <w:rsid w:val="00C36559"/>
    <w:rsid w:val="00C36ECF"/>
    <w:rsid w:val="00C37DA0"/>
    <w:rsid w:val="00C4207E"/>
    <w:rsid w:val="00C43228"/>
    <w:rsid w:val="00C43299"/>
    <w:rsid w:val="00C4392F"/>
    <w:rsid w:val="00C4609C"/>
    <w:rsid w:val="00C4646E"/>
    <w:rsid w:val="00C46D56"/>
    <w:rsid w:val="00C472A9"/>
    <w:rsid w:val="00C47976"/>
    <w:rsid w:val="00C47ADE"/>
    <w:rsid w:val="00C47C4E"/>
    <w:rsid w:val="00C47D61"/>
    <w:rsid w:val="00C504CE"/>
    <w:rsid w:val="00C50591"/>
    <w:rsid w:val="00C50A53"/>
    <w:rsid w:val="00C512B9"/>
    <w:rsid w:val="00C5191B"/>
    <w:rsid w:val="00C52D29"/>
    <w:rsid w:val="00C54431"/>
    <w:rsid w:val="00C55AD3"/>
    <w:rsid w:val="00C56EB4"/>
    <w:rsid w:val="00C56FC2"/>
    <w:rsid w:val="00C6002E"/>
    <w:rsid w:val="00C60A04"/>
    <w:rsid w:val="00C61088"/>
    <w:rsid w:val="00C614C4"/>
    <w:rsid w:val="00C61C24"/>
    <w:rsid w:val="00C61F78"/>
    <w:rsid w:val="00C6233B"/>
    <w:rsid w:val="00C6378F"/>
    <w:rsid w:val="00C63D72"/>
    <w:rsid w:val="00C64AD4"/>
    <w:rsid w:val="00C64C97"/>
    <w:rsid w:val="00C65B22"/>
    <w:rsid w:val="00C65FA4"/>
    <w:rsid w:val="00C66C42"/>
    <w:rsid w:val="00C66FE1"/>
    <w:rsid w:val="00C67178"/>
    <w:rsid w:val="00C673A5"/>
    <w:rsid w:val="00C675B6"/>
    <w:rsid w:val="00C70D46"/>
    <w:rsid w:val="00C712C6"/>
    <w:rsid w:val="00C71DF6"/>
    <w:rsid w:val="00C72F1A"/>
    <w:rsid w:val="00C73923"/>
    <w:rsid w:val="00C73B82"/>
    <w:rsid w:val="00C74B42"/>
    <w:rsid w:val="00C74C99"/>
    <w:rsid w:val="00C77076"/>
    <w:rsid w:val="00C7740D"/>
    <w:rsid w:val="00C77904"/>
    <w:rsid w:val="00C77DA7"/>
    <w:rsid w:val="00C802AF"/>
    <w:rsid w:val="00C80828"/>
    <w:rsid w:val="00C808AA"/>
    <w:rsid w:val="00C80BD2"/>
    <w:rsid w:val="00C811D3"/>
    <w:rsid w:val="00C81360"/>
    <w:rsid w:val="00C8209E"/>
    <w:rsid w:val="00C8245A"/>
    <w:rsid w:val="00C835E4"/>
    <w:rsid w:val="00C85097"/>
    <w:rsid w:val="00C8511B"/>
    <w:rsid w:val="00C8531A"/>
    <w:rsid w:val="00C8539A"/>
    <w:rsid w:val="00C85634"/>
    <w:rsid w:val="00C8778B"/>
    <w:rsid w:val="00C90F08"/>
    <w:rsid w:val="00C92377"/>
    <w:rsid w:val="00C962AC"/>
    <w:rsid w:val="00C96366"/>
    <w:rsid w:val="00C97181"/>
    <w:rsid w:val="00CA0BEA"/>
    <w:rsid w:val="00CA128D"/>
    <w:rsid w:val="00CA1DD6"/>
    <w:rsid w:val="00CA4AB2"/>
    <w:rsid w:val="00CA4BF2"/>
    <w:rsid w:val="00CA55B6"/>
    <w:rsid w:val="00CA6496"/>
    <w:rsid w:val="00CA685F"/>
    <w:rsid w:val="00CA7849"/>
    <w:rsid w:val="00CA7B8D"/>
    <w:rsid w:val="00CB0C50"/>
    <w:rsid w:val="00CB1F22"/>
    <w:rsid w:val="00CB1F60"/>
    <w:rsid w:val="00CB21D2"/>
    <w:rsid w:val="00CB25F0"/>
    <w:rsid w:val="00CB27F8"/>
    <w:rsid w:val="00CB2931"/>
    <w:rsid w:val="00CB3AD0"/>
    <w:rsid w:val="00CB4F3F"/>
    <w:rsid w:val="00CB4F6B"/>
    <w:rsid w:val="00CB56ED"/>
    <w:rsid w:val="00CB6562"/>
    <w:rsid w:val="00CB67CF"/>
    <w:rsid w:val="00CB71E3"/>
    <w:rsid w:val="00CB7918"/>
    <w:rsid w:val="00CB7B71"/>
    <w:rsid w:val="00CC0DAC"/>
    <w:rsid w:val="00CC1165"/>
    <w:rsid w:val="00CC1C35"/>
    <w:rsid w:val="00CC1D2F"/>
    <w:rsid w:val="00CC27A7"/>
    <w:rsid w:val="00CC2952"/>
    <w:rsid w:val="00CC2A17"/>
    <w:rsid w:val="00CC3048"/>
    <w:rsid w:val="00CC37B8"/>
    <w:rsid w:val="00CC3879"/>
    <w:rsid w:val="00CC49E9"/>
    <w:rsid w:val="00CC5D39"/>
    <w:rsid w:val="00CC64EA"/>
    <w:rsid w:val="00CC7536"/>
    <w:rsid w:val="00CD0242"/>
    <w:rsid w:val="00CD027C"/>
    <w:rsid w:val="00CD1B40"/>
    <w:rsid w:val="00CD2149"/>
    <w:rsid w:val="00CD2B55"/>
    <w:rsid w:val="00CD31B7"/>
    <w:rsid w:val="00CD4B21"/>
    <w:rsid w:val="00CD5015"/>
    <w:rsid w:val="00CD6B13"/>
    <w:rsid w:val="00CD6CF2"/>
    <w:rsid w:val="00CD6D11"/>
    <w:rsid w:val="00CD7887"/>
    <w:rsid w:val="00CE00BD"/>
    <w:rsid w:val="00CE0324"/>
    <w:rsid w:val="00CE0E35"/>
    <w:rsid w:val="00CE17FC"/>
    <w:rsid w:val="00CE2376"/>
    <w:rsid w:val="00CE2AA5"/>
    <w:rsid w:val="00CE32A3"/>
    <w:rsid w:val="00CE334A"/>
    <w:rsid w:val="00CE3B68"/>
    <w:rsid w:val="00CE5302"/>
    <w:rsid w:val="00CE7FFE"/>
    <w:rsid w:val="00CF0547"/>
    <w:rsid w:val="00CF0C09"/>
    <w:rsid w:val="00CF21F9"/>
    <w:rsid w:val="00CF2781"/>
    <w:rsid w:val="00CF3E77"/>
    <w:rsid w:val="00CF44F4"/>
    <w:rsid w:val="00CF4EF0"/>
    <w:rsid w:val="00CF6077"/>
    <w:rsid w:val="00CF64D5"/>
    <w:rsid w:val="00CF6B30"/>
    <w:rsid w:val="00CF6B55"/>
    <w:rsid w:val="00D01993"/>
    <w:rsid w:val="00D01BE5"/>
    <w:rsid w:val="00D03713"/>
    <w:rsid w:val="00D04C10"/>
    <w:rsid w:val="00D04EAA"/>
    <w:rsid w:val="00D0563D"/>
    <w:rsid w:val="00D059B8"/>
    <w:rsid w:val="00D0682F"/>
    <w:rsid w:val="00D06A83"/>
    <w:rsid w:val="00D06D2D"/>
    <w:rsid w:val="00D074E7"/>
    <w:rsid w:val="00D10976"/>
    <w:rsid w:val="00D10E71"/>
    <w:rsid w:val="00D11162"/>
    <w:rsid w:val="00D11995"/>
    <w:rsid w:val="00D12FF7"/>
    <w:rsid w:val="00D13B62"/>
    <w:rsid w:val="00D14F99"/>
    <w:rsid w:val="00D15158"/>
    <w:rsid w:val="00D163DB"/>
    <w:rsid w:val="00D163EF"/>
    <w:rsid w:val="00D16730"/>
    <w:rsid w:val="00D16FE5"/>
    <w:rsid w:val="00D17CB0"/>
    <w:rsid w:val="00D20376"/>
    <w:rsid w:val="00D20779"/>
    <w:rsid w:val="00D227F9"/>
    <w:rsid w:val="00D2343B"/>
    <w:rsid w:val="00D25506"/>
    <w:rsid w:val="00D27059"/>
    <w:rsid w:val="00D27060"/>
    <w:rsid w:val="00D27BB6"/>
    <w:rsid w:val="00D27E55"/>
    <w:rsid w:val="00D30571"/>
    <w:rsid w:val="00D30908"/>
    <w:rsid w:val="00D32DDC"/>
    <w:rsid w:val="00D33B00"/>
    <w:rsid w:val="00D346E3"/>
    <w:rsid w:val="00D34734"/>
    <w:rsid w:val="00D35244"/>
    <w:rsid w:val="00D358A1"/>
    <w:rsid w:val="00D3679B"/>
    <w:rsid w:val="00D37322"/>
    <w:rsid w:val="00D37AFC"/>
    <w:rsid w:val="00D40BCF"/>
    <w:rsid w:val="00D41502"/>
    <w:rsid w:val="00D41A41"/>
    <w:rsid w:val="00D41B58"/>
    <w:rsid w:val="00D429D3"/>
    <w:rsid w:val="00D4316F"/>
    <w:rsid w:val="00D43C03"/>
    <w:rsid w:val="00D4473C"/>
    <w:rsid w:val="00D44C11"/>
    <w:rsid w:val="00D453EE"/>
    <w:rsid w:val="00D45CFD"/>
    <w:rsid w:val="00D4612A"/>
    <w:rsid w:val="00D47B70"/>
    <w:rsid w:val="00D47E52"/>
    <w:rsid w:val="00D513C9"/>
    <w:rsid w:val="00D51D49"/>
    <w:rsid w:val="00D53347"/>
    <w:rsid w:val="00D5383F"/>
    <w:rsid w:val="00D53DAC"/>
    <w:rsid w:val="00D5434B"/>
    <w:rsid w:val="00D5474A"/>
    <w:rsid w:val="00D54D76"/>
    <w:rsid w:val="00D550D1"/>
    <w:rsid w:val="00D552D5"/>
    <w:rsid w:val="00D55BAC"/>
    <w:rsid w:val="00D56474"/>
    <w:rsid w:val="00D56E27"/>
    <w:rsid w:val="00D573E3"/>
    <w:rsid w:val="00D5745E"/>
    <w:rsid w:val="00D60365"/>
    <w:rsid w:val="00D6055F"/>
    <w:rsid w:val="00D60716"/>
    <w:rsid w:val="00D60772"/>
    <w:rsid w:val="00D6080B"/>
    <w:rsid w:val="00D6142B"/>
    <w:rsid w:val="00D61494"/>
    <w:rsid w:val="00D6166E"/>
    <w:rsid w:val="00D617E4"/>
    <w:rsid w:val="00D62262"/>
    <w:rsid w:val="00D62681"/>
    <w:rsid w:val="00D63223"/>
    <w:rsid w:val="00D63B53"/>
    <w:rsid w:val="00D63D22"/>
    <w:rsid w:val="00D64321"/>
    <w:rsid w:val="00D6498C"/>
    <w:rsid w:val="00D64A53"/>
    <w:rsid w:val="00D6558D"/>
    <w:rsid w:val="00D658E3"/>
    <w:rsid w:val="00D65901"/>
    <w:rsid w:val="00D65AB7"/>
    <w:rsid w:val="00D664F0"/>
    <w:rsid w:val="00D668EA"/>
    <w:rsid w:val="00D66B05"/>
    <w:rsid w:val="00D66BBA"/>
    <w:rsid w:val="00D66ECB"/>
    <w:rsid w:val="00D67214"/>
    <w:rsid w:val="00D70043"/>
    <w:rsid w:val="00D70229"/>
    <w:rsid w:val="00D703A8"/>
    <w:rsid w:val="00D70665"/>
    <w:rsid w:val="00D71148"/>
    <w:rsid w:val="00D73AD5"/>
    <w:rsid w:val="00D740CB"/>
    <w:rsid w:val="00D77D82"/>
    <w:rsid w:val="00D77F4C"/>
    <w:rsid w:val="00D80D8B"/>
    <w:rsid w:val="00D824C2"/>
    <w:rsid w:val="00D82E78"/>
    <w:rsid w:val="00D82EB2"/>
    <w:rsid w:val="00D84DEB"/>
    <w:rsid w:val="00D85213"/>
    <w:rsid w:val="00D8561E"/>
    <w:rsid w:val="00D861EE"/>
    <w:rsid w:val="00D8621B"/>
    <w:rsid w:val="00D867CE"/>
    <w:rsid w:val="00D8690F"/>
    <w:rsid w:val="00D875B6"/>
    <w:rsid w:val="00D90E8D"/>
    <w:rsid w:val="00D913C3"/>
    <w:rsid w:val="00D91B85"/>
    <w:rsid w:val="00D92370"/>
    <w:rsid w:val="00D92D8F"/>
    <w:rsid w:val="00D9304F"/>
    <w:rsid w:val="00D933D5"/>
    <w:rsid w:val="00D93C5F"/>
    <w:rsid w:val="00D943D2"/>
    <w:rsid w:val="00D94DE4"/>
    <w:rsid w:val="00D95559"/>
    <w:rsid w:val="00D955BF"/>
    <w:rsid w:val="00D95B1D"/>
    <w:rsid w:val="00D95C78"/>
    <w:rsid w:val="00D96C99"/>
    <w:rsid w:val="00D97302"/>
    <w:rsid w:val="00D97922"/>
    <w:rsid w:val="00D97CBC"/>
    <w:rsid w:val="00D97DFA"/>
    <w:rsid w:val="00DA0B72"/>
    <w:rsid w:val="00DA133E"/>
    <w:rsid w:val="00DA23CE"/>
    <w:rsid w:val="00DA263A"/>
    <w:rsid w:val="00DA2D24"/>
    <w:rsid w:val="00DA3E39"/>
    <w:rsid w:val="00DA402B"/>
    <w:rsid w:val="00DA4078"/>
    <w:rsid w:val="00DA527F"/>
    <w:rsid w:val="00DA533D"/>
    <w:rsid w:val="00DA593F"/>
    <w:rsid w:val="00DB0B01"/>
    <w:rsid w:val="00DB10C2"/>
    <w:rsid w:val="00DB13E9"/>
    <w:rsid w:val="00DB17C3"/>
    <w:rsid w:val="00DB19AD"/>
    <w:rsid w:val="00DB2096"/>
    <w:rsid w:val="00DB2AAF"/>
    <w:rsid w:val="00DB405A"/>
    <w:rsid w:val="00DB47B3"/>
    <w:rsid w:val="00DB4A03"/>
    <w:rsid w:val="00DB509D"/>
    <w:rsid w:val="00DB53B9"/>
    <w:rsid w:val="00DB5CE9"/>
    <w:rsid w:val="00DB73A4"/>
    <w:rsid w:val="00DC0429"/>
    <w:rsid w:val="00DC0D7D"/>
    <w:rsid w:val="00DC0E99"/>
    <w:rsid w:val="00DC19F7"/>
    <w:rsid w:val="00DC1BC1"/>
    <w:rsid w:val="00DC2BDA"/>
    <w:rsid w:val="00DC35A6"/>
    <w:rsid w:val="00DC412E"/>
    <w:rsid w:val="00DC5AFA"/>
    <w:rsid w:val="00DC5B63"/>
    <w:rsid w:val="00DC676E"/>
    <w:rsid w:val="00DC77DA"/>
    <w:rsid w:val="00DD0D71"/>
    <w:rsid w:val="00DD1DA7"/>
    <w:rsid w:val="00DD20D0"/>
    <w:rsid w:val="00DD2524"/>
    <w:rsid w:val="00DD25C0"/>
    <w:rsid w:val="00DD2638"/>
    <w:rsid w:val="00DD3611"/>
    <w:rsid w:val="00DD37E6"/>
    <w:rsid w:val="00DD4212"/>
    <w:rsid w:val="00DD46DE"/>
    <w:rsid w:val="00DD472A"/>
    <w:rsid w:val="00DD487F"/>
    <w:rsid w:val="00DD65DF"/>
    <w:rsid w:val="00DE0300"/>
    <w:rsid w:val="00DE085D"/>
    <w:rsid w:val="00DE0F33"/>
    <w:rsid w:val="00DE118E"/>
    <w:rsid w:val="00DE12A5"/>
    <w:rsid w:val="00DE1A0F"/>
    <w:rsid w:val="00DE25D0"/>
    <w:rsid w:val="00DE3625"/>
    <w:rsid w:val="00DE4A28"/>
    <w:rsid w:val="00DE4D97"/>
    <w:rsid w:val="00DE7662"/>
    <w:rsid w:val="00DE7842"/>
    <w:rsid w:val="00DF10FF"/>
    <w:rsid w:val="00DF131A"/>
    <w:rsid w:val="00DF2071"/>
    <w:rsid w:val="00DF28A4"/>
    <w:rsid w:val="00DF2B8F"/>
    <w:rsid w:val="00DF3117"/>
    <w:rsid w:val="00DF5CDE"/>
    <w:rsid w:val="00DF6082"/>
    <w:rsid w:val="00DF6BC1"/>
    <w:rsid w:val="00DF6C28"/>
    <w:rsid w:val="00DF7891"/>
    <w:rsid w:val="00DF7D87"/>
    <w:rsid w:val="00E011A3"/>
    <w:rsid w:val="00E0138F"/>
    <w:rsid w:val="00E01583"/>
    <w:rsid w:val="00E01B73"/>
    <w:rsid w:val="00E0254B"/>
    <w:rsid w:val="00E032AC"/>
    <w:rsid w:val="00E03319"/>
    <w:rsid w:val="00E0347D"/>
    <w:rsid w:val="00E0394F"/>
    <w:rsid w:val="00E03DF1"/>
    <w:rsid w:val="00E03E1D"/>
    <w:rsid w:val="00E049B9"/>
    <w:rsid w:val="00E0529E"/>
    <w:rsid w:val="00E05ADF"/>
    <w:rsid w:val="00E05CB8"/>
    <w:rsid w:val="00E05F71"/>
    <w:rsid w:val="00E0776A"/>
    <w:rsid w:val="00E07AEC"/>
    <w:rsid w:val="00E07E20"/>
    <w:rsid w:val="00E1085C"/>
    <w:rsid w:val="00E10F14"/>
    <w:rsid w:val="00E10F64"/>
    <w:rsid w:val="00E12C9C"/>
    <w:rsid w:val="00E12CDA"/>
    <w:rsid w:val="00E134FF"/>
    <w:rsid w:val="00E16039"/>
    <w:rsid w:val="00E16D3B"/>
    <w:rsid w:val="00E1743E"/>
    <w:rsid w:val="00E17CB6"/>
    <w:rsid w:val="00E21878"/>
    <w:rsid w:val="00E225F7"/>
    <w:rsid w:val="00E22A7E"/>
    <w:rsid w:val="00E248D5"/>
    <w:rsid w:val="00E25CF7"/>
    <w:rsid w:val="00E2639B"/>
    <w:rsid w:val="00E27197"/>
    <w:rsid w:val="00E3014F"/>
    <w:rsid w:val="00E30183"/>
    <w:rsid w:val="00E30797"/>
    <w:rsid w:val="00E320EE"/>
    <w:rsid w:val="00E322E1"/>
    <w:rsid w:val="00E3242D"/>
    <w:rsid w:val="00E3263D"/>
    <w:rsid w:val="00E333AE"/>
    <w:rsid w:val="00E3409C"/>
    <w:rsid w:val="00E35A30"/>
    <w:rsid w:val="00E35ACE"/>
    <w:rsid w:val="00E36F88"/>
    <w:rsid w:val="00E37519"/>
    <w:rsid w:val="00E37F95"/>
    <w:rsid w:val="00E41A2B"/>
    <w:rsid w:val="00E42AA0"/>
    <w:rsid w:val="00E43814"/>
    <w:rsid w:val="00E43A6C"/>
    <w:rsid w:val="00E43D3F"/>
    <w:rsid w:val="00E4467D"/>
    <w:rsid w:val="00E4608E"/>
    <w:rsid w:val="00E47031"/>
    <w:rsid w:val="00E47236"/>
    <w:rsid w:val="00E4756F"/>
    <w:rsid w:val="00E4797C"/>
    <w:rsid w:val="00E50053"/>
    <w:rsid w:val="00E508D1"/>
    <w:rsid w:val="00E5109B"/>
    <w:rsid w:val="00E5123B"/>
    <w:rsid w:val="00E5266B"/>
    <w:rsid w:val="00E52EC5"/>
    <w:rsid w:val="00E530D4"/>
    <w:rsid w:val="00E53852"/>
    <w:rsid w:val="00E552C9"/>
    <w:rsid w:val="00E55942"/>
    <w:rsid w:val="00E55B60"/>
    <w:rsid w:val="00E56408"/>
    <w:rsid w:val="00E567F5"/>
    <w:rsid w:val="00E5787A"/>
    <w:rsid w:val="00E57A53"/>
    <w:rsid w:val="00E57C38"/>
    <w:rsid w:val="00E57C83"/>
    <w:rsid w:val="00E6095B"/>
    <w:rsid w:val="00E62ED8"/>
    <w:rsid w:val="00E64557"/>
    <w:rsid w:val="00E6487E"/>
    <w:rsid w:val="00E65024"/>
    <w:rsid w:val="00E65179"/>
    <w:rsid w:val="00E6642C"/>
    <w:rsid w:val="00E66535"/>
    <w:rsid w:val="00E6722A"/>
    <w:rsid w:val="00E6773D"/>
    <w:rsid w:val="00E67F1A"/>
    <w:rsid w:val="00E7101C"/>
    <w:rsid w:val="00E71073"/>
    <w:rsid w:val="00E719DF"/>
    <w:rsid w:val="00E71AEC"/>
    <w:rsid w:val="00E72319"/>
    <w:rsid w:val="00E72405"/>
    <w:rsid w:val="00E728B8"/>
    <w:rsid w:val="00E72C44"/>
    <w:rsid w:val="00E731B5"/>
    <w:rsid w:val="00E731E3"/>
    <w:rsid w:val="00E7328E"/>
    <w:rsid w:val="00E737C0"/>
    <w:rsid w:val="00E74C09"/>
    <w:rsid w:val="00E75010"/>
    <w:rsid w:val="00E760FB"/>
    <w:rsid w:val="00E76722"/>
    <w:rsid w:val="00E76D1B"/>
    <w:rsid w:val="00E778D8"/>
    <w:rsid w:val="00E77B24"/>
    <w:rsid w:val="00E80028"/>
    <w:rsid w:val="00E80D77"/>
    <w:rsid w:val="00E81811"/>
    <w:rsid w:val="00E81E9D"/>
    <w:rsid w:val="00E82518"/>
    <w:rsid w:val="00E8297D"/>
    <w:rsid w:val="00E82A48"/>
    <w:rsid w:val="00E82D38"/>
    <w:rsid w:val="00E85227"/>
    <w:rsid w:val="00E85ECF"/>
    <w:rsid w:val="00E86087"/>
    <w:rsid w:val="00E869BC"/>
    <w:rsid w:val="00E869C6"/>
    <w:rsid w:val="00E87769"/>
    <w:rsid w:val="00E87B50"/>
    <w:rsid w:val="00E87EEF"/>
    <w:rsid w:val="00E90CAF"/>
    <w:rsid w:val="00E91352"/>
    <w:rsid w:val="00E91709"/>
    <w:rsid w:val="00E9255F"/>
    <w:rsid w:val="00E9373A"/>
    <w:rsid w:val="00E93784"/>
    <w:rsid w:val="00E94011"/>
    <w:rsid w:val="00E943DB"/>
    <w:rsid w:val="00E94CAB"/>
    <w:rsid w:val="00E94D85"/>
    <w:rsid w:val="00E96057"/>
    <w:rsid w:val="00E96E30"/>
    <w:rsid w:val="00E9772F"/>
    <w:rsid w:val="00EA1546"/>
    <w:rsid w:val="00EA1E9C"/>
    <w:rsid w:val="00EA1F0F"/>
    <w:rsid w:val="00EA257D"/>
    <w:rsid w:val="00EA307C"/>
    <w:rsid w:val="00EA3AE6"/>
    <w:rsid w:val="00EA3D8D"/>
    <w:rsid w:val="00EA3DC1"/>
    <w:rsid w:val="00EA3FF3"/>
    <w:rsid w:val="00EA47B3"/>
    <w:rsid w:val="00EA47C9"/>
    <w:rsid w:val="00EA4AA5"/>
    <w:rsid w:val="00EA51E0"/>
    <w:rsid w:val="00EA527B"/>
    <w:rsid w:val="00EA5452"/>
    <w:rsid w:val="00EA56D3"/>
    <w:rsid w:val="00EA65E7"/>
    <w:rsid w:val="00EA666A"/>
    <w:rsid w:val="00EA6943"/>
    <w:rsid w:val="00EB03E3"/>
    <w:rsid w:val="00EB0E5F"/>
    <w:rsid w:val="00EB0E8E"/>
    <w:rsid w:val="00EB1C20"/>
    <w:rsid w:val="00EB397B"/>
    <w:rsid w:val="00EB3D3A"/>
    <w:rsid w:val="00EB4B72"/>
    <w:rsid w:val="00EB5F8E"/>
    <w:rsid w:val="00EB7372"/>
    <w:rsid w:val="00EB7B74"/>
    <w:rsid w:val="00EC0656"/>
    <w:rsid w:val="00EC085F"/>
    <w:rsid w:val="00EC0C76"/>
    <w:rsid w:val="00EC102B"/>
    <w:rsid w:val="00EC15AE"/>
    <w:rsid w:val="00EC1C2C"/>
    <w:rsid w:val="00EC1D2A"/>
    <w:rsid w:val="00EC2069"/>
    <w:rsid w:val="00EC37A7"/>
    <w:rsid w:val="00EC3D02"/>
    <w:rsid w:val="00EC4876"/>
    <w:rsid w:val="00EC48B3"/>
    <w:rsid w:val="00EC5859"/>
    <w:rsid w:val="00EC5A86"/>
    <w:rsid w:val="00EC68E0"/>
    <w:rsid w:val="00EC70D5"/>
    <w:rsid w:val="00EC7122"/>
    <w:rsid w:val="00EC72EA"/>
    <w:rsid w:val="00EC75FA"/>
    <w:rsid w:val="00EC78D4"/>
    <w:rsid w:val="00ED123C"/>
    <w:rsid w:val="00ED1F30"/>
    <w:rsid w:val="00ED2A4B"/>
    <w:rsid w:val="00ED2B90"/>
    <w:rsid w:val="00ED2D1E"/>
    <w:rsid w:val="00ED5843"/>
    <w:rsid w:val="00ED62A2"/>
    <w:rsid w:val="00ED6587"/>
    <w:rsid w:val="00ED699D"/>
    <w:rsid w:val="00ED77D0"/>
    <w:rsid w:val="00EE0191"/>
    <w:rsid w:val="00EE029E"/>
    <w:rsid w:val="00EE0679"/>
    <w:rsid w:val="00EE0DD0"/>
    <w:rsid w:val="00EE0FEA"/>
    <w:rsid w:val="00EE10EC"/>
    <w:rsid w:val="00EE1D65"/>
    <w:rsid w:val="00EE2D70"/>
    <w:rsid w:val="00EE333C"/>
    <w:rsid w:val="00EE36D5"/>
    <w:rsid w:val="00EE3CC8"/>
    <w:rsid w:val="00EE462E"/>
    <w:rsid w:val="00EE5EC8"/>
    <w:rsid w:val="00EE6177"/>
    <w:rsid w:val="00EE723E"/>
    <w:rsid w:val="00EE7BA3"/>
    <w:rsid w:val="00EF0458"/>
    <w:rsid w:val="00EF0717"/>
    <w:rsid w:val="00EF0B6B"/>
    <w:rsid w:val="00EF10C7"/>
    <w:rsid w:val="00EF1FA6"/>
    <w:rsid w:val="00EF28DA"/>
    <w:rsid w:val="00EF34C9"/>
    <w:rsid w:val="00EF3CAC"/>
    <w:rsid w:val="00EF421A"/>
    <w:rsid w:val="00EF54D0"/>
    <w:rsid w:val="00EF5F8E"/>
    <w:rsid w:val="00EF6379"/>
    <w:rsid w:val="00EF68BB"/>
    <w:rsid w:val="00EF6FAB"/>
    <w:rsid w:val="00EF72E4"/>
    <w:rsid w:val="00EF7430"/>
    <w:rsid w:val="00EF7AD6"/>
    <w:rsid w:val="00F00EE6"/>
    <w:rsid w:val="00F01E83"/>
    <w:rsid w:val="00F0213D"/>
    <w:rsid w:val="00F028A2"/>
    <w:rsid w:val="00F02D8D"/>
    <w:rsid w:val="00F03228"/>
    <w:rsid w:val="00F041FF"/>
    <w:rsid w:val="00F05095"/>
    <w:rsid w:val="00F05D52"/>
    <w:rsid w:val="00F06833"/>
    <w:rsid w:val="00F06953"/>
    <w:rsid w:val="00F069C0"/>
    <w:rsid w:val="00F06A73"/>
    <w:rsid w:val="00F06DC9"/>
    <w:rsid w:val="00F07580"/>
    <w:rsid w:val="00F10251"/>
    <w:rsid w:val="00F103C9"/>
    <w:rsid w:val="00F1210B"/>
    <w:rsid w:val="00F127BA"/>
    <w:rsid w:val="00F128E3"/>
    <w:rsid w:val="00F13440"/>
    <w:rsid w:val="00F135EB"/>
    <w:rsid w:val="00F13A79"/>
    <w:rsid w:val="00F13D9D"/>
    <w:rsid w:val="00F14132"/>
    <w:rsid w:val="00F14CD9"/>
    <w:rsid w:val="00F14D9F"/>
    <w:rsid w:val="00F14ED1"/>
    <w:rsid w:val="00F1521F"/>
    <w:rsid w:val="00F15C96"/>
    <w:rsid w:val="00F16D2F"/>
    <w:rsid w:val="00F16F3B"/>
    <w:rsid w:val="00F179B3"/>
    <w:rsid w:val="00F17FC0"/>
    <w:rsid w:val="00F2002E"/>
    <w:rsid w:val="00F205A3"/>
    <w:rsid w:val="00F20BC3"/>
    <w:rsid w:val="00F22E56"/>
    <w:rsid w:val="00F24483"/>
    <w:rsid w:val="00F24C7A"/>
    <w:rsid w:val="00F24F70"/>
    <w:rsid w:val="00F25D2A"/>
    <w:rsid w:val="00F268D3"/>
    <w:rsid w:val="00F26E51"/>
    <w:rsid w:val="00F26E60"/>
    <w:rsid w:val="00F276DF"/>
    <w:rsid w:val="00F27786"/>
    <w:rsid w:val="00F300C4"/>
    <w:rsid w:val="00F3030D"/>
    <w:rsid w:val="00F30724"/>
    <w:rsid w:val="00F31121"/>
    <w:rsid w:val="00F31618"/>
    <w:rsid w:val="00F31764"/>
    <w:rsid w:val="00F32D11"/>
    <w:rsid w:val="00F332D7"/>
    <w:rsid w:val="00F33962"/>
    <w:rsid w:val="00F3449C"/>
    <w:rsid w:val="00F3463F"/>
    <w:rsid w:val="00F34FAF"/>
    <w:rsid w:val="00F35054"/>
    <w:rsid w:val="00F3513A"/>
    <w:rsid w:val="00F35161"/>
    <w:rsid w:val="00F35B87"/>
    <w:rsid w:val="00F36B00"/>
    <w:rsid w:val="00F37C23"/>
    <w:rsid w:val="00F37E92"/>
    <w:rsid w:val="00F4048B"/>
    <w:rsid w:val="00F40D62"/>
    <w:rsid w:val="00F419AA"/>
    <w:rsid w:val="00F42794"/>
    <w:rsid w:val="00F429FF"/>
    <w:rsid w:val="00F4304B"/>
    <w:rsid w:val="00F432CC"/>
    <w:rsid w:val="00F441C5"/>
    <w:rsid w:val="00F4508A"/>
    <w:rsid w:val="00F50887"/>
    <w:rsid w:val="00F514BA"/>
    <w:rsid w:val="00F527C1"/>
    <w:rsid w:val="00F528E4"/>
    <w:rsid w:val="00F52BA2"/>
    <w:rsid w:val="00F533C4"/>
    <w:rsid w:val="00F53B0F"/>
    <w:rsid w:val="00F53BCB"/>
    <w:rsid w:val="00F54004"/>
    <w:rsid w:val="00F540F8"/>
    <w:rsid w:val="00F55268"/>
    <w:rsid w:val="00F55883"/>
    <w:rsid w:val="00F55B2A"/>
    <w:rsid w:val="00F56972"/>
    <w:rsid w:val="00F56F93"/>
    <w:rsid w:val="00F572C3"/>
    <w:rsid w:val="00F57604"/>
    <w:rsid w:val="00F57706"/>
    <w:rsid w:val="00F600C6"/>
    <w:rsid w:val="00F6043A"/>
    <w:rsid w:val="00F60D0F"/>
    <w:rsid w:val="00F60E06"/>
    <w:rsid w:val="00F61AD1"/>
    <w:rsid w:val="00F61B4B"/>
    <w:rsid w:val="00F6254D"/>
    <w:rsid w:val="00F6286A"/>
    <w:rsid w:val="00F631B9"/>
    <w:rsid w:val="00F63A85"/>
    <w:rsid w:val="00F63BD6"/>
    <w:rsid w:val="00F63CB2"/>
    <w:rsid w:val="00F63F06"/>
    <w:rsid w:val="00F64125"/>
    <w:rsid w:val="00F648AD"/>
    <w:rsid w:val="00F64D61"/>
    <w:rsid w:val="00F65AB1"/>
    <w:rsid w:val="00F667F2"/>
    <w:rsid w:val="00F66DF3"/>
    <w:rsid w:val="00F67070"/>
    <w:rsid w:val="00F673A6"/>
    <w:rsid w:val="00F7007F"/>
    <w:rsid w:val="00F70D64"/>
    <w:rsid w:val="00F711A0"/>
    <w:rsid w:val="00F711E8"/>
    <w:rsid w:val="00F7188D"/>
    <w:rsid w:val="00F726B8"/>
    <w:rsid w:val="00F74DCC"/>
    <w:rsid w:val="00F755FA"/>
    <w:rsid w:val="00F76137"/>
    <w:rsid w:val="00F764BE"/>
    <w:rsid w:val="00F76BAC"/>
    <w:rsid w:val="00F80BF4"/>
    <w:rsid w:val="00F8207D"/>
    <w:rsid w:val="00F834F3"/>
    <w:rsid w:val="00F83A68"/>
    <w:rsid w:val="00F84021"/>
    <w:rsid w:val="00F85C96"/>
    <w:rsid w:val="00F860AA"/>
    <w:rsid w:val="00F86D4C"/>
    <w:rsid w:val="00F86EC0"/>
    <w:rsid w:val="00F86F62"/>
    <w:rsid w:val="00F8780D"/>
    <w:rsid w:val="00F87970"/>
    <w:rsid w:val="00F87E8F"/>
    <w:rsid w:val="00F902B1"/>
    <w:rsid w:val="00F905D5"/>
    <w:rsid w:val="00F911F2"/>
    <w:rsid w:val="00F91BCD"/>
    <w:rsid w:val="00F91D3B"/>
    <w:rsid w:val="00F92188"/>
    <w:rsid w:val="00F92CD4"/>
    <w:rsid w:val="00F93520"/>
    <w:rsid w:val="00F944E7"/>
    <w:rsid w:val="00F945D7"/>
    <w:rsid w:val="00F94CD6"/>
    <w:rsid w:val="00F95690"/>
    <w:rsid w:val="00F95AF3"/>
    <w:rsid w:val="00F969B4"/>
    <w:rsid w:val="00F96A25"/>
    <w:rsid w:val="00F96D82"/>
    <w:rsid w:val="00F96F32"/>
    <w:rsid w:val="00F97BBE"/>
    <w:rsid w:val="00F97CA8"/>
    <w:rsid w:val="00F97DB5"/>
    <w:rsid w:val="00FA0354"/>
    <w:rsid w:val="00FA091C"/>
    <w:rsid w:val="00FA0B61"/>
    <w:rsid w:val="00FA0DB5"/>
    <w:rsid w:val="00FA10CB"/>
    <w:rsid w:val="00FA1404"/>
    <w:rsid w:val="00FA22FC"/>
    <w:rsid w:val="00FA256A"/>
    <w:rsid w:val="00FA2A5A"/>
    <w:rsid w:val="00FA2D49"/>
    <w:rsid w:val="00FA329E"/>
    <w:rsid w:val="00FA389A"/>
    <w:rsid w:val="00FA3D10"/>
    <w:rsid w:val="00FA3E6A"/>
    <w:rsid w:val="00FA4539"/>
    <w:rsid w:val="00FA4951"/>
    <w:rsid w:val="00FA4B3C"/>
    <w:rsid w:val="00FA5555"/>
    <w:rsid w:val="00FA7921"/>
    <w:rsid w:val="00FB0930"/>
    <w:rsid w:val="00FB0A23"/>
    <w:rsid w:val="00FB11D6"/>
    <w:rsid w:val="00FB171B"/>
    <w:rsid w:val="00FB2A13"/>
    <w:rsid w:val="00FB2D75"/>
    <w:rsid w:val="00FB4BF1"/>
    <w:rsid w:val="00FB5238"/>
    <w:rsid w:val="00FB531A"/>
    <w:rsid w:val="00FB5710"/>
    <w:rsid w:val="00FB61E2"/>
    <w:rsid w:val="00FB620D"/>
    <w:rsid w:val="00FB6479"/>
    <w:rsid w:val="00FB67F8"/>
    <w:rsid w:val="00FB75F5"/>
    <w:rsid w:val="00FB7C9B"/>
    <w:rsid w:val="00FC0486"/>
    <w:rsid w:val="00FC0DA2"/>
    <w:rsid w:val="00FC21AB"/>
    <w:rsid w:val="00FC2A75"/>
    <w:rsid w:val="00FC4D1D"/>
    <w:rsid w:val="00FC5BA8"/>
    <w:rsid w:val="00FC68A5"/>
    <w:rsid w:val="00FD06CC"/>
    <w:rsid w:val="00FD089D"/>
    <w:rsid w:val="00FD09A2"/>
    <w:rsid w:val="00FD27E1"/>
    <w:rsid w:val="00FD463F"/>
    <w:rsid w:val="00FD4828"/>
    <w:rsid w:val="00FD4FF8"/>
    <w:rsid w:val="00FD5246"/>
    <w:rsid w:val="00FD5E82"/>
    <w:rsid w:val="00FD60BF"/>
    <w:rsid w:val="00FD688E"/>
    <w:rsid w:val="00FD7797"/>
    <w:rsid w:val="00FE0382"/>
    <w:rsid w:val="00FE0E35"/>
    <w:rsid w:val="00FE133B"/>
    <w:rsid w:val="00FE163B"/>
    <w:rsid w:val="00FE19A4"/>
    <w:rsid w:val="00FE1A67"/>
    <w:rsid w:val="00FE1A81"/>
    <w:rsid w:val="00FE1ACC"/>
    <w:rsid w:val="00FE1F6C"/>
    <w:rsid w:val="00FE2F0D"/>
    <w:rsid w:val="00FE3BC8"/>
    <w:rsid w:val="00FE4976"/>
    <w:rsid w:val="00FE5946"/>
    <w:rsid w:val="00FE5A50"/>
    <w:rsid w:val="00FE7BD2"/>
    <w:rsid w:val="00FF0BF9"/>
    <w:rsid w:val="00FF0DA7"/>
    <w:rsid w:val="00FF1B8F"/>
    <w:rsid w:val="00FF322E"/>
    <w:rsid w:val="00FF4114"/>
    <w:rsid w:val="00FF4C25"/>
    <w:rsid w:val="00FF5A9F"/>
    <w:rsid w:val="00FF6134"/>
    <w:rsid w:val="00FF63FA"/>
    <w:rsid w:val="00FF7D59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F9162B"/>
  <w15:docId w15:val="{53063C99-9C8F-402F-85A9-F178732DD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574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5E4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62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6286A"/>
    <w:rPr>
      <w:rFonts w:eastAsiaTheme="minorEastAsia"/>
      <w:kern w:val="0"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6286A"/>
    <w:pPr>
      <w:ind w:left="720"/>
      <w:contextualSpacing/>
    </w:pPr>
  </w:style>
  <w:style w:type="character" w:customStyle="1" w:styleId="normaltextrun">
    <w:name w:val="normaltextrun"/>
    <w:basedOn w:val="DefaultParagraphFont"/>
    <w:rsid w:val="00F6286A"/>
  </w:style>
  <w:style w:type="character" w:customStyle="1" w:styleId="eop">
    <w:name w:val="eop"/>
    <w:basedOn w:val="DefaultParagraphFont"/>
    <w:rsid w:val="00F6286A"/>
  </w:style>
  <w:style w:type="paragraph" w:customStyle="1" w:styleId="Default">
    <w:name w:val="Default"/>
    <w:rsid w:val="00F6286A"/>
    <w:pPr>
      <w:autoSpaceDE w:val="0"/>
      <w:autoSpaceDN w:val="0"/>
      <w:adjustRightInd w:val="0"/>
      <w:spacing w:after="0" w:line="240" w:lineRule="auto"/>
    </w:pPr>
    <w:rPr>
      <w:rFonts w:ascii="GEPMC A+ Myriad Pro" w:hAnsi="GEPMC A+ Myriad Pro" w:cs="GEPMC A+ Myriad Pro"/>
      <w:color w:val="000000"/>
      <w:kern w:val="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57A3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57A32"/>
    <w:rPr>
      <w:rFonts w:eastAsiaTheme="minorEastAsia"/>
      <w:kern w:val="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57A32"/>
    <w:rPr>
      <w:rFonts w:ascii="Calibri" w:eastAsiaTheme="minorEastAsia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7A32"/>
    <w:pPr>
      <w:numPr>
        <w:numId w:val="4"/>
      </w:num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57A32"/>
    <w:rPr>
      <w:rFonts w:ascii="Calibri" w:eastAsiaTheme="minorEastAsia" w:hAnsi="Calibri" w:cs="Calibri"/>
      <w:noProof/>
      <w:kern w:val="0"/>
      <w:lang w:val="en-US"/>
    </w:rPr>
  </w:style>
  <w:style w:type="character" w:styleId="Hyperlink">
    <w:name w:val="Hyperlink"/>
    <w:basedOn w:val="DefaultParagraphFont"/>
    <w:uiPriority w:val="99"/>
    <w:unhideWhenUsed/>
    <w:rsid w:val="00545B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5BE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67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F1A"/>
    <w:rPr>
      <w:rFonts w:eastAsiaTheme="minorEastAsia"/>
      <w:kern w:val="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7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F1A"/>
    <w:rPr>
      <w:rFonts w:eastAsiaTheme="minorEastAsia"/>
      <w:kern w:val="0"/>
      <w:lang w:val="en-US"/>
    </w:rPr>
  </w:style>
  <w:style w:type="table" w:styleId="TableGrid">
    <w:name w:val="Table Grid"/>
    <w:basedOn w:val="TableNormal"/>
    <w:uiPriority w:val="39"/>
    <w:rsid w:val="00A35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55F"/>
    <w:rPr>
      <w:rFonts w:eastAsiaTheme="minorEastAsia"/>
      <w:b/>
      <w:bCs/>
      <w:kern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664E3"/>
    <w:pPr>
      <w:spacing w:after="0" w:line="240" w:lineRule="auto"/>
    </w:pPr>
    <w:rPr>
      <w:kern w:val="0"/>
      <w:lang w:val="en-US"/>
    </w:rPr>
  </w:style>
  <w:style w:type="table" w:styleId="GridTable1Light">
    <w:name w:val="Grid Table 1 Light"/>
    <w:basedOn w:val="TableNormal"/>
    <w:uiPriority w:val="46"/>
    <w:rsid w:val="001B62F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147544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C8531A"/>
    <w:rPr>
      <w:rFonts w:ascii="Segoe UI" w:hAnsi="Segoe UI" w:cs="Segoe UI" w:hint="default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BF5038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F5038"/>
    <w:pPr>
      <w:spacing w:after="0" w:line="240" w:lineRule="auto"/>
    </w:pPr>
    <w:rPr>
      <w:rFonts w:eastAsiaTheme="min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80FBD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80FBD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42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E5E0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835E4"/>
    <w:rPr>
      <w:rFonts w:ascii="Arial" w:eastAsiaTheme="majorEastAsia" w:hAnsi="Arial" w:cstheme="majorBidi"/>
      <w:b/>
      <w:kern w:val="0"/>
      <w:szCs w:val="32"/>
      <w:lang w:val="en-US"/>
    </w:rPr>
  </w:style>
  <w:style w:type="paragraph" w:styleId="NoSpacing">
    <w:name w:val="No Spacing"/>
    <w:uiPriority w:val="1"/>
    <w:qFormat/>
    <w:rsid w:val="00C835E4"/>
    <w:pPr>
      <w:spacing w:after="0" w:line="240" w:lineRule="auto"/>
    </w:pPr>
    <w:rPr>
      <w:rFonts w:ascii="Arial" w:hAnsi="Arial"/>
      <w:kern w:val="0"/>
      <w:lang w:val="en-US"/>
    </w:rPr>
  </w:style>
  <w:style w:type="character" w:styleId="PlaceholderText">
    <w:name w:val="Placeholder Text"/>
    <w:basedOn w:val="DefaultParagraphFont"/>
    <w:uiPriority w:val="99"/>
    <w:semiHidden/>
    <w:rsid w:val="00A91D2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5109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90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2664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0530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900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910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390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8979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36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090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5410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271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0109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69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74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84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8527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77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0417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4397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0433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3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0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3405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9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853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5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584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5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193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138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663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04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62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19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56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542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284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8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546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shift_jis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A17BD02244D74897D406BAC596E65F" ma:contentTypeVersion="4" ma:contentTypeDescription="Create a new document." ma:contentTypeScope="" ma:versionID="f8064f3e4fdb2c9d829f1e8757b9c66f">
  <xsd:schema xmlns:xsd="http://www.w3.org/2001/XMLSchema" xmlns:xs="http://www.w3.org/2001/XMLSchema" xmlns:p="http://schemas.microsoft.com/office/2006/metadata/properties" xmlns:ns2="8881a6a9-1545-43b6-b3de-3b47330900fe" targetNamespace="http://schemas.microsoft.com/office/2006/metadata/properties" ma:root="true" ma:fieldsID="ec0fe1d54f9521d79c4dafd835616e27" ns2:_="">
    <xsd:import namespace="8881a6a9-1545-43b6-b3de-3b47330900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81a6a9-1545-43b6-b3de-3b47330900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D1FDC-0C9B-4449-9F94-BA6E074DC0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6D83CC-8AC1-45E0-B0C2-B70ECCA4AA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81a6a9-1545-43b6-b3de-3b47330900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659BAB2-0F8A-4115-80C6-D023AB88EF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85C8165-E2DD-43A3-B68C-967C61B83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45</Words>
  <Characters>4819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uwanga (AS)</dc:creator>
  <cp:keywords/>
  <dc:description/>
  <cp:lastModifiedBy>Carolyn Maskin</cp:lastModifiedBy>
  <cp:revision>4</cp:revision>
  <dcterms:created xsi:type="dcterms:W3CDTF">2025-12-12T22:04:00Z</dcterms:created>
  <dcterms:modified xsi:type="dcterms:W3CDTF">2026-01-21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6b0c59-2aed-45a9-93b6-24965526fd51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3-09-15T07:26:47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d90cc080-d109-40dc-8225-40b2461c2466</vt:lpwstr>
  </property>
  <property fmtid="{D5CDD505-2E9C-101B-9397-08002B2CF9AE}" pid="9" name="MSIP_Label_4791b42f-c435-42ca-9531-75a3f42aae3d_ContentBits">
    <vt:lpwstr>0</vt:lpwstr>
  </property>
  <property fmtid="{D5CDD505-2E9C-101B-9397-08002B2CF9AE}" pid="10" name="ContentTypeId">
    <vt:lpwstr>0x010100C0A17BD02244D74897D406BAC596E65F</vt:lpwstr>
  </property>
</Properties>
</file>